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C5613" w14:textId="63BA4509" w:rsidR="00CC1888" w:rsidRPr="004A650F" w:rsidRDefault="00CC1888" w:rsidP="00CC1888">
      <w:pPr>
        <w:rPr>
          <w:rFonts w:ascii="Arial" w:hAnsi="Arial" w:cs="Arial"/>
          <w:b/>
          <w:bCs/>
          <w:u w:val="single"/>
        </w:rPr>
      </w:pPr>
      <w:r w:rsidRPr="004A650F">
        <w:rPr>
          <w:rFonts w:ascii="Arial" w:hAnsi="Arial" w:cs="Arial"/>
          <w:b/>
          <w:bCs/>
          <w:u w:val="single"/>
        </w:rPr>
        <w:t xml:space="preserve">Multimedia Appendix </w:t>
      </w:r>
      <w:r w:rsidR="00D92E16">
        <w:rPr>
          <w:rFonts w:ascii="Arial" w:hAnsi="Arial" w:cs="Arial"/>
          <w:b/>
          <w:bCs/>
          <w:u w:val="single"/>
        </w:rPr>
        <w:t>5</w:t>
      </w:r>
      <w:r w:rsidRPr="004A650F">
        <w:rPr>
          <w:rFonts w:ascii="Arial" w:hAnsi="Arial" w:cs="Arial"/>
          <w:b/>
          <w:bCs/>
          <w:u w:val="single"/>
        </w:rPr>
        <w:t xml:space="preserve">: Study </w:t>
      </w:r>
      <w:r w:rsidR="00A73DAF">
        <w:rPr>
          <w:rFonts w:ascii="Arial" w:hAnsi="Arial" w:cs="Arial"/>
          <w:b/>
          <w:bCs/>
          <w:u w:val="single"/>
        </w:rPr>
        <w:t>c</w:t>
      </w:r>
      <w:r w:rsidRPr="004A650F">
        <w:rPr>
          <w:rFonts w:ascii="Arial" w:hAnsi="Arial" w:cs="Arial"/>
          <w:b/>
          <w:bCs/>
          <w:u w:val="single"/>
        </w:rPr>
        <w:t>haracteristics</w:t>
      </w:r>
      <w:r w:rsidR="00A73DAF">
        <w:rPr>
          <w:rFonts w:ascii="Arial" w:hAnsi="Arial" w:cs="Arial"/>
          <w:b/>
          <w:bCs/>
          <w:u w:val="single"/>
        </w:rPr>
        <w:t xml:space="preserve"> of articles included in this scoping review</w:t>
      </w:r>
      <w:r w:rsidRPr="004A650F">
        <w:rPr>
          <w:rFonts w:ascii="Arial" w:hAnsi="Arial" w:cs="Arial"/>
          <w:b/>
          <w:bCs/>
          <w:u w:val="single"/>
        </w:rPr>
        <w:t xml:space="preserve"> and</w:t>
      </w:r>
      <w:r w:rsidR="00A73DAF">
        <w:rPr>
          <w:rFonts w:ascii="Arial" w:hAnsi="Arial" w:cs="Arial"/>
          <w:b/>
          <w:bCs/>
          <w:u w:val="single"/>
        </w:rPr>
        <w:t xml:space="preserve"> description of multi-level diabetes prevention interventions,</w:t>
      </w:r>
      <w:r w:rsidRPr="004A650F">
        <w:rPr>
          <w:rFonts w:ascii="Arial" w:hAnsi="Arial" w:cs="Arial"/>
          <w:b/>
          <w:bCs/>
          <w:u w:val="single"/>
        </w:rPr>
        <w:t xml:space="preserve"> </w:t>
      </w:r>
      <w:r w:rsidR="00A73DAF">
        <w:rPr>
          <w:rFonts w:ascii="Arial" w:hAnsi="Arial" w:cs="Arial"/>
          <w:b/>
          <w:bCs/>
          <w:u w:val="single"/>
        </w:rPr>
        <w:t>intervention coverage, and t</w:t>
      </w:r>
      <w:r w:rsidRPr="004A650F">
        <w:rPr>
          <w:rFonts w:ascii="Arial" w:hAnsi="Arial" w:cs="Arial"/>
          <w:b/>
          <w:bCs/>
          <w:u w:val="single"/>
        </w:rPr>
        <w:t xml:space="preserve">arget </w:t>
      </w:r>
      <w:r w:rsidR="00A73DAF">
        <w:rPr>
          <w:rFonts w:ascii="Arial" w:hAnsi="Arial" w:cs="Arial"/>
          <w:b/>
          <w:bCs/>
          <w:u w:val="single"/>
        </w:rPr>
        <w:t>p</w:t>
      </w:r>
      <w:r w:rsidRPr="004A650F">
        <w:rPr>
          <w:rFonts w:ascii="Arial" w:hAnsi="Arial" w:cs="Arial"/>
          <w:b/>
          <w:bCs/>
          <w:u w:val="single"/>
        </w:rPr>
        <w:t>opulations</w:t>
      </w:r>
    </w:p>
    <w:p w14:paraId="2CBEE7C0" w14:textId="77777777" w:rsidR="00CC1888" w:rsidRPr="004A650F" w:rsidRDefault="00CC1888" w:rsidP="00CC1888">
      <w:pPr>
        <w:rPr>
          <w:rFonts w:ascii="Arial" w:hAnsi="Arial" w:cs="Arial"/>
        </w:rPr>
      </w:pPr>
    </w:p>
    <w:tbl>
      <w:tblPr>
        <w:tblStyle w:val="TableGrid"/>
        <w:tblW w:w="9918" w:type="dxa"/>
        <w:tblLayout w:type="fixed"/>
        <w:tblLook w:val="04A0" w:firstRow="1" w:lastRow="0" w:firstColumn="1" w:lastColumn="0" w:noHBand="0" w:noVBand="1"/>
      </w:tblPr>
      <w:tblGrid>
        <w:gridCol w:w="1244"/>
        <w:gridCol w:w="1199"/>
        <w:gridCol w:w="1238"/>
        <w:gridCol w:w="1276"/>
        <w:gridCol w:w="1559"/>
        <w:gridCol w:w="3402"/>
      </w:tblGrid>
      <w:tr w:rsidR="00CC1888" w:rsidRPr="004A650F" w14:paraId="0F8B804C" w14:textId="77777777" w:rsidTr="00A96F64">
        <w:tc>
          <w:tcPr>
            <w:tcW w:w="1244" w:type="dxa"/>
          </w:tcPr>
          <w:p w14:paraId="32CD8A37" w14:textId="77777777" w:rsidR="00CC1888" w:rsidRPr="004A650F" w:rsidRDefault="00CC1888" w:rsidP="00A96F64">
            <w:pPr>
              <w:jc w:val="center"/>
              <w:rPr>
                <w:rFonts w:ascii="Arial" w:hAnsi="Arial" w:cs="Arial"/>
                <w:sz w:val="18"/>
                <w:szCs w:val="18"/>
              </w:rPr>
            </w:pPr>
            <w:r w:rsidRPr="004A650F">
              <w:rPr>
                <w:rFonts w:ascii="Arial" w:hAnsi="Arial" w:cs="Arial"/>
                <w:sz w:val="18"/>
                <w:szCs w:val="18"/>
              </w:rPr>
              <w:t>Lead Author &amp; Year of Publication</w:t>
            </w:r>
          </w:p>
        </w:tc>
        <w:tc>
          <w:tcPr>
            <w:tcW w:w="1199" w:type="dxa"/>
          </w:tcPr>
          <w:p w14:paraId="123C352D" w14:textId="77777777" w:rsidR="00CC1888" w:rsidRPr="004A650F" w:rsidRDefault="00CC1888" w:rsidP="00A96F64">
            <w:pPr>
              <w:jc w:val="center"/>
              <w:rPr>
                <w:rFonts w:ascii="Arial" w:hAnsi="Arial" w:cs="Arial"/>
                <w:sz w:val="18"/>
                <w:szCs w:val="18"/>
              </w:rPr>
            </w:pPr>
            <w:r w:rsidRPr="004A650F">
              <w:rPr>
                <w:rFonts w:ascii="Arial" w:hAnsi="Arial" w:cs="Arial"/>
                <w:sz w:val="18"/>
                <w:szCs w:val="18"/>
              </w:rPr>
              <w:t>Study Country</w:t>
            </w:r>
          </w:p>
        </w:tc>
        <w:tc>
          <w:tcPr>
            <w:tcW w:w="1238" w:type="dxa"/>
          </w:tcPr>
          <w:p w14:paraId="2AD0C6FB" w14:textId="77777777" w:rsidR="00CC1888" w:rsidRPr="004A650F" w:rsidRDefault="00CC1888" w:rsidP="00A96F64">
            <w:pPr>
              <w:jc w:val="center"/>
              <w:rPr>
                <w:rFonts w:ascii="Arial" w:hAnsi="Arial" w:cs="Arial"/>
                <w:sz w:val="18"/>
                <w:szCs w:val="18"/>
              </w:rPr>
            </w:pPr>
            <w:r w:rsidRPr="004A650F">
              <w:rPr>
                <w:rFonts w:ascii="Arial" w:hAnsi="Arial" w:cs="Arial"/>
                <w:sz w:val="18"/>
                <w:szCs w:val="18"/>
              </w:rPr>
              <w:t>Study design</w:t>
            </w:r>
          </w:p>
        </w:tc>
        <w:tc>
          <w:tcPr>
            <w:tcW w:w="1276" w:type="dxa"/>
          </w:tcPr>
          <w:p w14:paraId="266E578A" w14:textId="77777777" w:rsidR="00CC1888" w:rsidRPr="004A650F" w:rsidRDefault="00CC1888" w:rsidP="00A96F64">
            <w:pPr>
              <w:jc w:val="center"/>
              <w:rPr>
                <w:rFonts w:ascii="Arial" w:hAnsi="Arial" w:cs="Arial"/>
                <w:sz w:val="18"/>
                <w:szCs w:val="18"/>
              </w:rPr>
            </w:pPr>
            <w:r w:rsidRPr="004A650F">
              <w:rPr>
                <w:rFonts w:ascii="Arial" w:hAnsi="Arial" w:cs="Arial"/>
                <w:sz w:val="18"/>
                <w:szCs w:val="18"/>
              </w:rPr>
              <w:t>Target population</w:t>
            </w:r>
          </w:p>
        </w:tc>
        <w:tc>
          <w:tcPr>
            <w:tcW w:w="1559" w:type="dxa"/>
          </w:tcPr>
          <w:p w14:paraId="72210021" w14:textId="77777777" w:rsidR="00CC1888" w:rsidRPr="004A650F" w:rsidRDefault="00CC1888" w:rsidP="00A96F64">
            <w:pPr>
              <w:jc w:val="center"/>
              <w:rPr>
                <w:rFonts w:ascii="Arial" w:hAnsi="Arial" w:cs="Arial"/>
                <w:sz w:val="18"/>
                <w:szCs w:val="18"/>
              </w:rPr>
            </w:pPr>
            <w:r w:rsidRPr="004A650F">
              <w:rPr>
                <w:rFonts w:ascii="Arial" w:hAnsi="Arial" w:cs="Arial"/>
                <w:sz w:val="18"/>
                <w:szCs w:val="18"/>
              </w:rPr>
              <w:t>Intervention coverage</w:t>
            </w:r>
          </w:p>
        </w:tc>
        <w:tc>
          <w:tcPr>
            <w:tcW w:w="3402" w:type="dxa"/>
          </w:tcPr>
          <w:p w14:paraId="770ED843" w14:textId="77777777" w:rsidR="00CC1888" w:rsidRPr="004A650F" w:rsidRDefault="00CC1888" w:rsidP="00A96F64">
            <w:pPr>
              <w:jc w:val="center"/>
              <w:rPr>
                <w:rFonts w:ascii="Arial" w:hAnsi="Arial" w:cs="Arial"/>
                <w:sz w:val="18"/>
                <w:szCs w:val="18"/>
              </w:rPr>
            </w:pPr>
            <w:r w:rsidRPr="004A650F">
              <w:rPr>
                <w:rFonts w:ascii="Arial" w:hAnsi="Arial" w:cs="Arial"/>
                <w:sz w:val="18"/>
                <w:szCs w:val="18"/>
              </w:rPr>
              <w:t>Intervention</w:t>
            </w:r>
          </w:p>
        </w:tc>
      </w:tr>
      <w:tr w:rsidR="00CC1888" w:rsidRPr="004A650F" w14:paraId="65694445" w14:textId="77777777" w:rsidTr="00A96F64">
        <w:tc>
          <w:tcPr>
            <w:tcW w:w="1244" w:type="dxa"/>
          </w:tcPr>
          <w:p w14:paraId="75C5A41F" w14:textId="10B23BB0" w:rsidR="00CC1888" w:rsidRPr="004A650F" w:rsidRDefault="00CC1888" w:rsidP="00A96F64">
            <w:pPr>
              <w:rPr>
                <w:rFonts w:ascii="Arial" w:hAnsi="Arial" w:cs="Arial"/>
                <w:sz w:val="18"/>
                <w:szCs w:val="18"/>
              </w:rPr>
            </w:pPr>
            <w:r w:rsidRPr="004A650F">
              <w:rPr>
                <w:rFonts w:ascii="Arial" w:hAnsi="Arial" w:cs="Arial"/>
                <w:color w:val="000000"/>
                <w:sz w:val="18"/>
                <w:szCs w:val="18"/>
              </w:rPr>
              <w:t>Mudd-Martin, G. (2013)</w:t>
            </w:r>
            <w:r w:rsidR="00921584">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zEUlAc1U","properties":{"formattedCitation":"[1]","plainCitation":"[1]","noteIndex":0},"citationItems":[{"id":64,"uris":["http://zotero.org/users/local/lw884xzq/items/6QGI286A"],"itemData":{"id":64,"type":"article-journal","abstract":"Background Suboptimal lifestyle factors in combination with genetic susceptibility contribute to cardiovascular disease and type 2 diabetes risk among Latinos. We describe a community–academic collaboration that developed and explored the feasibility of implementing a socioculturally tailored, healthy lifestyle intervention integrating genomics and family history education to reduce risk of cardiovascular disease and type 2 diabetes among Latinos.","container-title":"Preventing Chronic Disease","DOI":"10.5888/pcd10.130137","ISSN":"1545-1151","journalAbbreviation":"Prev. Chronic Dis.","language":"en","page":"130137","source":"DOI.org (Crossref)","title":"Sociocultural Tailoring of a Healthy Lifestyle Intervention to Reduce Cardiovascular Disease and Type 2 Diabetes Risk Among Latinos","volume":"10","author":[{"family":"Mudd-Martin","given":"Gia"},{"family":"Martinez","given":"Maria C."},{"family":"Rayens","given":"Mary Kay"},{"family":"Gokun","given":"Yevgeniya"},{"family":"Meininger","given":"Janet C."}],"issued":{"date-parts":[["2013",11,27]]}}}],"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1]</w:t>
            </w:r>
            <w:r w:rsidR="00921584">
              <w:rPr>
                <w:rFonts w:ascii="Arial" w:hAnsi="Arial" w:cs="Arial"/>
                <w:color w:val="000000"/>
                <w:sz w:val="18"/>
                <w:szCs w:val="18"/>
              </w:rPr>
              <w:fldChar w:fldCharType="end"/>
            </w:r>
          </w:p>
        </w:tc>
        <w:tc>
          <w:tcPr>
            <w:tcW w:w="1199" w:type="dxa"/>
          </w:tcPr>
          <w:p w14:paraId="3A362229"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49C9641F"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case study</w:t>
            </w:r>
          </w:p>
        </w:tc>
        <w:tc>
          <w:tcPr>
            <w:tcW w:w="1276" w:type="dxa"/>
          </w:tcPr>
          <w:p w14:paraId="4E12E250"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Latinos</w:t>
            </w:r>
          </w:p>
        </w:tc>
        <w:tc>
          <w:tcPr>
            <w:tcW w:w="1559" w:type="dxa"/>
          </w:tcPr>
          <w:p w14:paraId="4580E3D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Not reported</w:t>
            </w:r>
          </w:p>
        </w:tc>
        <w:tc>
          <w:tcPr>
            <w:tcW w:w="3402" w:type="dxa"/>
            <w:vAlign w:val="bottom"/>
          </w:tcPr>
          <w:p w14:paraId="7CB27617"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Su Corazón, Su Vida is a community peer-worker (i.e., promotores) -facilitated educational program to reduce CVD risk among Latinos through healthy lifestyle promotion that has been successfully adapted for Type 2 diabetes prevention. </w:t>
            </w:r>
            <w:proofErr w:type="gramStart"/>
            <w:r w:rsidRPr="004A650F">
              <w:rPr>
                <w:rFonts w:ascii="Arial" w:hAnsi="Arial" w:cs="Arial"/>
                <w:color w:val="000000"/>
                <w:sz w:val="18"/>
                <w:szCs w:val="18"/>
              </w:rPr>
              <w:t>Program</w:t>
            </w:r>
            <w:proofErr w:type="gramEnd"/>
            <w:r w:rsidRPr="004A650F">
              <w:rPr>
                <w:rFonts w:ascii="Arial" w:hAnsi="Arial" w:cs="Arial"/>
                <w:color w:val="000000"/>
                <w:sz w:val="18"/>
                <w:szCs w:val="18"/>
              </w:rPr>
              <w:t xml:space="preserve"> consisted of 8 educational sessions and a ninth review/evaluation session.</w:t>
            </w:r>
          </w:p>
        </w:tc>
      </w:tr>
      <w:tr w:rsidR="00CC1888" w:rsidRPr="004A650F" w14:paraId="4246331B" w14:textId="77777777" w:rsidTr="00A96F64">
        <w:tc>
          <w:tcPr>
            <w:tcW w:w="1244" w:type="dxa"/>
          </w:tcPr>
          <w:p w14:paraId="126CE4E9" w14:textId="172C4EA5" w:rsidR="00CC1888" w:rsidRPr="004A650F" w:rsidRDefault="00CC1888" w:rsidP="00A96F64">
            <w:pPr>
              <w:rPr>
                <w:rFonts w:ascii="Arial" w:hAnsi="Arial" w:cs="Arial"/>
                <w:sz w:val="18"/>
                <w:szCs w:val="18"/>
              </w:rPr>
            </w:pPr>
            <w:r w:rsidRPr="004A650F">
              <w:rPr>
                <w:rFonts w:ascii="Arial" w:hAnsi="Arial" w:cs="Arial"/>
                <w:color w:val="000000"/>
                <w:sz w:val="18"/>
                <w:szCs w:val="18"/>
              </w:rPr>
              <w:t>Shin, A. (2015)</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vjp6pyLR","properties":{"formattedCitation":"[2]","plainCitation":"[2]","noteIndex":0},"citationItems":[{"id":68,"uris":["http://zotero.org/users/local/lw884xzq/items/PUFVRMBU"],"itemData":{"id":68,"type":"article-journal","abstract":"This study assessed the impact of a youth-targeted multilevel nutrition intervention in Baltimore City. The study used a clustered randomized design in which 7 recreation centers and 21 corner stores received interventions and 7 additional recreation centers served as comparison. The 8-month intervention aimed to increase availability and selection of healthful foods through nutrition promotion and education using point-of purchase materials such as posters and flyers in stores and interactive sessions such as taste test and cooking demonstrations. Two hundred forty-two youth–caregiver dyads residing in low-income areas of Baltimore City recruited from recreation centers were surveyed at baseline using detailed instruments that contained questions about food-related psychosocial indicators (behavioral intentions, self-efficacy, outcome expectancies, and knowledge), healthful food purchasing and preparation methods, and anthropometric measures (height and weight). The Baltimore Healthy Eating Zones intervention was associated with reductions in youth body mass index percentile (p = .04). In subgroup analyses among overweight and obese girls, body mass index for age percentile decreased significantly in girls assigned to the intervention group (p = .03) and in girls with high exposure to the intervention (p = .013), as opposed to those in comparison or lower exposure groups. Intervention youth significantly improved food-related outcome expectancies (p = .02) and knowledge (p &lt; .001). The study results suggest that the Baltimore Healthy Eating Zones multilevel intervention had a modest impact in reducing overweight or obesity among already overweight low-income African American youth living in an environment where healthful foods are less available. Additional studies are needed to determine the relative impact of health communications and environmental interventions in this population, both alone and in combination.","container-title":"Health Education &amp; Behavior","DOI":"10.1177/1090198115571362","ISSN":"1090-1981, 1552-6127","issue":"1_suppl","journalAbbreviation":"Health Educ Behav","language":"en","page":"97S-105S","source":"DOI.org (Crossref)","title":"Impact of Baltimore Healthy Eating Zones: An Environmental Intervention to Improve Diet Among African American Youth","title-short":"Impact of Baltimore Healthy Eating Zones","volume":"42","author":[{"family":"Shin","given":"Ahyoung"},{"family":"Surkan","given":"Pamela J."},{"family":"Coutinho","given":"Anastasia J."},{"family":"Suratkar","given":"Sonali R."},{"family":"Campbell","given":"Rebecca K."},{"family":"Rowan","given":"Megan"},{"family":"Sharma","given":"Sangita"},{"family":"Dennisuk","given":"Lauren A."},{"family":"Karlsen","given":"Micaela"},{"family":"Gass","given":"Anthony"},{"family":"Gittelsohn","given":"Joel"}],"issued":{"date-parts":[["2015",4]]}}}],"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2]</w:t>
            </w:r>
            <w:r w:rsidR="00921584">
              <w:rPr>
                <w:rFonts w:ascii="Arial" w:hAnsi="Arial" w:cs="Arial"/>
                <w:color w:val="000000"/>
                <w:sz w:val="18"/>
                <w:szCs w:val="18"/>
              </w:rPr>
              <w:fldChar w:fldCharType="end"/>
            </w:r>
          </w:p>
        </w:tc>
        <w:tc>
          <w:tcPr>
            <w:tcW w:w="1199" w:type="dxa"/>
          </w:tcPr>
          <w:p w14:paraId="769669F3"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036B8F09"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505AF43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Low-income African American youth </w:t>
            </w:r>
          </w:p>
        </w:tc>
        <w:tc>
          <w:tcPr>
            <w:tcW w:w="1559" w:type="dxa"/>
          </w:tcPr>
          <w:p w14:paraId="4C5767F9"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Authors created an exposure score reflecting the amount of exposure to intervention activities. Total exposure score ranged from 0-6.74.  Exposure in intervention was 2.02, compared to 0.98 in control.</w:t>
            </w:r>
          </w:p>
        </w:tc>
        <w:tc>
          <w:tcPr>
            <w:tcW w:w="3402" w:type="dxa"/>
            <w:vAlign w:val="bottom"/>
          </w:tcPr>
          <w:p w14:paraId="503CA9AD"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The Baltimore Healthy Eating Zones intervention is a multi-level nutrition intervention introduced in recreation centres, corner stores, and/or carry-out restaurants. Activities were identified through formative work with community and consisted of the following components carried out in several phases: taste tests, cooking demonstrations, promoted foods (e.g., low-fat snacks, whole wheat bread, etc.), promoted behaviours (e.g., add vegetables into meals, choose baked over fried, etc.), educational activities, giveaways, shelf labels, and point-of-purchase health communication materials (posters + flyers). </w:t>
            </w:r>
          </w:p>
        </w:tc>
      </w:tr>
      <w:tr w:rsidR="00CC1888" w:rsidRPr="004A650F" w14:paraId="5CC9C603" w14:textId="77777777" w:rsidTr="00A96F64">
        <w:tc>
          <w:tcPr>
            <w:tcW w:w="1244" w:type="dxa"/>
          </w:tcPr>
          <w:p w14:paraId="1A2363CF" w14:textId="4971CBB0" w:rsidR="00CC1888" w:rsidRPr="004A650F" w:rsidRDefault="00CC1888" w:rsidP="00A96F64">
            <w:pPr>
              <w:rPr>
                <w:rFonts w:ascii="Arial" w:hAnsi="Arial" w:cs="Arial"/>
                <w:sz w:val="18"/>
                <w:szCs w:val="18"/>
              </w:rPr>
            </w:pPr>
            <w:r w:rsidRPr="004A650F">
              <w:rPr>
                <w:rFonts w:ascii="Arial" w:hAnsi="Arial" w:cs="Arial"/>
                <w:color w:val="000000"/>
                <w:sz w:val="18"/>
                <w:szCs w:val="18"/>
              </w:rPr>
              <w:t>Solomon, E. (2014)</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oHBCwnxb","properties":{"formattedCitation":"[3]","plainCitation":"[3]","noteIndex":0},"citationItems":[{"id":70,"uris":["http://zotero.org/users/local/lw884xzq/items/Y8HQJAFR"],"itemData":{"id":70,"type":"article-journal","abstract":"Background: The majority of adults are not meeting the guidelines for physical activity despite activity being linked with numerous improvements to long-term health. In light of this, researchers have called for more community-level interventions. The main objective of the present study was to evaluate whether a community-level physical activity intervention increased the activity levels of rural communities.\nMethods: 128 rural villages (clusters) were randomised to receive the intervention in one of four time periods between April 2011 and December 2012. The Devon Active Villages intervention provided villages with 12 weeks of physical activity opportunities for all age groups, including at least three different types of activities per village. Each village received an individually tailored intervention, incorporating a local needs-led approach. Support was provided for a further 12 months following the intervention. The evaluation study used a stepped wedge cluster randomised controlled trial design. All 128 villages were measured at each of five data collection periods using a postal survey. The primary outcome of interest was the proportion of adults reporting sufficient physical activity to meet internationally recognised guidelines. Minutes spent in moderate-and-vigorous activity per week was analysed as a secondary outcome. To compare between intervention and control modes, random effects linear regression and marginal logistic regression models were implemented for continuous and binary outcomes respectively.\nResults: 10,412 adults (4693 intervention, 5719 control) completed the postal survey (response rate 32.2%). The intervention did not increase the odds of adults meeting the physical activity guideline (adjusted OR 1.02, 95% CI: 0.88 to 1.17; P = 0.80), although there was weak evidence of an increase in minutes of moderate-and-vigorous-intensity activity per week (adjusted mean difference = 171, 95% CI: -16 to 358; P = 0.07). The ineffectiveness of the intervention may have been due to its low penetration—only 16% of intervention mode participants reported awareness of the intervention and just 4% reported participating in intervention events.\nConclusions: A community-level physical activity intervention providing tailored physical activity opportunities to rural villages did not improve physical activity levels in adults. Greater penetration of such interventions must be achieved if they are to increase physical activity prevalence at the community level. Trial Registration: Current Controlled Trials ISRCTN37321160.","container-title":"International Journal of Behavioral Nutrition and Physical Activity","DOI":"10.1186/s12966-014-0094-z","ISSN":"1479-5868","issue":"1","journalAbbreviation":"Int J Behav Nutr Phys Act","language":"en","page":"94","source":"DOI.org (Crossref)","title":"The Devon Active Villages Evaluation (DAVE) trial of a community-level physical activity intervention in rural south-west England: a stepped wedge cluster randomised controlled trial","title-short":"The Devon Active Villages Evaluation (DAVE) trial of a community-level physical activity intervention in rural south-west England","volume":"11","author":[{"family":"Solomon","given":"Emma"},{"family":"Rees","given":"Tim"},{"family":"Ukoumunne","given":"Obioha C"},{"family":"Metcalf","given":"Brad"},{"family":"Hillsdon","given":"Melvyn"}],"issued":{"date-parts":[["2014",12]]}}}],"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3]</w:t>
            </w:r>
            <w:r w:rsidR="00921584">
              <w:rPr>
                <w:rFonts w:ascii="Arial" w:hAnsi="Arial" w:cs="Arial"/>
                <w:color w:val="000000"/>
                <w:sz w:val="18"/>
                <w:szCs w:val="18"/>
              </w:rPr>
              <w:fldChar w:fldCharType="end"/>
            </w:r>
          </w:p>
        </w:tc>
        <w:tc>
          <w:tcPr>
            <w:tcW w:w="1199" w:type="dxa"/>
          </w:tcPr>
          <w:p w14:paraId="5AB8BD3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Kingdom</w:t>
            </w:r>
          </w:p>
        </w:tc>
        <w:tc>
          <w:tcPr>
            <w:tcW w:w="1238" w:type="dxa"/>
          </w:tcPr>
          <w:p w14:paraId="7C409A1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556512EA"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Community (rural) </w:t>
            </w:r>
          </w:p>
        </w:tc>
        <w:tc>
          <w:tcPr>
            <w:tcW w:w="1559" w:type="dxa"/>
          </w:tcPr>
          <w:p w14:paraId="219386D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In intervention villages, 2.7% of the adult population (17+ years) registered to participate in at least one Devon Active Villages event.  coverage was 5.2% among </w:t>
            </w:r>
            <w:proofErr w:type="gramStart"/>
            <w:r w:rsidRPr="004A650F">
              <w:rPr>
                <w:rFonts w:ascii="Arial" w:hAnsi="Arial" w:cs="Arial"/>
                <w:color w:val="000000"/>
                <w:sz w:val="18"/>
                <w:szCs w:val="18"/>
              </w:rPr>
              <w:t>total</w:t>
            </w:r>
            <w:proofErr w:type="gramEnd"/>
            <w:r w:rsidRPr="004A650F">
              <w:rPr>
                <w:rFonts w:ascii="Arial" w:hAnsi="Arial" w:cs="Arial"/>
                <w:color w:val="000000"/>
                <w:sz w:val="18"/>
                <w:szCs w:val="18"/>
              </w:rPr>
              <w:t xml:space="preserve"> population, including children.</w:t>
            </w:r>
          </w:p>
        </w:tc>
        <w:tc>
          <w:tcPr>
            <w:tcW w:w="3402" w:type="dxa"/>
            <w:vAlign w:val="bottom"/>
          </w:tcPr>
          <w:p w14:paraId="33A85B77"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Devon Active Villages is a community-level physical activity intervention coordinated by Active Devon, the Devon County partnership for sport and physical activity. Examples of intervention activities include basketball for primary school children, multi-sports sessions for adolescents, and fitness classes for adults. Intervention provided villages with 12-weeks of physical activity opportunities for all age groups, including at least three different types of activities per village. Each village received an </w:t>
            </w:r>
            <w:proofErr w:type="gramStart"/>
            <w:r w:rsidRPr="004A650F">
              <w:rPr>
                <w:rFonts w:ascii="Arial" w:hAnsi="Arial" w:cs="Arial"/>
                <w:color w:val="000000"/>
                <w:sz w:val="18"/>
                <w:szCs w:val="18"/>
              </w:rPr>
              <w:t>individually-tailored</w:t>
            </w:r>
            <w:proofErr w:type="gramEnd"/>
            <w:r w:rsidRPr="004A650F">
              <w:rPr>
                <w:rFonts w:ascii="Arial" w:hAnsi="Arial" w:cs="Arial"/>
                <w:color w:val="000000"/>
                <w:sz w:val="18"/>
                <w:szCs w:val="18"/>
              </w:rPr>
              <w:t xml:space="preserve"> intervention, incorporating a local needs-led approach. Support was provided to support activities for </w:t>
            </w:r>
            <w:proofErr w:type="gramStart"/>
            <w:r w:rsidRPr="004A650F">
              <w:rPr>
                <w:rFonts w:ascii="Arial" w:hAnsi="Arial" w:cs="Arial"/>
                <w:color w:val="000000"/>
                <w:sz w:val="18"/>
                <w:szCs w:val="18"/>
              </w:rPr>
              <w:t>12-months</w:t>
            </w:r>
            <w:proofErr w:type="gramEnd"/>
            <w:r w:rsidRPr="004A650F">
              <w:rPr>
                <w:rFonts w:ascii="Arial" w:hAnsi="Arial" w:cs="Arial"/>
                <w:color w:val="000000"/>
                <w:sz w:val="18"/>
                <w:szCs w:val="18"/>
              </w:rPr>
              <w:t xml:space="preserve"> following the intervention. </w:t>
            </w:r>
          </w:p>
        </w:tc>
      </w:tr>
      <w:tr w:rsidR="00CC1888" w:rsidRPr="004A650F" w14:paraId="3E3A8D23" w14:textId="77777777" w:rsidTr="00A96F64">
        <w:tc>
          <w:tcPr>
            <w:tcW w:w="1244" w:type="dxa"/>
          </w:tcPr>
          <w:p w14:paraId="43BE3C81" w14:textId="2F3FA623" w:rsidR="00CC1888" w:rsidRPr="004A650F" w:rsidRDefault="00CC1888" w:rsidP="00A96F64">
            <w:pPr>
              <w:rPr>
                <w:rFonts w:ascii="Arial" w:hAnsi="Arial" w:cs="Arial"/>
                <w:sz w:val="18"/>
                <w:szCs w:val="18"/>
              </w:rPr>
            </w:pPr>
            <w:r w:rsidRPr="004A650F">
              <w:rPr>
                <w:rFonts w:ascii="Arial" w:hAnsi="Arial" w:cs="Arial"/>
                <w:color w:val="000000"/>
                <w:sz w:val="18"/>
                <w:szCs w:val="18"/>
              </w:rPr>
              <w:t>Phillips, G. (2014)</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MAQRMVqV","properties":{"formattedCitation":"[4]","plainCitation":"[4]","noteIndex":0},"citationItems":[{"id":66,"uris":["http://zotero.org/users/local/lw884xzq/items/VR5PIZDK"],"itemData":{"id":66,"type":"article-journal","container-title":"Journal of Epidemiology and Community Health","DOI":"10.1136/jech-2013-202507","ISSN":"0143-005X, 1470-2738","issue":"7","journalAbbreviation":"J Epidemiol Community Health","language":"en","page":"597-605","source":"DOI.org (Crossref)","title":"Measures of exposure to the &lt;i&gt;Well London&lt;/i&gt; Phase-1 intervention and their association with health well-being and social outcomes","volume":"68","author":[{"family":"Phillips","given":"Gemma"},{"family":"Bottomley","given":"Christian"},{"family":"Schmidt","given":"Elena"},{"family":"Tobi","given":"Patrick"},{"family":"Lais","given":"Shahana"},{"family":"Yu","given":"Ge"},{"family":"Lynch","given":"Rebecca"},{"family":"Lock","given":"Karen"},{"family":"Draper","given":"Alizon"},{"family":"Moore","given":"Derek"},{"family":"Clow","given":"Angela"},{"family":"Petticrew","given":"Mark"},{"family":"Hayes","given":"Richard"},{"family":"Renton","given":"Adrian"}],"issued":{"date-parts":[["2014",7]]}}}],"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4]</w:t>
            </w:r>
            <w:r w:rsidR="00921584">
              <w:rPr>
                <w:rFonts w:ascii="Arial" w:hAnsi="Arial" w:cs="Arial"/>
                <w:color w:val="000000"/>
                <w:sz w:val="18"/>
                <w:szCs w:val="18"/>
              </w:rPr>
              <w:fldChar w:fldCharType="end"/>
            </w:r>
          </w:p>
        </w:tc>
        <w:tc>
          <w:tcPr>
            <w:tcW w:w="1199" w:type="dxa"/>
          </w:tcPr>
          <w:p w14:paraId="7423EB6A"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Kingdom</w:t>
            </w:r>
          </w:p>
        </w:tc>
        <w:tc>
          <w:tcPr>
            <w:tcW w:w="1238" w:type="dxa"/>
          </w:tcPr>
          <w:p w14:paraId="210B3772"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465AE6A8"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deprived, low-income)</w:t>
            </w:r>
          </w:p>
        </w:tc>
        <w:tc>
          <w:tcPr>
            <w:tcW w:w="1559" w:type="dxa"/>
          </w:tcPr>
          <w:p w14:paraId="284F977F"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The rate of participation in any Well London project measured</w:t>
            </w:r>
            <w:r w:rsidRPr="004A650F">
              <w:rPr>
                <w:rFonts w:ascii="Arial" w:hAnsi="Arial" w:cs="Arial"/>
                <w:color w:val="000000"/>
                <w:sz w:val="18"/>
                <w:szCs w:val="18"/>
              </w:rPr>
              <w:br/>
              <w:t xml:space="preserve">by respondent recall in the follow-up survey was 3.1%. </w:t>
            </w:r>
          </w:p>
        </w:tc>
        <w:tc>
          <w:tcPr>
            <w:tcW w:w="3402" w:type="dxa"/>
            <w:vAlign w:val="bottom"/>
          </w:tcPr>
          <w:p w14:paraId="10739C29" w14:textId="77777777" w:rsidR="00CC1888" w:rsidRPr="004A650F" w:rsidRDefault="00CC1888" w:rsidP="00A96F64">
            <w:pPr>
              <w:rPr>
                <w:rFonts w:ascii="Arial" w:hAnsi="Arial" w:cs="Arial"/>
                <w:color w:val="000000"/>
                <w:sz w:val="18"/>
                <w:szCs w:val="18"/>
              </w:rPr>
            </w:pPr>
            <w:proofErr w:type="gramStart"/>
            <w:r w:rsidRPr="004A650F">
              <w:rPr>
                <w:rFonts w:ascii="Arial" w:hAnsi="Arial" w:cs="Arial"/>
                <w:color w:val="000000"/>
                <w:sz w:val="18"/>
                <w:szCs w:val="18"/>
              </w:rPr>
              <w:t>The Well</w:t>
            </w:r>
            <w:proofErr w:type="gramEnd"/>
            <w:r w:rsidRPr="004A650F">
              <w:rPr>
                <w:rFonts w:ascii="Arial" w:hAnsi="Arial" w:cs="Arial"/>
                <w:color w:val="000000"/>
                <w:sz w:val="18"/>
                <w:szCs w:val="18"/>
              </w:rPr>
              <w:t xml:space="preserve"> London is a public health intervention using community engagement and community-based projects to increase physical activity, healthy eating, mental health and well-being in London. Intervention comprised 14 interlinked projects, some of which focused on: Type 2 diabetes risk factors, improving local </w:t>
            </w:r>
            <w:r w:rsidRPr="004A650F">
              <w:rPr>
                <w:rFonts w:ascii="Arial" w:hAnsi="Arial" w:cs="Arial"/>
                <w:color w:val="000000"/>
                <w:sz w:val="18"/>
                <w:szCs w:val="18"/>
              </w:rPr>
              <w:lastRenderedPageBreak/>
              <w:t xml:space="preserve">environments (e.g., green spaces), providing arts and cultural activities, and providing employment and training opportunities to residents. </w:t>
            </w:r>
            <w:r w:rsidRPr="004A650F">
              <w:rPr>
                <w:rFonts w:ascii="Arial" w:hAnsi="Arial" w:cs="Arial"/>
                <w:color w:val="000000"/>
                <w:sz w:val="18"/>
                <w:szCs w:val="18"/>
              </w:rPr>
              <w:br/>
              <w:t>At the beginning of the program, there was an extensive community consultation and engagement process in each neighbourhood to identify community needs and tailor the suite of projects.</w:t>
            </w:r>
          </w:p>
        </w:tc>
      </w:tr>
      <w:tr w:rsidR="00CC1888" w:rsidRPr="004A650F" w14:paraId="38406234" w14:textId="77777777" w:rsidTr="00A96F64">
        <w:tc>
          <w:tcPr>
            <w:tcW w:w="1244" w:type="dxa"/>
          </w:tcPr>
          <w:p w14:paraId="6745530D" w14:textId="4F89A21A" w:rsidR="00CC1888" w:rsidRPr="004A650F" w:rsidRDefault="00CC1888" w:rsidP="00A96F64">
            <w:pPr>
              <w:rPr>
                <w:rFonts w:ascii="Arial" w:hAnsi="Arial" w:cs="Arial"/>
                <w:sz w:val="18"/>
                <w:szCs w:val="18"/>
              </w:rPr>
            </w:pPr>
            <w:proofErr w:type="spellStart"/>
            <w:r w:rsidRPr="004A650F">
              <w:rPr>
                <w:rFonts w:ascii="Arial" w:hAnsi="Arial" w:cs="Arial"/>
                <w:color w:val="000000"/>
                <w:sz w:val="18"/>
                <w:szCs w:val="18"/>
              </w:rPr>
              <w:lastRenderedPageBreak/>
              <w:t>Kloek</w:t>
            </w:r>
            <w:proofErr w:type="spellEnd"/>
            <w:r w:rsidRPr="004A650F">
              <w:rPr>
                <w:rFonts w:ascii="Arial" w:hAnsi="Arial" w:cs="Arial"/>
                <w:color w:val="000000"/>
                <w:sz w:val="18"/>
                <w:szCs w:val="18"/>
              </w:rPr>
              <w:t>, G. C. (2006)</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0thIefQl","properties":{"formattedCitation":"[5]","plainCitation":"[5]","noteIndex":0},"citationItems":[{"id":62,"uris":["http://zotero.org/users/local/lw884xzq/items/KLM79CEF"],"itemData":{"id":62,"type":"article-journal","abstract":"This study investigates the impact of a 2-year community intervention on health-related behaviour among adults aged 18–65 years living in deprived neighbourhoods in Eindhoven, The Netherlands. The intervention is evaluated in a community intervention trial with a quasi-experimental design in a longitudinal cohort survey (n ¼ 1926 and attrition rate: 31%) using postal questionnaires. In the 2-year implementation phase, more than 40 intervention activities were planned and delivered by intersectoral neighbourhood coalitions. Outcome measures were fruit consumption, vegetable consumption, physical activity, smoking, alcohol consumption and intermediate outcomes of behaviour (i.e. attitudes, self-efﬁcacy, awareness, knowledge and stages of change). The intervention demonstrated no evidence for an impact on vegetable consumption, physical activity, smoking and alcohol consumption and weak evidence for a small impact on (intermediate) outcomes of fruit consumption.","container-title":"Health &amp; Place","DOI":"10.1016/j.healthplace.2005.09.002","ISSN":"13538292","issue":"4","journalAbbreviation":"Health &amp; Place","language":"en","license":"https://www.elsevier.com/tdm/userlicense/1.0/","page":"665-677","source":"DOI.org (Crossref)","title":"Impact evaluation of a Dutch community intervention to improve health-related behaviour in deprived neighbourhoods","volume":"12","author":[{"family":"Kloek","given":"Gitte C."},{"family":"Van Lenthe","given":"Frank J."},{"family":"Van Nierop","given":"Peter W.M."},{"family":"Koelen","given":"Maria A."},{"family":"Mackenbach","given":"Johan P."}],"issued":{"date-parts":[["2006",12]]}}}],"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5]</w:t>
            </w:r>
            <w:r w:rsidR="00921584">
              <w:rPr>
                <w:rFonts w:ascii="Arial" w:hAnsi="Arial" w:cs="Arial"/>
                <w:color w:val="000000"/>
                <w:sz w:val="18"/>
                <w:szCs w:val="18"/>
              </w:rPr>
              <w:fldChar w:fldCharType="end"/>
            </w:r>
          </w:p>
        </w:tc>
        <w:tc>
          <w:tcPr>
            <w:tcW w:w="1199" w:type="dxa"/>
          </w:tcPr>
          <w:p w14:paraId="699003AB"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Netherlands</w:t>
            </w:r>
          </w:p>
        </w:tc>
        <w:tc>
          <w:tcPr>
            <w:tcW w:w="1238" w:type="dxa"/>
          </w:tcPr>
          <w:p w14:paraId="54E9B12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243F076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deprived, adult residents)</w:t>
            </w:r>
          </w:p>
        </w:tc>
        <w:tc>
          <w:tcPr>
            <w:tcW w:w="1559" w:type="dxa"/>
          </w:tcPr>
          <w:p w14:paraId="210CD902"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43 activities were implemented. Participation ranged from &lt;10 participants (14%); 11-25 participants (31%); 26-50 participants (12%); 51-100 participants (7%), and &gt;100 participants (31%) </w:t>
            </w:r>
          </w:p>
        </w:tc>
        <w:tc>
          <w:tcPr>
            <w:tcW w:w="3402" w:type="dxa"/>
            <w:vAlign w:val="bottom"/>
          </w:tcPr>
          <w:p w14:paraId="04EDF799"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A community intervention to improve health-related behaviour among adults living in deprived neighbourhoods. Activities targeted health improvement and community empowerment goals.  Intervention included: nutrition projects in primary schools, information on healthy nutrition and lifestyle for adults, collaboration with the greengrocer’s shop, neighbourhood walking tours, gymnastic classes, quit smoking courses, annual large community events related to health, and a </w:t>
            </w:r>
            <w:proofErr w:type="gramStart"/>
            <w:r w:rsidRPr="004A650F">
              <w:rPr>
                <w:rFonts w:ascii="Arial" w:hAnsi="Arial" w:cs="Arial"/>
                <w:color w:val="000000"/>
                <w:sz w:val="18"/>
                <w:szCs w:val="18"/>
              </w:rPr>
              <w:t>monthly mailed newsletters</w:t>
            </w:r>
            <w:proofErr w:type="gramEnd"/>
            <w:r w:rsidRPr="004A650F">
              <w:rPr>
                <w:rFonts w:ascii="Arial" w:hAnsi="Arial" w:cs="Arial"/>
                <w:color w:val="000000"/>
                <w:sz w:val="18"/>
                <w:szCs w:val="18"/>
              </w:rPr>
              <w:t>.</w:t>
            </w:r>
          </w:p>
        </w:tc>
      </w:tr>
      <w:tr w:rsidR="00CC1888" w:rsidRPr="004A650F" w14:paraId="4D25D655" w14:textId="77777777" w:rsidTr="00A96F64">
        <w:tc>
          <w:tcPr>
            <w:tcW w:w="1244" w:type="dxa"/>
          </w:tcPr>
          <w:p w14:paraId="19043285" w14:textId="2B8E3DF8" w:rsidR="00CC1888" w:rsidRPr="004A650F" w:rsidRDefault="00CC1888" w:rsidP="00A96F64">
            <w:pPr>
              <w:rPr>
                <w:rFonts w:ascii="Arial" w:hAnsi="Arial" w:cs="Arial"/>
                <w:sz w:val="18"/>
                <w:szCs w:val="18"/>
              </w:rPr>
            </w:pPr>
            <w:r w:rsidRPr="004A650F">
              <w:rPr>
                <w:rFonts w:ascii="Arial" w:hAnsi="Arial" w:cs="Arial"/>
                <w:color w:val="000000"/>
                <w:sz w:val="18"/>
                <w:szCs w:val="18"/>
              </w:rPr>
              <w:t>De Cocker, K. A. (2007)</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zp8w2Qhk","properties":{"formattedCitation":"[6]","plainCitation":"[6]","noteIndex":0},"citationItems":[{"id":58,"uris":["http://zotero.org/users/local/lw884xzq/items/HFD59QGE"],"itemData":{"id":58,"type":"article-journal","abstract":"Background: Currently there is a great deal of interest in multistrategy community-based approaches to changing physical activity or health behaviors. The aim of this article is to describe the effectiveness of the physical activity promotion project “10,000 Steps Ghent” after 1 year of intervention.\nMethods: A multistrategy community-based intervention was implemented in 2005 with follow-up measurements in 2006 to promote physical activity to adults. A local media campaign, environmental approaches, the sale and loan of pedometers, and several local physical activity projects were concurrently implemented. In 2005, 872 randomly selected subjects (aged 25 to 75), from the intervention community Ghent and 810 from a comparison community, participated in the baseline measurements. Of these, 660 intervention subjects and 634 comparison subjects completed the follow-up measurements in 2006. Statistical analyses were performed in 2006.\nResults: After one year there was an increase of 8% in the number of people reaching the “10,000 steps” standard in Ghent, compared with no increase in the comparison community. Average daily steps increased by 896 (95% CI\u0001599 –1192) in the intervention community, but there was no increase in the comparison community (mean change \u0002135 [95% CI\u0001 \u0002432 to 162]) (F time \u0003 community\u000122.8, p\u00040.001). Results are supported by selfreported International Physical Activity Questionnaire (IPAQ) data.\nConclusions: The “10,000 steps/day” message reached the Ghent population and the project succeeded in increasing pedometer-determined physical activity levels in Ghent, after 1 year of intervention.","container-title":"American Journal of Preventive Medicine","DOI":"10.1016/j.amepre.2007.07.037","ISSN":"07493797","issue":"6","journalAbbreviation":"American Journal of Preventive Medicine","language":"en","license":"https://www.elsevier.com/tdm/userlicense/1.0/","page":"455-463","source":"DOI.org (Crossref)","title":"Effects of “10,000 Steps Ghent”","volume":"33","author":[{"family":"De Cocker","given":"Katrien A."},{"family":"De Bourdeaudhuij","given":"Ilse M."},{"family":"Brown","given":"Wendy J."},{"family":"Cardon","given":"Greet M."}],"issued":{"date-parts":[["2007",12]]}}}],"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6]</w:t>
            </w:r>
            <w:r w:rsidR="00921584">
              <w:rPr>
                <w:rFonts w:ascii="Arial" w:hAnsi="Arial" w:cs="Arial"/>
                <w:color w:val="000000"/>
                <w:sz w:val="18"/>
                <w:szCs w:val="18"/>
              </w:rPr>
              <w:fldChar w:fldCharType="end"/>
            </w:r>
          </w:p>
        </w:tc>
        <w:tc>
          <w:tcPr>
            <w:tcW w:w="1199" w:type="dxa"/>
          </w:tcPr>
          <w:p w14:paraId="5112D2AF"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Belgium</w:t>
            </w:r>
          </w:p>
        </w:tc>
        <w:tc>
          <w:tcPr>
            <w:tcW w:w="1238" w:type="dxa"/>
          </w:tcPr>
          <w:p w14:paraId="5A29708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ntrolled pre-post design</w:t>
            </w:r>
          </w:p>
        </w:tc>
        <w:tc>
          <w:tcPr>
            <w:tcW w:w="1276" w:type="dxa"/>
          </w:tcPr>
          <w:p w14:paraId="02CE7C3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population, 228,000)</w:t>
            </w:r>
          </w:p>
        </w:tc>
        <w:tc>
          <w:tcPr>
            <w:tcW w:w="1559" w:type="dxa"/>
          </w:tcPr>
          <w:p w14:paraId="467FA138"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54% of participants reported hearing/seeing any information about physical activity promotion</w:t>
            </w:r>
          </w:p>
        </w:tc>
        <w:tc>
          <w:tcPr>
            <w:tcW w:w="3402" w:type="dxa"/>
            <w:vAlign w:val="bottom"/>
          </w:tcPr>
          <w:p w14:paraId="2958C261"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Physical activity was promoted to all adults in the defined Ghent community, using a central theme of 10,000 steps/day, with a secondary tagline of ‘Every step counts.’ Strategies included a local media campaign; sale/loan of pedometers; dissemination of information through all associations, health professionals, schools; workplace projects; projects for older people; environmental approaches (street signs and walking circuits to encourage walking).</w:t>
            </w:r>
          </w:p>
        </w:tc>
      </w:tr>
      <w:tr w:rsidR="00CC1888" w:rsidRPr="004A650F" w14:paraId="2D42A2E2" w14:textId="77777777" w:rsidTr="00A96F64">
        <w:tc>
          <w:tcPr>
            <w:tcW w:w="1244" w:type="dxa"/>
          </w:tcPr>
          <w:p w14:paraId="3F9C6594" w14:textId="7F7DB4B4" w:rsidR="00CC1888" w:rsidRPr="004A650F" w:rsidRDefault="00CC1888" w:rsidP="00A96F64">
            <w:pPr>
              <w:rPr>
                <w:rFonts w:ascii="Arial" w:hAnsi="Arial" w:cs="Arial"/>
                <w:sz w:val="18"/>
                <w:szCs w:val="18"/>
              </w:rPr>
            </w:pPr>
            <w:r w:rsidRPr="004A650F">
              <w:rPr>
                <w:rFonts w:ascii="Arial" w:hAnsi="Arial" w:cs="Arial"/>
                <w:color w:val="000000"/>
                <w:sz w:val="18"/>
                <w:szCs w:val="18"/>
              </w:rPr>
              <w:t>Brownson, R. C. (2005)</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qIRkGpQM","properties":{"formattedCitation":"[7]","plainCitation":"[7]","noteIndex":0},"citationItems":[{"id":54,"uris":["http://zotero.org/users/local/lw884xzq/items/ARVR2NBL"],"itemData":{"id":54,"type":"article-journal","abstract":"Background. Walking is a key focus of public health interventions yet is particularly uncommon in rural residents. This study’s purpose was to determine whether a multilevel community intervention affected rates of moderate physical activity, in particular walking.\nMethods. A quasi-experimental design examined changes in walking in six rural intervention communities in Missouri and six comparison communities in Arkansas and Tennessee in 2003 – 2004. Interventions were developed with community input and included individually tailored newsletters; interpersonal activities that stressed social support and health provider counseling; and community-wide events such as fun walks. A dose variable estimated exposure to intervention activities. Primary outcomes were rates of walking and moderate physical activity in the past week.\nResults. At follow-up (n = 1531), the percentage of respondents who met the recommendation for walking was the same across the intervention and comparison areas. Among the dependent variables, walking showed some evidence of a positive linear trend across dose categories ( P = 0.090). After adjusting for covariates and baseline rates, intervention participants in the moderate and high dose categories were about three times more likely to meet recommended guidelines for walking.\nConclusions. Some evidence of effectiveness was shown for a multilevel intervention approach to promote walking. D 2005 Elsevier Inc. All rights reserved.","container-title":"Preventive Medicine","DOI":"10.1016/j.ypmed.2005.09.004","ISSN":"00917435","issue":"5-6","journalAbbreviation":"Preventive Medicine","language":"en","license":"https://www.elsevier.com/tdm/userlicense/1.0/","page":"837-842","source":"DOI.org (Crossref)","title":"A multilevel ecological approach to promoting walking in rural communities","volume":"41","author":[{"family":"Brownson","given":"Ross C."},{"family":"Hagood","given":"Laura"},{"family":"Lovegreen","given":"Sarah L."},{"family":"Britton","given":"Betty"},{"family":"Caito","given":"Nicole M."},{"family":"Elliott","given":"Michael B."},{"family":"Emery","given":"Jennifer"},{"family":"Haire-Joshu","given":"Debra"},{"family":"Hicks","given":"Dawn"},{"family":"Johnson","given":"Brenda"},{"family":"McGill","given":"Janet B."},{"family":"Morton","given":"Sandra"},{"family":"Rhodes","given":"Gary"},{"family":"Thurman","given":"Tammy"},{"family":"Tune","given":"Debra"}],"issued":{"date-parts":[["2005",11]]}}}],"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7]</w:t>
            </w:r>
            <w:r w:rsidR="00921584">
              <w:rPr>
                <w:rFonts w:ascii="Arial" w:hAnsi="Arial" w:cs="Arial"/>
                <w:color w:val="000000"/>
                <w:sz w:val="18"/>
                <w:szCs w:val="18"/>
              </w:rPr>
              <w:fldChar w:fldCharType="end"/>
            </w:r>
          </w:p>
        </w:tc>
        <w:tc>
          <w:tcPr>
            <w:tcW w:w="1199" w:type="dxa"/>
          </w:tcPr>
          <w:p w14:paraId="6DF1AB6A"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6B49FAB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102520F8"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rural)</w:t>
            </w:r>
          </w:p>
        </w:tc>
        <w:tc>
          <w:tcPr>
            <w:tcW w:w="1559" w:type="dxa"/>
          </w:tcPr>
          <w:p w14:paraId="7B6E8AC1"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Exposure to intervention measured as a dose variable: low; medium; high (depending on attending an intervention event, residing in community with high media coverage on the intervention, reporting seeing promotion about the intervention, reporting that physician gave them exercise advice</w:t>
            </w:r>
          </w:p>
        </w:tc>
        <w:tc>
          <w:tcPr>
            <w:tcW w:w="3402" w:type="dxa"/>
          </w:tcPr>
          <w:p w14:paraId="5ACE04F3"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Community-wide physical activity interventions developed with community input. Activities included: 1) developed walking trails in community with community input; 2) tailored newsletters and media events to promote walking; 3) interpersonal activities that stressed community social support (e.g., formed free walking groups) and health provider counseling at participating primary care offices (including emphasis on using the community walking trails); 4) community-wide events such as fun walks, trail events.</w:t>
            </w:r>
          </w:p>
          <w:p w14:paraId="2CA0BB6A" w14:textId="77777777" w:rsidR="00CC1888" w:rsidRPr="004A650F" w:rsidRDefault="00CC1888" w:rsidP="00A96F64">
            <w:pPr>
              <w:rPr>
                <w:rFonts w:ascii="Arial" w:hAnsi="Arial" w:cs="Arial"/>
                <w:color w:val="000000"/>
                <w:sz w:val="18"/>
                <w:szCs w:val="18"/>
              </w:rPr>
            </w:pPr>
          </w:p>
        </w:tc>
      </w:tr>
      <w:tr w:rsidR="00CC1888" w:rsidRPr="004A650F" w14:paraId="7229AE99" w14:textId="77777777" w:rsidTr="00A96F64">
        <w:tc>
          <w:tcPr>
            <w:tcW w:w="1244" w:type="dxa"/>
          </w:tcPr>
          <w:p w14:paraId="706F759D" w14:textId="5E06464C" w:rsidR="00CC1888" w:rsidRPr="004A650F" w:rsidRDefault="00CC1888" w:rsidP="00A96F64">
            <w:pPr>
              <w:rPr>
                <w:rFonts w:ascii="Arial" w:hAnsi="Arial" w:cs="Arial"/>
                <w:sz w:val="18"/>
                <w:szCs w:val="18"/>
              </w:rPr>
            </w:pPr>
            <w:r w:rsidRPr="004A650F">
              <w:rPr>
                <w:rFonts w:ascii="Arial" w:hAnsi="Arial" w:cs="Arial"/>
                <w:color w:val="000000"/>
                <w:sz w:val="18"/>
                <w:szCs w:val="18"/>
              </w:rPr>
              <w:t>Brown, W. J. (2006)</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P18vspyG","properties":{"formattedCitation":"[8]","plainCitation":"[8]","noteIndex":0},"citationItems":[{"id":53,"uris":["http://zotero.org/users/local/lw884xzq/items/TAH95M9D"],"itemData":{"id":53,"type":"article-journal","abstract":"Objectives: To describe the effectiveness of a multi-strategy physical activity (PA) intervention. Methods: Self-report data from random samples were collected prior to and following intervention. Social marketing, healthcare provider, and environmental strategies were concurrently implemented with a central coordinating theme of “10,000 Steps Rockhampton.” Results: There was evidence of significant project reach and awareness. The downward trend in PA seen in the comparison community (48.3% to 41.9% “active”) was not evident in Rockhampton. Women were the “early adopters” in this project; with an increase of 5% (95% CI: –0.6, 10.6) in the percent categorized as “active” (compared with decreases among women in the comparison community and among men in both communities). Conclusions: High levels of project awareness, combined with modest increases in activity levels in women, demonstrate initial project effects. Longer term interventions, focusing on sustainable individual, social, and environmental change strategies are needed to maintain and improve this result.","container-title":"Journal of Physical Activity and Health","DOI":"10.1123/jpah.3.1.1","ISSN":"1543-3080, 1543-5474","issue":"1","language":"en","page":"1-14","source":"DOI.org (Crossref)","title":"10,000 Steps Rockhampton: Evaluation of a Whole Community Approach to Improving Population Levels of Physical Activity","title-short":"10,000 Steps Rockhampton","volume":"3","author":[{"family":"Brown","given":"Wendy J."},{"family":"Mummery","given":"Kerry"},{"family":"Eakin","given":"Elizabeth"},{"family":"Schofield","given":"Grant"}],"issued":{"date-parts":[["2006",1]]}}}],"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8]</w:t>
            </w:r>
            <w:r w:rsidR="00921584">
              <w:rPr>
                <w:rFonts w:ascii="Arial" w:hAnsi="Arial" w:cs="Arial"/>
                <w:color w:val="000000"/>
                <w:sz w:val="18"/>
                <w:szCs w:val="18"/>
              </w:rPr>
              <w:fldChar w:fldCharType="end"/>
            </w:r>
          </w:p>
        </w:tc>
        <w:tc>
          <w:tcPr>
            <w:tcW w:w="1199" w:type="dxa"/>
          </w:tcPr>
          <w:p w14:paraId="7F000D1B"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Australia</w:t>
            </w:r>
          </w:p>
        </w:tc>
        <w:tc>
          <w:tcPr>
            <w:tcW w:w="1238" w:type="dxa"/>
          </w:tcPr>
          <w:p w14:paraId="4003B56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6953F0B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adult residents)</w:t>
            </w:r>
          </w:p>
        </w:tc>
        <w:tc>
          <w:tcPr>
            <w:tcW w:w="1559" w:type="dxa"/>
          </w:tcPr>
          <w:p w14:paraId="544749D7"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70% recalled hearing messages about physical activity; </w:t>
            </w:r>
            <w:r w:rsidRPr="004A650F">
              <w:rPr>
                <w:rFonts w:ascii="Arial" w:hAnsi="Arial" w:cs="Arial"/>
                <w:color w:val="000000"/>
                <w:sz w:val="18"/>
                <w:szCs w:val="18"/>
              </w:rPr>
              <w:lastRenderedPageBreak/>
              <w:t xml:space="preserve">27% reported receiving physical activity advice from health </w:t>
            </w:r>
            <w:proofErr w:type="gramStart"/>
            <w:r w:rsidRPr="004A650F">
              <w:rPr>
                <w:rFonts w:ascii="Arial" w:hAnsi="Arial" w:cs="Arial"/>
                <w:color w:val="000000"/>
                <w:sz w:val="18"/>
                <w:szCs w:val="18"/>
              </w:rPr>
              <w:t>professional</w:t>
            </w:r>
            <w:proofErr w:type="gramEnd"/>
            <w:r w:rsidRPr="004A650F">
              <w:rPr>
                <w:rFonts w:ascii="Arial" w:hAnsi="Arial" w:cs="Arial"/>
                <w:color w:val="000000"/>
                <w:sz w:val="18"/>
                <w:szCs w:val="18"/>
              </w:rPr>
              <w:t>; 18% reported using pedometer</w:t>
            </w:r>
          </w:p>
        </w:tc>
        <w:tc>
          <w:tcPr>
            <w:tcW w:w="3402" w:type="dxa"/>
            <w:vAlign w:val="bottom"/>
          </w:tcPr>
          <w:p w14:paraId="4DE8AC60"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lastRenderedPageBreak/>
              <w:t xml:space="preserve">Social marketing, healthcare provider, and environmental strategies were concurrently implemented with a central coordinating theme to increase physical </w:t>
            </w:r>
            <w:r w:rsidRPr="004A650F">
              <w:rPr>
                <w:rFonts w:ascii="Arial" w:hAnsi="Arial" w:cs="Arial"/>
                <w:color w:val="000000"/>
                <w:sz w:val="18"/>
                <w:szCs w:val="18"/>
              </w:rPr>
              <w:lastRenderedPageBreak/>
              <w:t>activity. The use of pedometers as individual self-monitoring and goal-setting instruments was largely promoted by the media campaign. GPS and health professionals promoted physical activity and provided counselling. Policy and environmental change at local municipal government level led to improvements in built environment (e.g., creating and repairing footpaths, signs encouraging walking, distributing maps to encourage walking).</w:t>
            </w:r>
          </w:p>
        </w:tc>
      </w:tr>
      <w:tr w:rsidR="00CC1888" w:rsidRPr="004A650F" w14:paraId="336FDC24" w14:textId="77777777" w:rsidTr="00A96F64">
        <w:tc>
          <w:tcPr>
            <w:tcW w:w="1244" w:type="dxa"/>
          </w:tcPr>
          <w:p w14:paraId="441C079D" w14:textId="3798E5B0"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Richardson, A. (2017)</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D5lIX7yt","properties":{"formattedCitation":"[9]","plainCitation":"[9]","noteIndex":0},"citationItems":[{"id":67,"uris":["http://zotero.org/users/local/lw884xzq/items/6WYX2NNH"],"itemData":{"id":67,"type":"article-journal","abstract":"Purpose—To estimate the impacts of a new supermarket in a low-income desert, on residents’ economic status and health.\nMethods—We surveyed a randomly selected cohort in two low-income Pittsburgh neighborhoods before and about 1 year following the opening of a supermarket. We used difference-in-difference approach to test changes across the two neighborhoods in residents’ food security, United States Department of Agriculture Supplemental Nutrition Assistance Program and Special Supplemental Nutrition Program for Women Infant and Children participation, employment, income, and selfreported health/chronic disease diagnoses.\nResults—We observed declines in food insecurity (−11.8%, P&lt; .01), Supplemental Nutrition Assistance Program participation (−12.2%, P&lt; .01), and fewer new diagnoses of high cholesterol (−9.6%, P= .01) and arthritis (−7.4%, P= .02) in the neighborhood with the new supermarket relative to residents of the comparison neighborhood. We also found suggestive evidence that residents’ incomes increased more ($1550, P= .09) and prevalence of diabetes increased less in the neighborhood with the supermarket than in the comparison neighborhood (−3.6%, P= .10).\nConclusions—Locating a new supermarket in a low-income neighborhood may improve residents’ economic well-being and health. Policymakers should consider broad impacts of neighborhood investment that could translate into improved health for residents of underserved neighborhoods.","container-title":"Annals of Epidemiology","DOI":"10.1016/j.annepidem.2017.10.011","ISSN":"10472797","issue":"12","journalAbbreviation":"Annals of Epidemiology","language":"en","page":"771-776","source":"DOI.org (Crossref)","title":"Can the introduction of a full-service supermarket in a food desert improve residents' economic status and health?","volume":"27","author":[{"family":"Richardson","given":"Andrea S."},{"family":"Ghosh-Dastidar","given":"Madhumita"},{"family":"Beckman","given":"Robin"},{"family":"Flórez","given":"Karen R."},{"family":"DeSantis","given":"Amy"},{"family":"Collins","given":"Rebecca L."},{"family":"Dubowitz","given":"Tamara"}],"issued":{"date-parts":[["2017",12]]}}}],"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9]</w:t>
            </w:r>
            <w:r w:rsidR="00921584">
              <w:rPr>
                <w:rFonts w:ascii="Arial" w:hAnsi="Arial" w:cs="Arial"/>
                <w:color w:val="000000"/>
                <w:sz w:val="18"/>
                <w:szCs w:val="18"/>
              </w:rPr>
              <w:fldChar w:fldCharType="end"/>
            </w:r>
          </w:p>
        </w:tc>
        <w:tc>
          <w:tcPr>
            <w:tcW w:w="1199" w:type="dxa"/>
          </w:tcPr>
          <w:p w14:paraId="025CD866"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3EE663A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278A942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Residents living in Low-income urban </w:t>
            </w:r>
            <w:proofErr w:type="spellStart"/>
            <w:r w:rsidRPr="004A650F">
              <w:rPr>
                <w:rFonts w:ascii="Arial" w:hAnsi="Arial" w:cs="Arial"/>
                <w:color w:val="000000"/>
                <w:sz w:val="18"/>
                <w:szCs w:val="18"/>
              </w:rPr>
              <w:t>neighbour</w:t>
            </w:r>
            <w:proofErr w:type="spellEnd"/>
            <w:r w:rsidRPr="004A650F">
              <w:rPr>
                <w:rFonts w:ascii="Arial" w:hAnsi="Arial" w:cs="Arial"/>
                <w:color w:val="000000"/>
                <w:sz w:val="18"/>
                <w:szCs w:val="18"/>
              </w:rPr>
              <w:t>-hood experience-</w:t>
            </w:r>
            <w:proofErr w:type="spellStart"/>
            <w:r w:rsidRPr="004A650F">
              <w:rPr>
                <w:rFonts w:ascii="Arial" w:hAnsi="Arial" w:cs="Arial"/>
                <w:color w:val="000000"/>
                <w:sz w:val="18"/>
                <w:szCs w:val="18"/>
              </w:rPr>
              <w:t>ing</w:t>
            </w:r>
            <w:proofErr w:type="spellEnd"/>
            <w:r w:rsidRPr="004A650F">
              <w:rPr>
                <w:rFonts w:ascii="Arial" w:hAnsi="Arial" w:cs="Arial"/>
                <w:color w:val="000000"/>
                <w:sz w:val="18"/>
                <w:szCs w:val="18"/>
              </w:rPr>
              <w:t xml:space="preserve"> a food desert</w:t>
            </w:r>
          </w:p>
        </w:tc>
        <w:tc>
          <w:tcPr>
            <w:tcW w:w="1559" w:type="dxa"/>
          </w:tcPr>
          <w:p w14:paraId="0A637943"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 Not reported</w:t>
            </w:r>
          </w:p>
        </w:tc>
        <w:tc>
          <w:tcPr>
            <w:tcW w:w="3402" w:type="dxa"/>
            <w:vAlign w:val="bottom"/>
          </w:tcPr>
          <w:p w14:paraId="252FBCEF"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A full-service supermarket was opened in a low-income neighbourhood. The Healthy Food Financing Initiative incentivized supermarkets to locate in food deserts. The initiative was a partnership between the U.S. Departments of Treasury, Agriculture and Health and Human Services to provide financing in the form of tax credits, grants, or low-cost loans for developing and equipping grocery stores, small retailers, corner stores, and farmers markets selling healthy food in underserved areas. The grants were made as part of a broader strategy to address objectives like decreasing dependency on Federal programs, chronic unemployment, and community deterioration in rural areas. </w:t>
            </w:r>
            <w:proofErr w:type="gramStart"/>
            <w:r w:rsidRPr="004A650F">
              <w:rPr>
                <w:rFonts w:ascii="Arial" w:hAnsi="Arial" w:cs="Arial"/>
                <w:color w:val="000000"/>
                <w:sz w:val="18"/>
                <w:szCs w:val="18"/>
              </w:rPr>
              <w:t>Conditions</w:t>
            </w:r>
            <w:proofErr w:type="gramEnd"/>
            <w:r w:rsidRPr="004A650F">
              <w:rPr>
                <w:rFonts w:ascii="Arial" w:hAnsi="Arial" w:cs="Arial"/>
                <w:color w:val="000000"/>
                <w:sz w:val="18"/>
                <w:szCs w:val="18"/>
              </w:rPr>
              <w:t xml:space="preserve"> of the store and/or food prices were not regulated. </w:t>
            </w:r>
          </w:p>
        </w:tc>
      </w:tr>
      <w:tr w:rsidR="00CC1888" w:rsidRPr="004A650F" w14:paraId="6290C092" w14:textId="77777777" w:rsidTr="00A96F64">
        <w:tc>
          <w:tcPr>
            <w:tcW w:w="1244" w:type="dxa"/>
          </w:tcPr>
          <w:p w14:paraId="655D1736" w14:textId="4EFEC056" w:rsidR="00CC1888" w:rsidRPr="004A650F" w:rsidRDefault="00CC1888" w:rsidP="00A96F64">
            <w:pPr>
              <w:rPr>
                <w:rFonts w:ascii="Arial" w:hAnsi="Arial" w:cs="Arial"/>
                <w:sz w:val="18"/>
                <w:szCs w:val="18"/>
              </w:rPr>
            </w:pPr>
            <w:r w:rsidRPr="004A650F">
              <w:rPr>
                <w:rFonts w:ascii="Arial" w:hAnsi="Arial" w:cs="Arial"/>
                <w:color w:val="000000"/>
                <w:sz w:val="18"/>
                <w:szCs w:val="18"/>
              </w:rPr>
              <w:t>Joachim-Célestin , M. (2022)</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CXm1yt75","properties":{"formattedCitation":"[10]","plainCitation":"[10]","noteIndex":0},"citationItems":[{"id":61,"uris":["http://zotero.org/users/local/lw884xzq/items/SH7XT44V"],"itemData":{"id":61,"type":"article-journal","abstract":"Introduction: Food insecurity has long been associated with poor physical and mental health, especially among women from underrepresented minorities. Despite efforts to reduce food insecurity, rates continue to rise and remain disproportionately high among Latinx living in the United States, a group reporting worse mental health symptoms than any other ethnic group during the COVID-19 pandemic. The need to reduce the health burden associated with food insecurity among Latinas is urgent and requires a more targeted and innovative approach. Interventions using a popular education approach have proven effective among underserved populations, especially when these are delivered by community health workers. However, food insecurity status of the participants is often unreported and it is not clear whether or not results vary between those with and without food insecurity.\nObjectives: The aim of this quasi-experimental study was to examine physical and mental health changes among Latinas with, and without, food insecurity following a multicomponent health intervention led by community health workers using a popular education approach.\nMethods: Enrolled obese Latinas (N = 98) with and without food insecurity responded to demographic, health behaviors and mental health surveys and completed biometric measurements at baseline, immediately following the intervention and at 3 months.\nResults: At baseline, participants with food insecurity reported more anxiety and depression than those without, but average body mass index was comparable. Depression, anxiety and body mass index were lower at 3 months post and no statistically significant differences were seen between the groups. Participants with food insecurity benefited as much from the intervention as those without. We found that, although community health workers are not licensed healthcare professionals, with proper training and support, they were able to successfully reduce the risk of chronic diseases and improve mental health symptoms among food-insecure Latinas.\nConclusion: Given the promising results, similar interventions should be implemented on a larger scale in Latino communities among food insecure women. Long-term sustainability should also be explored.","container-title":"Women's Health","DOI":"10.1177/17455057221091350","ISSN":"1745-5057, 1745-5065","journalAbbreviation":"Womens Health (Lond Engl)","language":"en","page":"174550572210913","source":"DOI.org (Crossref)","title":"Evaluating the Full Plate Living lifestyle intervention in low-income monolingual Latinas with and without food insecurity","volume":"18","author":[{"family":"Joachim-Célestin","given":"Maud"},{"family":"Rockwood","given":"Nicholas J"},{"family":"Clarke","given":"Camille"},{"family":"Montgomery","given":"Susanne B"}],"issued":{"date-parts":[["2022",1]]}}}],"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10]</w:t>
            </w:r>
            <w:r w:rsidR="00921584">
              <w:rPr>
                <w:rFonts w:ascii="Arial" w:hAnsi="Arial" w:cs="Arial"/>
                <w:color w:val="000000"/>
                <w:sz w:val="18"/>
                <w:szCs w:val="18"/>
              </w:rPr>
              <w:fldChar w:fldCharType="end"/>
            </w:r>
          </w:p>
        </w:tc>
        <w:tc>
          <w:tcPr>
            <w:tcW w:w="1199" w:type="dxa"/>
          </w:tcPr>
          <w:p w14:paraId="3F504D0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06A8F52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1AD144D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Adult, low-income, overweight and obese monolingual/bilingual (targeted to Spanish) Latinx women </w:t>
            </w:r>
          </w:p>
        </w:tc>
        <w:tc>
          <w:tcPr>
            <w:tcW w:w="1559" w:type="dxa"/>
          </w:tcPr>
          <w:p w14:paraId="694BA381"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Program retention was 79.6%; participation in different stages of the intervention ranged from 73.5%-100%</w:t>
            </w:r>
          </w:p>
        </w:tc>
        <w:tc>
          <w:tcPr>
            <w:tcW w:w="3402" w:type="dxa"/>
            <w:vAlign w:val="bottom"/>
          </w:tcPr>
          <w:p w14:paraId="15CC882C"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Full Plate Living is a </w:t>
            </w:r>
            <w:proofErr w:type="gramStart"/>
            <w:r w:rsidRPr="004A650F">
              <w:rPr>
                <w:rFonts w:ascii="Arial" w:hAnsi="Arial" w:cs="Arial"/>
                <w:color w:val="000000"/>
                <w:sz w:val="18"/>
                <w:szCs w:val="18"/>
              </w:rPr>
              <w:t>culturally-adapted</w:t>
            </w:r>
            <w:proofErr w:type="gramEnd"/>
            <w:r w:rsidRPr="004A650F">
              <w:rPr>
                <w:rFonts w:ascii="Arial" w:hAnsi="Arial" w:cs="Arial"/>
                <w:color w:val="000000"/>
                <w:sz w:val="18"/>
                <w:szCs w:val="18"/>
              </w:rPr>
              <w:t xml:space="preserve"> multi-component health intervention led by community health workers </w:t>
            </w:r>
            <w:r w:rsidRPr="004A650F">
              <w:rPr>
                <w:rFonts w:ascii="Arial" w:hAnsi="Arial" w:cs="Arial"/>
                <w:color w:val="000000"/>
                <w:sz w:val="18"/>
                <w:szCs w:val="18"/>
              </w:rPr>
              <w:br/>
              <w:t xml:space="preserve">using an education approach: 2-hour weekly sessions on preparing meals with food readily available at participants’ homes, shopping at </w:t>
            </w:r>
            <w:proofErr w:type="spellStart"/>
            <w:r w:rsidRPr="004A650F">
              <w:rPr>
                <w:rFonts w:ascii="Arial" w:hAnsi="Arial" w:cs="Arial"/>
                <w:color w:val="000000"/>
                <w:sz w:val="18"/>
                <w:szCs w:val="18"/>
              </w:rPr>
              <w:t>favourite</w:t>
            </w:r>
            <w:proofErr w:type="spellEnd"/>
            <w:r w:rsidRPr="004A650F">
              <w:rPr>
                <w:rFonts w:ascii="Arial" w:hAnsi="Arial" w:cs="Arial"/>
                <w:color w:val="000000"/>
                <w:sz w:val="18"/>
                <w:szCs w:val="18"/>
              </w:rPr>
              <w:t xml:space="preserve"> local stores, and eating out while on a small budget. Participants were encouraged to fill three-fourths of their plates with low-glycemic index fiber-rich foods (clearly colour-coded in a booklet) to create/complement </w:t>
            </w:r>
            <w:proofErr w:type="spellStart"/>
            <w:r w:rsidRPr="004A650F">
              <w:rPr>
                <w:rFonts w:ascii="Arial" w:hAnsi="Arial" w:cs="Arial"/>
                <w:color w:val="000000"/>
                <w:sz w:val="18"/>
                <w:szCs w:val="18"/>
              </w:rPr>
              <w:t>favourite</w:t>
            </w:r>
            <w:proofErr w:type="spellEnd"/>
            <w:r w:rsidRPr="004A650F">
              <w:rPr>
                <w:rFonts w:ascii="Arial" w:hAnsi="Arial" w:cs="Arial"/>
                <w:color w:val="000000"/>
                <w:sz w:val="18"/>
                <w:szCs w:val="18"/>
              </w:rPr>
              <w:t xml:space="preserve"> dishes; drinking water was available at each session and suggested as a replacement for juices/ sugar-sweetened beverages; and simple physical activity (mostly walking) was promoted.</w:t>
            </w:r>
          </w:p>
        </w:tc>
      </w:tr>
      <w:tr w:rsidR="00CC1888" w:rsidRPr="004A650F" w14:paraId="45AAFABD" w14:textId="77777777" w:rsidTr="00A96F64">
        <w:tc>
          <w:tcPr>
            <w:tcW w:w="1244" w:type="dxa"/>
          </w:tcPr>
          <w:p w14:paraId="663890E8" w14:textId="37ACFD19" w:rsidR="00CC1888" w:rsidRPr="004A650F" w:rsidRDefault="00CC1888" w:rsidP="00A96F64">
            <w:pPr>
              <w:rPr>
                <w:rFonts w:ascii="Arial" w:hAnsi="Arial" w:cs="Arial"/>
                <w:sz w:val="18"/>
                <w:szCs w:val="18"/>
              </w:rPr>
            </w:pPr>
            <w:r w:rsidRPr="004A650F">
              <w:rPr>
                <w:rFonts w:ascii="Arial" w:hAnsi="Arial" w:cs="Arial"/>
                <w:color w:val="000000"/>
                <w:sz w:val="18"/>
                <w:szCs w:val="18"/>
              </w:rPr>
              <w:t>Jago, R. (2011)</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921584">
              <w:rPr>
                <w:rFonts w:ascii="Arial" w:hAnsi="Arial" w:cs="Arial"/>
                <w:color w:val="000000"/>
                <w:sz w:val="18"/>
                <w:szCs w:val="18"/>
              </w:rPr>
              <w:instrText xml:space="preserve"> ADDIN ZOTERO_ITEM CSL_CITATION {"citationID":"KADaeAPe","properties":{"formattedCitation":"[11]","plainCitation":"[11]","noteIndex":0},"citationItems":[{"id":60,"uris":["http://zotero.org/users/local/lw884xzq/items/7QRX7GPQ"],"itemData":{"id":60,"type":"article-journal","abstract":"Purpose—This study aimed to assess the effect of the HEALTHY intervention on the metabolic syndrome (Met-S), fitness, and physical activity levels of US middle-school students.\nMethods—Cluster randomized controlled trial conducted in 42 (21 intervention) US middle schools. Participants were recruited at the start of sixth grade (2006) when baseline assessments were made, with post-assessments made 2.5 yr later at the end of eighth grade (2009). The HEALTHY intervention had four components: 1) improved school food environment, 2) physical activity and eating educational sessions, 3) social marketing, and 4) revised physical education curriculum. Met-S risk factors, 20-m shuttle run (fitness), and self-reported moderate to vigorous physical activity (MVPA) were assessed at each time point. Ethnicity and gender were selfreported. Obesity status (normal weight, overweight, or obese) was also assessed.\nResults—At baseline, 5% of the participants were classified with Met-S, with two-thirds of the males and one-third of the females recording below average baseline fitness levels. Control group participants reported 96 min of MVPA at baseline with 103 min reported by the intervention group. There were no statistically significant (P&lt; 0.05) differences in Met-S, fitness, or MVPA levels at the end of the study after adjustment for baseline values and confounders. There were no differences in any ethnic, obesity, or ethnic × obesity subgroups for either gender.\nConclusions—The HEALTHY intervention had no effect on the Met-S, fitness, or physical activity levels. Approaches that focus on how to change physical activity, fitness, and Met-S using nonschool or perhaps in addition to school based components need to be developed.","container-title":"Medicine &amp; Science in Sports &amp; Exercise","DOI":"10.1249/MSS.0b013e31820c9797","ISSN":"0195-9131","issue":"8","language":"en","page":"1513-1522","source":"DOI.org (Crossref)","title":"HEALTHY Intervention: Fitness, Physical Activity, and Metabolic Syndrome Results","title-short":"HEALTHY Intervention","volume":"43","author":[{"family":"Jago","given":"Russell"},{"family":"Mcmurray","given":"Robert G."},{"family":"Drews","given":"Kimberly L."},{"family":"Moe","given":"Esther L."},{"family":"Murray","given":"Tinker"},{"family":"Pham","given":"Trang H."},{"family":"Venditti","given":"Elizabeth M."},{"family":"Volpe","given":"Stella L."}],"issued":{"date-parts":[["2011",8]]}}}],"schema":"https://github.com/citation-style-language/schema/raw/master/csl-citation.json"} </w:instrText>
            </w:r>
            <w:r w:rsidR="00921584">
              <w:rPr>
                <w:rFonts w:ascii="Arial" w:hAnsi="Arial" w:cs="Arial"/>
                <w:color w:val="000000"/>
                <w:sz w:val="18"/>
                <w:szCs w:val="18"/>
              </w:rPr>
              <w:fldChar w:fldCharType="separate"/>
            </w:r>
            <w:r w:rsidR="00921584">
              <w:rPr>
                <w:rFonts w:ascii="Arial" w:hAnsi="Arial" w:cs="Arial"/>
                <w:noProof/>
                <w:color w:val="000000"/>
                <w:sz w:val="18"/>
                <w:szCs w:val="18"/>
              </w:rPr>
              <w:t>[11]</w:t>
            </w:r>
            <w:r w:rsidR="00921584">
              <w:rPr>
                <w:rFonts w:ascii="Arial" w:hAnsi="Arial" w:cs="Arial"/>
                <w:color w:val="000000"/>
                <w:sz w:val="18"/>
                <w:szCs w:val="18"/>
              </w:rPr>
              <w:fldChar w:fldCharType="end"/>
            </w:r>
          </w:p>
        </w:tc>
        <w:tc>
          <w:tcPr>
            <w:tcW w:w="1199" w:type="dxa"/>
          </w:tcPr>
          <w:p w14:paraId="231BF564"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02A1C06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125E859C" w14:textId="77777777" w:rsidR="00CC1888" w:rsidRPr="004A650F" w:rsidRDefault="00CC1888" w:rsidP="00A96F64">
            <w:pPr>
              <w:rPr>
                <w:rFonts w:ascii="Arial" w:hAnsi="Arial" w:cs="Arial"/>
                <w:sz w:val="18"/>
                <w:szCs w:val="18"/>
              </w:rPr>
            </w:pPr>
            <w:proofErr w:type="gramStart"/>
            <w:r w:rsidRPr="004A650F">
              <w:rPr>
                <w:rFonts w:ascii="Arial" w:hAnsi="Arial" w:cs="Arial"/>
                <w:color w:val="000000"/>
                <w:sz w:val="18"/>
                <w:szCs w:val="18"/>
              </w:rPr>
              <w:t>Community(middle  school</w:t>
            </w:r>
            <w:proofErr w:type="gramEnd"/>
            <w:r w:rsidRPr="004A650F">
              <w:rPr>
                <w:rFonts w:ascii="Arial" w:hAnsi="Arial" w:cs="Arial"/>
                <w:color w:val="000000"/>
                <w:sz w:val="18"/>
                <w:szCs w:val="18"/>
              </w:rPr>
              <w:t>-aged children, grades 6-8)</w:t>
            </w:r>
          </w:p>
        </w:tc>
        <w:tc>
          <w:tcPr>
            <w:tcW w:w="1559" w:type="dxa"/>
          </w:tcPr>
          <w:p w14:paraId="4F387DE0"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21 intervention schools (strategies </w:t>
            </w:r>
            <w:proofErr w:type="gramStart"/>
            <w:r w:rsidRPr="004A650F">
              <w:rPr>
                <w:rFonts w:ascii="Arial" w:hAnsi="Arial" w:cs="Arial"/>
                <w:color w:val="000000"/>
                <w:sz w:val="18"/>
                <w:szCs w:val="18"/>
              </w:rPr>
              <w:t>for  nutrition</w:t>
            </w:r>
            <w:proofErr w:type="gramEnd"/>
            <w:r w:rsidRPr="004A650F">
              <w:rPr>
                <w:rFonts w:ascii="Arial" w:hAnsi="Arial" w:cs="Arial"/>
                <w:color w:val="000000"/>
                <w:sz w:val="18"/>
                <w:szCs w:val="18"/>
              </w:rPr>
              <w:t xml:space="preserve">, physical activity, and </w:t>
            </w:r>
            <w:proofErr w:type="gramStart"/>
            <w:r w:rsidRPr="004A650F">
              <w:rPr>
                <w:rFonts w:ascii="Arial" w:hAnsi="Arial" w:cs="Arial"/>
                <w:color w:val="000000"/>
                <w:sz w:val="18"/>
                <w:szCs w:val="18"/>
              </w:rPr>
              <w:t>marketing  implemented</w:t>
            </w:r>
            <w:proofErr w:type="gramEnd"/>
            <w:r w:rsidRPr="004A650F">
              <w:rPr>
                <w:rFonts w:ascii="Arial" w:hAnsi="Arial" w:cs="Arial"/>
                <w:color w:val="000000"/>
                <w:sz w:val="18"/>
                <w:szCs w:val="18"/>
              </w:rPr>
              <w:t xml:space="preserve"> as planned 84%-90% of </w:t>
            </w:r>
            <w:proofErr w:type="gramStart"/>
            <w:r w:rsidRPr="004A650F">
              <w:rPr>
                <w:rFonts w:ascii="Arial" w:hAnsi="Arial" w:cs="Arial"/>
                <w:color w:val="000000"/>
                <w:sz w:val="18"/>
                <w:szCs w:val="18"/>
              </w:rPr>
              <w:t>time</w:t>
            </w:r>
            <w:proofErr w:type="gramEnd"/>
            <w:r w:rsidRPr="004A650F">
              <w:rPr>
                <w:rFonts w:ascii="Arial" w:hAnsi="Arial" w:cs="Arial"/>
                <w:color w:val="000000"/>
                <w:sz w:val="18"/>
                <w:szCs w:val="18"/>
              </w:rPr>
              <w:t>.</w:t>
            </w:r>
          </w:p>
          <w:p w14:paraId="4541E0CD" w14:textId="77777777" w:rsidR="00CC1888" w:rsidRPr="004A650F" w:rsidRDefault="00CC1888" w:rsidP="00A96F64">
            <w:pPr>
              <w:rPr>
                <w:rFonts w:ascii="Arial" w:hAnsi="Arial" w:cs="Arial"/>
                <w:color w:val="000000"/>
                <w:sz w:val="18"/>
                <w:szCs w:val="18"/>
              </w:rPr>
            </w:pPr>
          </w:p>
          <w:p w14:paraId="0B59FDE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Schools were required to have at least 50% of students eligible for free or reduced-price lunch or belonging to an ethnic minority group, as well as having </w:t>
            </w:r>
            <w:proofErr w:type="gramStart"/>
            <w:r w:rsidRPr="004A650F">
              <w:rPr>
                <w:rFonts w:ascii="Arial" w:hAnsi="Arial" w:cs="Arial"/>
                <w:color w:val="000000"/>
                <w:sz w:val="18"/>
                <w:szCs w:val="18"/>
              </w:rPr>
              <w:t>annual</w:t>
            </w:r>
            <w:proofErr w:type="gramEnd"/>
            <w:r w:rsidRPr="004A650F">
              <w:rPr>
                <w:rFonts w:ascii="Arial" w:hAnsi="Arial" w:cs="Arial"/>
                <w:color w:val="000000"/>
                <w:sz w:val="18"/>
                <w:szCs w:val="18"/>
              </w:rPr>
              <w:t xml:space="preserve"> student dropout rate from aal causes ~25%.</w:t>
            </w:r>
          </w:p>
        </w:tc>
        <w:tc>
          <w:tcPr>
            <w:tcW w:w="3402" w:type="dxa"/>
          </w:tcPr>
          <w:p w14:paraId="166F44B1"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lastRenderedPageBreak/>
              <w:t xml:space="preserve">The HEALTHY intervention had four components: 1) improved school food environment (improved nutritional quality), 2) physical activity and diet educational sessions, 3) social marketing, and 4) revised physical education curriculum. The focus of the intervention was on helping students to </w:t>
            </w:r>
            <w:r w:rsidRPr="004A650F">
              <w:rPr>
                <w:rFonts w:ascii="Arial" w:hAnsi="Arial" w:cs="Arial"/>
                <w:color w:val="000000"/>
                <w:sz w:val="18"/>
                <w:szCs w:val="18"/>
              </w:rPr>
              <w:lastRenderedPageBreak/>
              <w:t xml:space="preserve">consume a healthier diet and engage in increased physical activity. </w:t>
            </w:r>
          </w:p>
        </w:tc>
      </w:tr>
      <w:tr w:rsidR="00CC1888" w:rsidRPr="004A650F" w14:paraId="4C6DF394" w14:textId="77777777" w:rsidTr="00A96F64">
        <w:tc>
          <w:tcPr>
            <w:tcW w:w="1244" w:type="dxa"/>
          </w:tcPr>
          <w:p w14:paraId="4B620697" w14:textId="6B1937B2"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Wrigley, N. (2003)</w:t>
            </w:r>
            <w:r w:rsidR="00387FCC">
              <w:rPr>
                <w:rFonts w:ascii="Arial" w:hAnsi="Arial" w:cs="Arial"/>
                <w:color w:val="000000"/>
                <w:sz w:val="18"/>
                <w:szCs w:val="18"/>
              </w:rPr>
              <w:t xml:space="preserve"> </w:t>
            </w:r>
            <w:r w:rsidR="00921584">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hYcEd29v","properties":{"formattedCitation":"[12]","plainCitation":"[12]","noteIndex":0},"citationItems":[{"id":73,"uris":["http://zotero.org/users/local/lw884xzq/items/5PMWNS37"],"itemData":{"id":73,"type":"article-journal","abstract":"Within a context of public policy debate in the United Kingdom on social exclusion, health inequalities, and food poverty, the metaphor of the `food desert' caught the imagination of those involved in policy development. Drawing from a major cross-disciplinary investigation of food access and food poverty in British cities, the authors report in this paper findings from the first `before/after' study of food consumption in a highly deprived area of a British city experiencing a sudden and significant change in its food-retail access. The study has been viewed as the first opportunity in the United Kingdom to assess the impact of a non-healthcare intervention (specifically a retail-provision intervention) on food-consumption patterns, and by extension diet-related health, in such a deprived, previously poor-retail-access community. The paper offers evidence of a positive but modest impact of the retail intervention on diet, and the authors discuss the ways in which their findings are potentially significant in the context of policy debate.","container-title":"Environment and Planning A: Economy and Space","DOI":"10.1068/a35150","ISSN":"0308-518X, 1472-3409","issue":"1","journalAbbreviation":"Environ Plan A","language":"en","license":"http://journals.sagepub.com/page/policies/text-and-data-mining-license","page":"151-188","source":"DOI.org (Crossref)","title":"Deprivation, Diet, and Food-Retail Access: Findings from the Leeds ‘Food Deserts' Study","title-short":"Deprivation, Diet, and Food-Retail Access","volume":"35","author":[{"family":"Wrigley","given":"Neil"},{"family":"Warm","given":"Daniel"},{"family":"Margetts","given":"Barrie"}],"issued":{"date-parts":[["2003",1]]}}}],"schema":"https://github.com/citation-style-language/schema/raw/master/csl-citation.json"} </w:instrText>
            </w:r>
            <w:r w:rsidR="00921584">
              <w:rPr>
                <w:rFonts w:ascii="Arial" w:hAnsi="Arial" w:cs="Arial"/>
                <w:color w:val="000000"/>
                <w:sz w:val="18"/>
                <w:szCs w:val="18"/>
              </w:rPr>
              <w:fldChar w:fldCharType="separate"/>
            </w:r>
            <w:r w:rsidR="00063681">
              <w:rPr>
                <w:rFonts w:ascii="Arial" w:hAnsi="Arial" w:cs="Arial"/>
                <w:noProof/>
                <w:color w:val="000000"/>
                <w:sz w:val="18"/>
                <w:szCs w:val="18"/>
              </w:rPr>
              <w:t>[12]</w:t>
            </w:r>
            <w:r w:rsidR="00921584">
              <w:rPr>
                <w:rFonts w:ascii="Arial" w:hAnsi="Arial" w:cs="Arial"/>
                <w:color w:val="000000"/>
                <w:sz w:val="18"/>
                <w:szCs w:val="18"/>
              </w:rPr>
              <w:fldChar w:fldCharType="end"/>
            </w:r>
          </w:p>
        </w:tc>
        <w:tc>
          <w:tcPr>
            <w:tcW w:w="1199" w:type="dxa"/>
          </w:tcPr>
          <w:p w14:paraId="0AA3B83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Kingdom</w:t>
            </w:r>
          </w:p>
        </w:tc>
        <w:tc>
          <w:tcPr>
            <w:tcW w:w="1238" w:type="dxa"/>
          </w:tcPr>
          <w:p w14:paraId="45DE8B91"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Pretest-posttest design</w:t>
            </w:r>
          </w:p>
        </w:tc>
        <w:tc>
          <w:tcPr>
            <w:tcW w:w="1276" w:type="dxa"/>
            <w:shd w:val="clear" w:color="auto" w:fill="auto"/>
          </w:tcPr>
          <w:p w14:paraId="059D0A01"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esidents living in low-income and deprived community experience-</w:t>
            </w:r>
            <w:proofErr w:type="spellStart"/>
            <w:r w:rsidRPr="004A650F">
              <w:rPr>
                <w:rFonts w:ascii="Arial" w:hAnsi="Arial" w:cs="Arial"/>
                <w:color w:val="000000"/>
                <w:sz w:val="18"/>
                <w:szCs w:val="18"/>
              </w:rPr>
              <w:t>ing</w:t>
            </w:r>
            <w:proofErr w:type="spellEnd"/>
            <w:r w:rsidRPr="004A650F">
              <w:rPr>
                <w:rFonts w:ascii="Arial" w:hAnsi="Arial" w:cs="Arial"/>
                <w:color w:val="000000"/>
                <w:sz w:val="18"/>
                <w:szCs w:val="18"/>
              </w:rPr>
              <w:t xml:space="preserve"> a food desert</w:t>
            </w:r>
          </w:p>
        </w:tc>
        <w:tc>
          <w:tcPr>
            <w:tcW w:w="1559" w:type="dxa"/>
          </w:tcPr>
          <w:p w14:paraId="7495710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Of the 615 respondents completing both waves of the survey, 45% (276 respondents) reported switching to the new Tesco superstore as their `main' food retail source, with 35% (218) claiming the new store as their main fruit and vegetable source.</w:t>
            </w:r>
          </w:p>
        </w:tc>
        <w:tc>
          <w:tcPr>
            <w:tcW w:w="3402" w:type="dxa"/>
          </w:tcPr>
          <w:p w14:paraId="241ECB67"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Intervention focused on inner city renewal through retail provision in the area aimed to improve food-retail access for healthy and affordable food in a deprived community experiencing a food desert. A retail area was redeveloped in the community by opening a large new superstore by UK's leading food retailer (Tesco) under a regeneration partnership with the local authority. This also supported employment, creating 230 new jobs in the community.</w:t>
            </w:r>
          </w:p>
        </w:tc>
      </w:tr>
      <w:tr w:rsidR="00CC1888" w:rsidRPr="004A650F" w14:paraId="59A289C9" w14:textId="77777777" w:rsidTr="00A96F64">
        <w:tc>
          <w:tcPr>
            <w:tcW w:w="1244" w:type="dxa"/>
          </w:tcPr>
          <w:p w14:paraId="31264158" w14:textId="07375439" w:rsidR="00CC1888" w:rsidRPr="004A650F" w:rsidRDefault="00CC1888" w:rsidP="00A96F64">
            <w:pPr>
              <w:rPr>
                <w:rFonts w:ascii="Arial" w:hAnsi="Arial" w:cs="Arial"/>
                <w:sz w:val="18"/>
                <w:szCs w:val="18"/>
              </w:rPr>
            </w:pPr>
            <w:r w:rsidRPr="004A650F">
              <w:rPr>
                <w:rFonts w:ascii="Arial" w:hAnsi="Arial" w:cs="Arial"/>
                <w:color w:val="000000"/>
                <w:sz w:val="18"/>
                <w:szCs w:val="18"/>
              </w:rPr>
              <w:t>Cummins, S. (2005)</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GPlFJF9E","properties":{"formattedCitation":"[13]","plainCitation":"[13]","noteIndex":0},"citationItems":[{"id":57,"uris":["http://zotero.org/users/local/lw884xzq/items/WB25KCIH"],"itemData":{"id":57,"type":"article-journal","container-title":"Journal of Epidemiology &amp; Community Health","DOI":"10.1136/jech.2004.029843","ISSN":"0143-005X","issue":"12","journalAbbreviation":"Journal of Epidemiology &amp; Community Health","language":"en","page":"1035-1040","source":"DOI.org (Crossref)","title":"Large scale food retailing as an intervention for diet and health: quasi-experimental evaluation of a natural experiment","title-short":"Large scale food retailing as an intervention for diet and health","volume":"59","author":[{"family":"Cummins","given":"S."}],"issued":{"date-parts":[["2005",12,1]]}}}],"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3]</w:t>
            </w:r>
            <w:r w:rsidR="00063681">
              <w:rPr>
                <w:rFonts w:ascii="Arial" w:hAnsi="Arial" w:cs="Arial"/>
                <w:color w:val="000000"/>
                <w:sz w:val="18"/>
                <w:szCs w:val="18"/>
              </w:rPr>
              <w:fldChar w:fldCharType="end"/>
            </w:r>
          </w:p>
        </w:tc>
        <w:tc>
          <w:tcPr>
            <w:tcW w:w="1199" w:type="dxa"/>
          </w:tcPr>
          <w:p w14:paraId="23A598E0"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Kingdom</w:t>
            </w:r>
          </w:p>
        </w:tc>
        <w:tc>
          <w:tcPr>
            <w:tcW w:w="1238" w:type="dxa"/>
          </w:tcPr>
          <w:p w14:paraId="22E67CE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shd w:val="clear" w:color="auto" w:fill="auto"/>
          </w:tcPr>
          <w:p w14:paraId="7F5368B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Food-retail deficit community</w:t>
            </w:r>
          </w:p>
        </w:tc>
        <w:tc>
          <w:tcPr>
            <w:tcW w:w="1559" w:type="dxa"/>
          </w:tcPr>
          <w:p w14:paraId="3DE5EFE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Not reported</w:t>
            </w:r>
          </w:p>
        </w:tc>
        <w:tc>
          <w:tcPr>
            <w:tcW w:w="3402" w:type="dxa"/>
            <w:vAlign w:val="bottom"/>
          </w:tcPr>
          <w:p w14:paraId="39324C36"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Provision of new large-scale food retailing in a food-retail deficit community. </w:t>
            </w:r>
          </w:p>
        </w:tc>
      </w:tr>
      <w:tr w:rsidR="00CC1888" w:rsidRPr="004A650F" w14:paraId="7AB919F9" w14:textId="77777777" w:rsidTr="00A96F64">
        <w:tc>
          <w:tcPr>
            <w:tcW w:w="1244" w:type="dxa"/>
          </w:tcPr>
          <w:p w14:paraId="4B8CB983" w14:textId="35ECB113" w:rsidR="00CC1888" w:rsidRPr="004A650F" w:rsidRDefault="00CC1888" w:rsidP="00A96F64">
            <w:pPr>
              <w:rPr>
                <w:rFonts w:ascii="Arial" w:hAnsi="Arial" w:cs="Arial"/>
                <w:sz w:val="18"/>
                <w:szCs w:val="18"/>
              </w:rPr>
            </w:pPr>
            <w:r w:rsidRPr="004A650F">
              <w:rPr>
                <w:rFonts w:ascii="Arial" w:hAnsi="Arial" w:cs="Arial"/>
                <w:color w:val="000000"/>
                <w:sz w:val="18"/>
                <w:szCs w:val="18"/>
              </w:rPr>
              <w:t>Cochrane, T. (2008)</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JA3OkAlp","properties":{"formattedCitation":"[14]","plainCitation":"[14]","noteIndex":0},"citationItems":[{"id":56,"uris":["http://zotero.org/users/local/lw884xzq/items/M3ZEGGHX"],"itemData":{"id":56,"type":"article-journal","abstract":"Methods: A quasi-experimental (non-equivalent control group) design was chosen to test whether this approach can increase, significantly, the population proportion that is physically active. Two deprived inner-city electoral ward areas of Sheffield, UK, with similar socio-demographic and health profiles were selected. Implementation was carried out in five phases over 21 months: preparation and piloting, initial survey estimates, community awareness campaign, PA intervention and evaluation. Impact was evaluated by recording uptake and attendance at all sessions, and using a post-intervention postal survey. At follow-up, questionnaires were sent to 2500 randomly selected addresses in both areas, which assessed changes in PA, health and PA participation over the last year.\nResults: A pilot baseline survey confirmed similar proportions taking some form of PA on most days: intervention 36% (25–47), control 33% (21–45). At follow-up, 38 different activity groups were in place and 1275 individuals had attended at least one activity. Satisfactorily completed responses were received from 1532 (31%), 55% (846) intervention, 45% (686) control. Relative to the control, the intervention sample demonstrated trends towards: being more physically active compared with one year ago, greater readiness to take up PA, better general health and improved health compared with one year ago (p ≤ 0.001). Further, 30.6% (intervention) vs 18.3% (control) reported an increase in PA compared with one year ago, while 13.7% (intervention) vs 24.5% (control) reported no intention to exercise. These differences in proportions translated to an overall effect size estimate of 0.23 for the intervention. Relative to those whose PA had remained the same, intervention area residents were more likely to report being more active (odds ratio (95% confidence interval) = 1.79 (1.38–2.32), p &lt; 60; 0.001).\nConclusion: These results suggest that, even within one of the most deprived inner-city areas in the UK, a community-based social ecological approach can positively change PA behaviour and attitudes. 07-Cochrane-085223.qxd 12/10/2007 5:54 PM Page 31","container-title":"Journal of the Royal Society for the Promotion of Health","DOI":"10.1177/1466424007085223","ISSN":"1466-4240","issue":"1","journalAbbreviation":"Journal of the Royal Society for the Promotion of Health","language":"en","license":"http://journals.sagepub.com/page/policies/text-and-data-mining-license","page":"31-40","source":"DOI.org (Crossref)","title":"Increasing uptake of physical activity: a social ecological approach","title-short":"Increasing uptake of physical activity","volume":"128","author":[{"family":"Cochrane","given":"Thomas"},{"family":"Davey","given":"Rachel Caroline"}],"issued":{"date-parts":[["2008",1]]}}}],"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4]</w:t>
            </w:r>
            <w:r w:rsidR="00063681">
              <w:rPr>
                <w:rFonts w:ascii="Arial" w:hAnsi="Arial" w:cs="Arial"/>
                <w:color w:val="000000"/>
                <w:sz w:val="18"/>
                <w:szCs w:val="18"/>
              </w:rPr>
              <w:fldChar w:fldCharType="end"/>
            </w:r>
          </w:p>
        </w:tc>
        <w:tc>
          <w:tcPr>
            <w:tcW w:w="1199" w:type="dxa"/>
          </w:tcPr>
          <w:p w14:paraId="70B5BA18"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Kingdom</w:t>
            </w:r>
          </w:p>
        </w:tc>
        <w:tc>
          <w:tcPr>
            <w:tcW w:w="1238" w:type="dxa"/>
          </w:tcPr>
          <w:p w14:paraId="06B10CF4"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514AA536"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Community (adult residents ≥16 years old, urban, materially deprived) </w:t>
            </w:r>
          </w:p>
        </w:tc>
        <w:tc>
          <w:tcPr>
            <w:tcW w:w="1559" w:type="dxa"/>
          </w:tcPr>
          <w:p w14:paraId="37B0E7C7"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Intervention achieved respective participation targets for intervention activities (i.e., 1200 participants).  At follow-up, 1275 individuals </w:t>
            </w:r>
            <w:proofErr w:type="gramStart"/>
            <w:r w:rsidRPr="004A650F">
              <w:rPr>
                <w:rFonts w:ascii="Arial" w:hAnsi="Arial" w:cs="Arial"/>
                <w:color w:val="000000"/>
                <w:sz w:val="18"/>
                <w:szCs w:val="18"/>
              </w:rPr>
              <w:t>had participated</w:t>
            </w:r>
            <w:proofErr w:type="gramEnd"/>
            <w:r w:rsidRPr="004A650F">
              <w:rPr>
                <w:rFonts w:ascii="Arial" w:hAnsi="Arial" w:cs="Arial"/>
                <w:color w:val="000000"/>
                <w:sz w:val="18"/>
                <w:szCs w:val="18"/>
              </w:rPr>
              <w:t xml:space="preserve"> in at least one activity. </w:t>
            </w:r>
          </w:p>
        </w:tc>
        <w:tc>
          <w:tcPr>
            <w:tcW w:w="3402" w:type="dxa"/>
            <w:vAlign w:val="bottom"/>
          </w:tcPr>
          <w:p w14:paraId="18B88AFF"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38 different types of activities </w:t>
            </w:r>
            <w:proofErr w:type="gramStart"/>
            <w:r w:rsidRPr="004A650F">
              <w:rPr>
                <w:rFonts w:ascii="Arial" w:hAnsi="Arial" w:cs="Arial"/>
                <w:color w:val="000000"/>
                <w:sz w:val="18"/>
                <w:szCs w:val="18"/>
              </w:rPr>
              <w:t>were in</w:t>
            </w:r>
            <w:proofErr w:type="gramEnd"/>
            <w:r w:rsidRPr="004A650F">
              <w:rPr>
                <w:rFonts w:ascii="Arial" w:hAnsi="Arial" w:cs="Arial"/>
                <w:color w:val="000000"/>
                <w:sz w:val="18"/>
                <w:szCs w:val="18"/>
              </w:rPr>
              <w:t xml:space="preserve"> introduced in accessible community areas in five broad categories: 1) walking (e.g., walking groups), 2) exercise referral, 3) sports, 4) water activities and 5) pastimes and active leisure pursuits. There was also a community awareness campaign. Intervention aimed to address the cultural norm of low physical activity by changing the environment and peer influences to promote health-enhancing physical activity within the community and increase the proportion of the community regularly engaging in physical activity by 10%.</w:t>
            </w:r>
          </w:p>
        </w:tc>
      </w:tr>
      <w:tr w:rsidR="00CC1888" w:rsidRPr="004A650F" w14:paraId="0DEFAB6B" w14:textId="77777777" w:rsidTr="00A96F64">
        <w:tc>
          <w:tcPr>
            <w:tcW w:w="1244" w:type="dxa"/>
          </w:tcPr>
          <w:p w14:paraId="2A264E49" w14:textId="2EEADF24" w:rsidR="00CC1888" w:rsidRPr="004A650F" w:rsidRDefault="00CC1888" w:rsidP="00A96F64">
            <w:pPr>
              <w:rPr>
                <w:rFonts w:ascii="Arial" w:hAnsi="Arial" w:cs="Arial"/>
                <w:sz w:val="18"/>
                <w:szCs w:val="18"/>
              </w:rPr>
            </w:pPr>
            <w:r w:rsidRPr="004A650F">
              <w:rPr>
                <w:rFonts w:ascii="Arial" w:hAnsi="Arial" w:cs="Arial"/>
                <w:color w:val="000000"/>
                <w:sz w:val="18"/>
                <w:szCs w:val="18"/>
              </w:rPr>
              <w:t>Ashfield-Watt, PAL (2007)</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o2c11BMp","properties":{"formattedCitation":"[15]","plainCitation":"[15]","noteIndex":0},"citationItems":[{"id":51,"uris":["http://zotero.org/users/local/lw884xzq/items/WQCVN9LD"],"itemData":{"id":51,"type":"article-journal","abstract":"Background: In 2001 the UK Department of Health funded pilot community-based interventions to improve fruit and vegetable intakes in ﬁve economically deprived areas of England. The effectiveness of the programme and the use of a brief tool for evaluating community interventions are reported here.\nMethods: Data on intakes of and beliefs about fruit and vegetables were collected by a short postal questionnaire (FACET – Five-a-day Community Evaluation Tool) simultaneously from 810 individuals living in the pilot communities and 270 individuals who were participating in an unrelated observational study (controls). Data were collected before and after a 12-month intervention period. Quantitative dietary data derived from 7-day food diaries available for control subjects were used to assess the ability of the FACET questionnaire to estimate fruit and vegetable intakes.\nResults: Compared with controls, the intervention group signiﬁcantly increased their knowledge of the 5-a-day optimum (P , 0.01) and reported increased access to fruits and vegetables (P , 0.001). Overall, the intervention had no demonstrable effect on total fruit and vegetable intakes as measured by FACET. However, smoking habit strongly predicted change in fruit and vegetable intakes (P , 0.01) in the intervention group. Opposite trends were observed in the two groups, with ‘smokers’ and ‘nonsmokers’ in the intervention and control groups respectively reducing their fruit and vegetable intakes. The FACET questionnaire agreed with food diary estimates of fruit and vegetable intakes in 56% of cases.\nConclusions: Community-based interventions can produce important changes in knowledge of and access to fruit and vegetables. However, in this study change in fruit and vegetable intakes was strongly inﬂuenced by smoking habit. This bias needs to be considered in planning future intervention and evaluation programmes. The FACET questionnaire provides acceptable estimates of fruit and vegetable intakes which may be used for grading intake in large community-based projects.","container-title":"Public Health Nutrition","DOI":"10.1017/S1368980007382517","ISSN":"1368-9800, 1475-2727","issue":"7","journalAbbreviation":"Public Health Nutr.","language":"en","license":"https://www.cambridge.org/core/terms","page":"671-680","source":"DOI.org (Crossref)","title":"Effect of a pilot community intervention on fruit and vegetable intakes: use of FACET (Five-a-day Community Evaluation Tool)","title-short":"Effect of a pilot community intervention on fruit and vegetable intakes","volume":"10","author":[{"family":"Ashfield-Watt","given":"Pal"},{"family":"Welch","given":"Aa"},{"family":"Godward","given":"S"},{"family":"Bingham","given":"Sa"}],"issued":{"date-parts":[["2007",7]]}}}],"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5]</w:t>
            </w:r>
            <w:r w:rsidR="00063681">
              <w:rPr>
                <w:rFonts w:ascii="Arial" w:hAnsi="Arial" w:cs="Arial"/>
                <w:color w:val="000000"/>
                <w:sz w:val="18"/>
                <w:szCs w:val="18"/>
              </w:rPr>
              <w:fldChar w:fldCharType="end"/>
            </w:r>
          </w:p>
        </w:tc>
        <w:tc>
          <w:tcPr>
            <w:tcW w:w="1199" w:type="dxa"/>
          </w:tcPr>
          <w:p w14:paraId="1A95FE7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Kingdom</w:t>
            </w:r>
          </w:p>
        </w:tc>
        <w:tc>
          <w:tcPr>
            <w:tcW w:w="1238" w:type="dxa"/>
          </w:tcPr>
          <w:p w14:paraId="0750F58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 experiment</w:t>
            </w:r>
          </w:p>
        </w:tc>
        <w:tc>
          <w:tcPr>
            <w:tcW w:w="1276" w:type="dxa"/>
            <w:shd w:val="clear" w:color="auto" w:fill="auto"/>
          </w:tcPr>
          <w:p w14:paraId="47E8EA87"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Community (</w:t>
            </w:r>
            <w:proofErr w:type="gramStart"/>
            <w:r w:rsidRPr="004A650F">
              <w:rPr>
                <w:rFonts w:ascii="Arial" w:hAnsi="Arial" w:cs="Arial"/>
                <w:color w:val="000000"/>
                <w:sz w:val="18"/>
                <w:szCs w:val="18"/>
              </w:rPr>
              <w:t>economic-ally</w:t>
            </w:r>
            <w:proofErr w:type="gramEnd"/>
            <w:r w:rsidRPr="004A650F">
              <w:rPr>
                <w:rFonts w:ascii="Arial" w:hAnsi="Arial" w:cs="Arial"/>
                <w:color w:val="000000"/>
                <w:sz w:val="18"/>
                <w:szCs w:val="18"/>
              </w:rPr>
              <w:t xml:space="preserve"> deprived)</w:t>
            </w:r>
          </w:p>
          <w:p w14:paraId="4D7A21BF" w14:textId="77777777" w:rsidR="00CC1888" w:rsidRPr="004A650F" w:rsidRDefault="00CC1888" w:rsidP="00A96F64">
            <w:pPr>
              <w:rPr>
                <w:rFonts w:ascii="Arial" w:hAnsi="Arial" w:cs="Arial"/>
                <w:sz w:val="18"/>
                <w:szCs w:val="18"/>
              </w:rPr>
            </w:pPr>
          </w:p>
        </w:tc>
        <w:tc>
          <w:tcPr>
            <w:tcW w:w="1559" w:type="dxa"/>
          </w:tcPr>
          <w:p w14:paraId="616D7B0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Not reported</w:t>
            </w:r>
          </w:p>
        </w:tc>
        <w:tc>
          <w:tcPr>
            <w:tcW w:w="3402" w:type="dxa"/>
            <w:vAlign w:val="bottom"/>
          </w:tcPr>
          <w:p w14:paraId="40155877"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In 2001 the UK Department of Health commissioned a pilot initiative to increase fruit and vegetable intake in five deprived communities by improving awareness, attitudes and access to fresh fruits and vegetables. These initiatives involved building community networks to achieve and sustain </w:t>
            </w:r>
            <w:r w:rsidRPr="004A650F">
              <w:rPr>
                <w:rFonts w:ascii="Arial" w:hAnsi="Arial" w:cs="Arial"/>
                <w:color w:val="000000"/>
                <w:sz w:val="18"/>
                <w:szCs w:val="18"/>
              </w:rPr>
              <w:lastRenderedPageBreak/>
              <w:t xml:space="preserve">increased fruit and vegetable intakes through collaboration between retailers, educators, primary care teams, employers and local media. </w:t>
            </w:r>
          </w:p>
        </w:tc>
      </w:tr>
      <w:tr w:rsidR="00CC1888" w:rsidRPr="004A650F" w14:paraId="5FB49D6C" w14:textId="77777777" w:rsidTr="00A96F64">
        <w:tc>
          <w:tcPr>
            <w:tcW w:w="1244" w:type="dxa"/>
          </w:tcPr>
          <w:p w14:paraId="3E8FE7B6" w14:textId="11488045"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McCurley, J. (2017)</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NbhYNcAC","properties":{"formattedCitation":"[16]","plainCitation":"[16]","noteIndex":0},"citationItems":[{"id":63,"uris":["http://zotero.org/users/local/lw884xzq/items/UATRSA7U"],"itemData":{"id":63,"type":"article-journal","abstract":"Purpose\n              The purpose of the study was to test the preliminary effectiveness, feasibility, and acceptability of a peer-led, culturally appropriate, Diabetes Prevention Program (DPP)–based lifestyle intervention for Latina women at high-risk for type 2 diabetes (T2DM).\n            \n            \n              Methods\n              Participants (N = 61) were overweight/obese (body mass index [BMI] ≥25) Latina women with no diabetes, at elevated risk either due to midlife age (45-65 years; n = 37) or history of gestational diabetes mellitus (n = 24). The study used a 1-group pretest-posttest design and offered 12 weeks of peer-led education sessions in a community setting. The intervention targeted physical activity and dietary behaviors to facilitate weight reduction and included culturally appropriate content, age-specific health information, and stress/emotion management strategies. Clinical and self-report assessments were conducted at baseline, month 3, and month 6.\n            \n            \n              Results\n              Mean participant age was 47.8 years (SD = 10.8). Most (91.2%) were born in Mexico, and 43.3% had a ninth-grade education or less. At month 6, participants achieved a mean reduction of 4.1% body weight (7 lb [3.2 kg]). Statistically significant improvements were observed for dietary behaviors, stress, and depression symptoms. Attrition was low, 5% (3 women). Focus groups indicated that intervention content increased knowledge, was applicable, highly valued, culturally relevant, and would be recommended to others.\n            \n            \n              Conclusions\n              This culturally tailored DPP adaptation was feasible and acceptable for 2 groups of Latina women at high-risk for T2DM and showed preliminary effectiveness in reducing weight and modifying self-reported dietary behaviors, stress, and depression symptoms. Further research is needed to identify ways to enhance weight loss and diabetes prevention in this at-risk, underserved population.","container-title":"The Diabetes Educator","DOI":"10.1177/0145721717738020","ISSN":"0145-7217, 1554-6063","issue":"6","journalAbbreviation":"Diabetes Educ","language":"en","page":"631-640","source":"DOI.org (Crossref)","title":"Pilot Test of a Culturally Appropriate Diabetes Prevention Intervention for At-Risk Latina Women","volume":"43","author":[{"family":"McCurley","given":"Jessica L."},{"family":"Fortmann","given":"Addie L."},{"family":"Gutierrez","given":"Angela P."},{"family":"Gonzalez","given":"Patricia"},{"family":"Euyoque","given":"Johanna"},{"family":"Clark","given":"Taylor"},{"family":"Preciado","given":"Jessica"},{"family":"Ahmad","given":"Aakif"},{"family":"Philis-Tsimikas","given":"Athena"},{"family":"Gallo","given":"Linda C."}],"issued":{"date-parts":[["2017",12]]}}}],"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6]</w:t>
            </w:r>
            <w:r w:rsidR="00063681">
              <w:rPr>
                <w:rFonts w:ascii="Arial" w:hAnsi="Arial" w:cs="Arial"/>
                <w:color w:val="000000"/>
                <w:sz w:val="18"/>
                <w:szCs w:val="18"/>
              </w:rPr>
              <w:fldChar w:fldCharType="end"/>
            </w:r>
          </w:p>
        </w:tc>
        <w:tc>
          <w:tcPr>
            <w:tcW w:w="1199" w:type="dxa"/>
          </w:tcPr>
          <w:p w14:paraId="31B901AB"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2181BAB7"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1-group pretest-posttest design</w:t>
            </w:r>
          </w:p>
        </w:tc>
        <w:tc>
          <w:tcPr>
            <w:tcW w:w="1276" w:type="dxa"/>
          </w:tcPr>
          <w:p w14:paraId="08E4BDC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Latina women in mid-life (aged 45-65 years old)</w:t>
            </w:r>
          </w:p>
        </w:tc>
        <w:tc>
          <w:tcPr>
            <w:tcW w:w="1559" w:type="dxa"/>
          </w:tcPr>
          <w:p w14:paraId="4A52013E"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Program enrollment rate was 58% among eligible women</w:t>
            </w:r>
          </w:p>
        </w:tc>
        <w:tc>
          <w:tcPr>
            <w:tcW w:w="3402" w:type="dxa"/>
            <w:vAlign w:val="bottom"/>
          </w:tcPr>
          <w:p w14:paraId="470681F6"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Peer-led cultural adaptation of the original Diabetes Prevention Program lifestyle curriculum that emphasized health and lifestyle issues relevant to midlife Latina women (Nuestra Vida) and women with a history of gestational diabetes (Dulce Mothers). Group classes were held in community settings and were led by bilingual/bicultural Latina peer health educators (i.e., promotores). The adaptation retained core elements of the Diabetes Prevention Program curriculum (i.e., education on diabetes risk, healthy eating and physical activity, self-monitoring, goal setting) and added educational content specific to midlife (e.g., weight gain, menopause /hormonal changes; Nuestra Vida) or motherhood (e.g., breast-feeding, family health; Dulce Mothers), covered Latino cultural elements (e.g., foods, ethnicity-related risk factors, cultural beliefs), and emphasized skills for coping with stress and negative emotions and inclusion of peers and family into lifestyle changes.</w:t>
            </w:r>
          </w:p>
        </w:tc>
      </w:tr>
      <w:tr w:rsidR="00CC1888" w:rsidRPr="004A650F" w14:paraId="18F73E98" w14:textId="77777777" w:rsidTr="00A96F64">
        <w:tc>
          <w:tcPr>
            <w:tcW w:w="1244" w:type="dxa"/>
          </w:tcPr>
          <w:p w14:paraId="2F081705" w14:textId="614B574C" w:rsidR="00CC1888" w:rsidRPr="004A650F" w:rsidRDefault="00CC1888" w:rsidP="00A96F64">
            <w:pPr>
              <w:rPr>
                <w:rFonts w:ascii="Arial" w:hAnsi="Arial" w:cs="Arial"/>
                <w:sz w:val="18"/>
                <w:szCs w:val="18"/>
              </w:rPr>
            </w:pPr>
            <w:proofErr w:type="spellStart"/>
            <w:r w:rsidRPr="004A650F">
              <w:rPr>
                <w:rFonts w:ascii="Arial" w:hAnsi="Arial" w:cs="Arial"/>
                <w:color w:val="000000"/>
                <w:sz w:val="18"/>
                <w:szCs w:val="18"/>
              </w:rPr>
              <w:t>VanStappen</w:t>
            </w:r>
            <w:proofErr w:type="spellEnd"/>
            <w:r w:rsidRPr="004A650F">
              <w:rPr>
                <w:rFonts w:ascii="Arial" w:hAnsi="Arial" w:cs="Arial"/>
                <w:color w:val="000000"/>
                <w:sz w:val="18"/>
                <w:szCs w:val="18"/>
              </w:rPr>
              <w:t>, V. (2021)</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30ziRSPz","properties":{"formattedCitation":"[17]","plainCitation":"[17]","noteIndex":0},"citationItems":[{"id":72,"uris":["http://zotero.org/users/local/lw884xzq/items/8WTWLEDG"],"itemData":{"id":72,"type":"article-journal","abstract":"Abstract\n            \n              Background\n              This study investigated the effect of the Feel4Diabetes-intervention, a 2-year multilevel intervention, on energy balance-related behaviors among European families at risk for developing type 2 diabetes. Intervention effects on self-reported physical activity, sedentary behavior and eating behaviors were investigated across and within the participating countries: Belgium, Finland, Greece, Spain, Hungary and Bulgaria.\n            \n            \n              Methods\n              Families were recruited through schools, located in low socio-economic status areas. In total, 4484 families at risk for developing type 2 diabetes were selected using the FINDRISC-questionnaire. Parents’ and children’s energy balance-related behaviors data were collected by questionnaires at three time points (baseline, mid- and post intervention). Families assigned to the intervention group were invited to participate in a 2-year school-, community-, and family-based intervention to promote a healthier lifestyle, including counseling sessions (first intervention year) and text messages (second intervention year). Families assigned to the control group received standard care, including medical check-up results and recommendations and tips regarding a healthy lifestyle. To assess the intervention-effects, Mixed Models were conducted using the R-Package “lmer “with R v3.2.\n            \n            \n              Results\n              Significant intervention effects were found on a certain number of families’ lifestyle behaviors. Significant favorable intervention effects were detected on parents’ water consumption and consumption of fruit and vegetables, and on children’s consumption of sweets and moderate-to-vigorous physical activity. Analyses by country revealed significant favorable intervention effects on water consumption and on moderate-to-vigorous physical activity in Belgian parents and on fruit and vegetable consumption among Belgian children, on sweets consumption among Spanish parents and children, and on moderate-to-vigorous physical activity among Finnish children. Unfavorable intervention effects were found on the consumption of soft drinks and sugar-containing juices among Hungarian children and parents, while when examining the intervention effects for the overall population and per country, 10 from the 112 investigated outcome variables were improved in the intervention group compared to the control group (9%).\n            \n            \n              Conclusions\n              \n                The Feel4Diabetes-intervention managed to improve a certain number of targeted lifestyle behaviors while the intervention was not effective on a large number of targeted lifestyle behaviors\n                .\n                The findings of the current study are encouraging, but further research is needed on how we can further improve effectiveness of lifestyle interventions to prevent type 2 diabetes in families at risk.\n              \n            \n            \n              Trial registration\n              \n                The Feel4Diabetes-study is registered with the clinical trials registry\n                http://clinicaltrials.gov\n                , ID: 643708.","container-title":"International Journal of Behavioral Nutrition and Physical Activity","DOI":"10.1186/s12966-021-01153-4","ISSN":"1479-5868","issue":"1","journalAbbreviation":"Int J Behav Nutr Phys Act","language":"en","page":"86","source":"DOI.org (Crossref)","title":"The effect of a cluster-randomized controlled trial on lifestyle behaviors among families at risk for developing type 2 diabetes across Europe: the Feel4Diabetes-study","title-short":"The effect of a cluster-randomized controlled trial on lifestyle behaviors among families at risk for developing type 2 diabetes across Europe","volume":"18","author":[{"family":"Van Stappen","given":"Vicky"},{"family":"Cardon","given":"Greet"},{"family":"De Craemer","given":"Marieke"},{"family":"Mavrogianni","given":"Christina"},{"family":"Usheva","given":"Nataliya"},{"family":"Kivelä","given":"Jemina"},{"family":"Wikström","given":"Katja"},{"family":"De Miquel-Etayo","given":"Pilar"},{"family":"González-Gil","given":"Esther M."},{"family":"Radó","given":"Anett S."},{"family":"Nánási","given":"Anna"},{"family":"Iotova","given":"Violeta"},{"family":"Manios","given":"Yannis"},{"family":"Brondeel","given":"Ruben"}],"issued":{"date-parts":[["2021",12]]}}}],"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7]</w:t>
            </w:r>
            <w:r w:rsidR="00063681">
              <w:rPr>
                <w:rFonts w:ascii="Arial" w:hAnsi="Arial" w:cs="Arial"/>
                <w:color w:val="000000"/>
                <w:sz w:val="18"/>
                <w:szCs w:val="18"/>
              </w:rPr>
              <w:fldChar w:fldCharType="end"/>
            </w:r>
          </w:p>
        </w:tc>
        <w:tc>
          <w:tcPr>
            <w:tcW w:w="1199" w:type="dxa"/>
          </w:tcPr>
          <w:p w14:paraId="6467EC09"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Belgium, Finland, Greece, Spain, Hungary and Bulgaria</w:t>
            </w:r>
          </w:p>
        </w:tc>
        <w:tc>
          <w:tcPr>
            <w:tcW w:w="1238" w:type="dxa"/>
          </w:tcPr>
          <w:p w14:paraId="01D71194"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32CA1B5B" w14:textId="77777777" w:rsidR="00CC1888" w:rsidRPr="004A650F" w:rsidRDefault="00CC1888" w:rsidP="00A96F64">
            <w:pPr>
              <w:rPr>
                <w:rFonts w:ascii="Arial" w:hAnsi="Arial" w:cs="Arial"/>
                <w:sz w:val="18"/>
                <w:szCs w:val="18"/>
              </w:rPr>
            </w:pPr>
            <w:proofErr w:type="gramStart"/>
            <w:r w:rsidRPr="004A650F">
              <w:rPr>
                <w:rFonts w:ascii="Arial" w:hAnsi="Arial" w:cs="Arial"/>
                <w:color w:val="000000"/>
                <w:sz w:val="18"/>
                <w:szCs w:val="18"/>
              </w:rPr>
              <w:t>Community(</w:t>
            </w:r>
            <w:proofErr w:type="gramEnd"/>
            <w:r w:rsidRPr="004A650F">
              <w:rPr>
                <w:rFonts w:ascii="Arial" w:hAnsi="Arial" w:cs="Arial"/>
                <w:color w:val="000000"/>
                <w:sz w:val="18"/>
                <w:szCs w:val="18"/>
              </w:rPr>
              <w:t>parents and primary school aged children, ages 4-7, low-income)</w:t>
            </w:r>
          </w:p>
        </w:tc>
        <w:tc>
          <w:tcPr>
            <w:tcW w:w="1559" w:type="dxa"/>
          </w:tcPr>
          <w:p w14:paraId="0E883B92"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Attendance rates for parental counseling sessions </w:t>
            </w:r>
            <w:proofErr w:type="gramStart"/>
            <w:r w:rsidRPr="004A650F">
              <w:rPr>
                <w:rFonts w:ascii="Arial" w:hAnsi="Arial" w:cs="Arial"/>
                <w:color w:val="000000"/>
                <w:sz w:val="18"/>
                <w:szCs w:val="18"/>
              </w:rPr>
              <w:t>was</w:t>
            </w:r>
            <w:proofErr w:type="gramEnd"/>
            <w:r w:rsidRPr="004A650F">
              <w:rPr>
                <w:rFonts w:ascii="Arial" w:hAnsi="Arial" w:cs="Arial"/>
                <w:color w:val="000000"/>
                <w:sz w:val="18"/>
                <w:szCs w:val="18"/>
              </w:rPr>
              <w:t xml:space="preserve"> on average 42.9%; all participating children received the intervention</w:t>
            </w:r>
          </w:p>
        </w:tc>
        <w:tc>
          <w:tcPr>
            <w:tcW w:w="3402" w:type="dxa"/>
            <w:vAlign w:val="bottom"/>
          </w:tcPr>
          <w:p w14:paraId="1B61FB6D"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Feel4Diabete was a 2-year multilevel (school-, community- and family-based) intervention developed to prevent Type 2 diabetes in vulnerable (low income) areas by promoting a healthy lifestyle in European families with an increased diabetes risk. Intervention components include counselling sessions aiming to inform families on risk factors related to Type 2 diabetes and to encourage them to adopt a healthier lifestyle (family level); motivational guidance via text messages (family level); information session for schoolteachers and headmasters on creating supportive social and physical environments (school level); and newsletters informing families about available infrastructure and existing health-related activities in the neighbourhood (community level).</w:t>
            </w:r>
          </w:p>
        </w:tc>
      </w:tr>
      <w:tr w:rsidR="00CC1888" w:rsidRPr="004A650F" w14:paraId="47596846" w14:textId="77777777" w:rsidTr="00A96F64">
        <w:tc>
          <w:tcPr>
            <w:tcW w:w="1244" w:type="dxa"/>
          </w:tcPr>
          <w:p w14:paraId="60291752" w14:textId="05E0A589" w:rsidR="00CC1888" w:rsidRPr="004A650F" w:rsidRDefault="00CC1888" w:rsidP="00A96F64">
            <w:pPr>
              <w:rPr>
                <w:rFonts w:ascii="Arial" w:hAnsi="Arial" w:cs="Arial"/>
                <w:sz w:val="18"/>
                <w:szCs w:val="18"/>
              </w:rPr>
            </w:pPr>
            <w:r w:rsidRPr="004A650F">
              <w:rPr>
                <w:rFonts w:ascii="Arial" w:hAnsi="Arial" w:cs="Arial"/>
                <w:color w:val="000000"/>
                <w:sz w:val="18"/>
                <w:szCs w:val="18"/>
              </w:rPr>
              <w:t>Torrence, C. (2018)</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DbmYGNTj","properties":{"formattedCitation":"[18]","plainCitation":"[18]","noteIndex":0},"citationItems":[{"id":71,"uris":["http://zotero.org/users/local/lw884xzq/items/4MPYXJNP"],"itemData":{"id":71,"type":"article-journal","abstract":"Background: There is an increasing need to adapt and use community interventions to address modiﬁable behaviors that lead to poor health outcomes, like obesity, diabetes, and heart disease. Poor health outcomes can be tied to community-level factors, such as food deserts and individual behaviors, like sedentary lifestyles, consuming large portion sizes, and eating high-calorie fast food and processed foods. Methods: Through a social ecological approach with family, organization and community, the Faithful Families Cooking and Eating Smart and Moving for Health (FFCESMH) intervention was created to address these concerns in a rural South Carolina community. FFCESMH used gatekeepers to identify 18 churches and four apartment complexes in low-income areas; 176 participants completed both pre- and post-survey measures. Results: Paired t-test measures found statistically signiﬁcant change in participant perception of food security (0.39, p-value = 0.005, d = 0.22), self-efﬁcacy with physical activity and healthy eating (0.26, p-value = 000, d = 0.36), and cooking conﬁdence (0.17, p-value = 0.01, d = 0.19). There was not signiﬁcant change in cooking behaviors, as assessed through the Cooking Behaviors Scale. Conclusion: FFCESMH shows that a social ecological approach can be effective at increasing and improving individual healthy behaviors and addressing community-level factors in low-income rural communities.","container-title":"International Journal of Environmental Research and Public Health","DOI":"10.3390/ijerph15091991","ISSN":"1660-4601","issue":"9","journalAbbreviation":"IJERPH","language":"en","license":"https://creativecommons.org/licenses/by/4.0/","page":"1991","source":"DOI.org (Crossref)","title":"Faithful Families Cooking and Eating Smart and Moving for Health: Evaluation of a Community Driven Intervention","title-short":"Faithful Families Cooking and Eating Smart and Moving for Health","volume":"15","author":[{"family":"Torrence","given":"Caitlin"},{"family":"Griffin","given":"Sarah F."},{"family":"Rolke","given":"Laura"},{"family":"Kenison","given":"Kelli"},{"family":"Marvin","given":"AltaMae"}],"issued":{"date-parts":[["2018",9,13]]}}}],"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8]</w:t>
            </w:r>
            <w:r w:rsidR="00063681">
              <w:rPr>
                <w:rFonts w:ascii="Arial" w:hAnsi="Arial" w:cs="Arial"/>
                <w:color w:val="000000"/>
                <w:sz w:val="18"/>
                <w:szCs w:val="18"/>
              </w:rPr>
              <w:fldChar w:fldCharType="end"/>
            </w:r>
          </w:p>
        </w:tc>
        <w:tc>
          <w:tcPr>
            <w:tcW w:w="1199" w:type="dxa"/>
          </w:tcPr>
          <w:p w14:paraId="23709748"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31686D9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Evaluation</w:t>
            </w:r>
          </w:p>
        </w:tc>
        <w:tc>
          <w:tcPr>
            <w:tcW w:w="1276" w:type="dxa"/>
          </w:tcPr>
          <w:p w14:paraId="0E41EC51" w14:textId="77777777" w:rsidR="00CC1888" w:rsidRPr="004A650F" w:rsidRDefault="00CC1888" w:rsidP="00A96F64">
            <w:pPr>
              <w:rPr>
                <w:rFonts w:ascii="Arial" w:hAnsi="Arial" w:cs="Arial"/>
                <w:sz w:val="18"/>
                <w:szCs w:val="18"/>
              </w:rPr>
            </w:pPr>
            <w:proofErr w:type="gramStart"/>
            <w:r w:rsidRPr="004A650F">
              <w:rPr>
                <w:rFonts w:ascii="Arial" w:hAnsi="Arial" w:cs="Arial"/>
                <w:color w:val="000000"/>
                <w:sz w:val="18"/>
                <w:szCs w:val="18"/>
              </w:rPr>
              <w:t>Community(</w:t>
            </w:r>
            <w:proofErr w:type="gramEnd"/>
            <w:r w:rsidRPr="004A650F">
              <w:rPr>
                <w:rFonts w:ascii="Arial" w:hAnsi="Arial" w:cs="Arial"/>
                <w:color w:val="000000"/>
                <w:sz w:val="18"/>
                <w:szCs w:val="18"/>
              </w:rPr>
              <w:t xml:space="preserve">residents of low-income housing complexes, church participants living in low-income </w:t>
            </w:r>
            <w:proofErr w:type="spellStart"/>
            <w:proofErr w:type="gramStart"/>
            <w:r w:rsidRPr="004A650F">
              <w:rPr>
                <w:rFonts w:ascii="Arial" w:hAnsi="Arial" w:cs="Arial"/>
                <w:color w:val="000000"/>
                <w:sz w:val="18"/>
                <w:szCs w:val="18"/>
              </w:rPr>
              <w:t>neighbour</w:t>
            </w:r>
            <w:proofErr w:type="spellEnd"/>
            <w:r w:rsidRPr="004A650F">
              <w:rPr>
                <w:rFonts w:ascii="Arial" w:hAnsi="Arial" w:cs="Arial"/>
                <w:color w:val="000000"/>
                <w:sz w:val="18"/>
                <w:szCs w:val="18"/>
              </w:rPr>
              <w:t>-</w:t>
            </w:r>
            <w:r w:rsidRPr="004A650F">
              <w:rPr>
                <w:rFonts w:ascii="Arial" w:hAnsi="Arial" w:cs="Arial"/>
                <w:color w:val="000000"/>
                <w:sz w:val="18"/>
                <w:szCs w:val="18"/>
              </w:rPr>
              <w:lastRenderedPageBreak/>
              <w:t>hood</w:t>
            </w:r>
            <w:proofErr w:type="gramEnd"/>
            <w:r w:rsidRPr="004A650F">
              <w:rPr>
                <w:rFonts w:ascii="Arial" w:hAnsi="Arial" w:cs="Arial"/>
                <w:color w:val="000000"/>
                <w:sz w:val="18"/>
                <w:szCs w:val="18"/>
              </w:rPr>
              <w:t>; designated as low access food area)</w:t>
            </w:r>
          </w:p>
        </w:tc>
        <w:tc>
          <w:tcPr>
            <w:tcW w:w="1559" w:type="dxa"/>
          </w:tcPr>
          <w:p w14:paraId="12138F75"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coverage: 18 churches and four apartment complexes in low-income areas; 410 individuals completed the intervention.</w:t>
            </w:r>
          </w:p>
        </w:tc>
        <w:tc>
          <w:tcPr>
            <w:tcW w:w="3402" w:type="dxa"/>
            <w:vAlign w:val="bottom"/>
          </w:tcPr>
          <w:p w14:paraId="13733F8B"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Faithful Families Cooking and Eating Smart is a family-</w:t>
            </w:r>
            <w:proofErr w:type="spellStart"/>
            <w:r w:rsidRPr="004A650F">
              <w:rPr>
                <w:rFonts w:ascii="Arial" w:hAnsi="Arial" w:cs="Arial"/>
                <w:color w:val="000000"/>
                <w:sz w:val="18"/>
                <w:szCs w:val="18"/>
              </w:rPr>
              <w:t>centred</w:t>
            </w:r>
            <w:proofErr w:type="spellEnd"/>
            <w:r w:rsidRPr="004A650F">
              <w:rPr>
                <w:rFonts w:ascii="Arial" w:hAnsi="Arial" w:cs="Arial"/>
                <w:color w:val="000000"/>
                <w:sz w:val="18"/>
                <w:szCs w:val="18"/>
              </w:rPr>
              <w:t xml:space="preserve"> multi-level ecological intervention, created to improve nutrition and physical activity habits. The intervention included: nutrition and physical activity education component (nine nutrition and physical activity lessons that were designed to be facilitated by lay leaders from within faith organizations, with an evidence-</w:t>
            </w:r>
            <w:r w:rsidRPr="004A650F">
              <w:rPr>
                <w:rFonts w:ascii="Arial" w:hAnsi="Arial" w:cs="Arial"/>
                <w:color w:val="000000"/>
                <w:sz w:val="18"/>
                <w:szCs w:val="18"/>
              </w:rPr>
              <w:lastRenderedPageBreak/>
              <w:t xml:space="preserve">based program, Cooking Matters, which empowers participants with the skills, knowledge, and confidence to make healthy and affordable meals); mobile farmers market (community and organizational change component operated for 6-weeks and functioned in the same manner as a traditional ice-cream truck; however, it was stocked with local produce); technical assistance and resources to area faith-based organizations to address the organizational barrier to healthy eating and physical activity. </w:t>
            </w:r>
          </w:p>
        </w:tc>
      </w:tr>
      <w:tr w:rsidR="00CC1888" w:rsidRPr="004A650F" w14:paraId="09DAE37F" w14:textId="77777777" w:rsidTr="00A96F64">
        <w:tc>
          <w:tcPr>
            <w:tcW w:w="1244" w:type="dxa"/>
          </w:tcPr>
          <w:p w14:paraId="4C0228C9" w14:textId="3CB84C2E"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Aubrey-Bassler, K. (2019)</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CMkqfqkd","properties":{"formattedCitation":"[19]","plainCitation":"[19]","noteIndex":0},"citationItems":[{"id":52,"uris":["http://zotero.org/users/local/lw884xzq/items/5EPB3PUF"],"itemData":{"id":52,"type":"article-journal","abstract":"Background: The Building on Existing Tools to Improve Chronic Disease Prevention and Screening in Primary Care (BETTER) randomised control trial (RCT) showed that the BETTER Program improved chronic disease prevention and screening (CDPS) by 32.5% in urban team-based primary care clinics. Aim: To evaluate outcomes from implementation of BETTER in diverse clinical settings.","container-title":"BJGP Open","DOI":"10.3399/bjgpopen19X101656","ISSN":"2398-3795","issue":"3","journalAbbreviation":"BJGP Open","language":"en","page":"bjgpopen19X101656","source":"DOI.org (Crossref)","title":"The effectiveness of a proven chronic disease prevention and screening intervention in diverse and remote primary care settings: an implementation study on the BETTER 2 Program","title-short":"The effectiveness of a proven chronic disease prevention and screening intervention in diverse and remote primary care settings","volume":"3","author":[{"family":"Aubrey-Bassler","given":"Kris"},{"family":"Fernandes","given":"Carolina"},{"family":"Penney","given":"Carla"},{"family":"Cullen","given":"Richard"},{"family":"Meaney","given":"Christopher"},{"family":"Sopcak","given":"Nicolette"},{"family":"Campbell-Scherer","given":"Denise"},{"family":"Moineddin","given":"Rahim"},{"family":"Baxter","given":"Julia"},{"family":"Krueger","given":"Paul"},{"family":"Wilson","given":"Margo"},{"family":"Pike","given":"Andrea"},{"family":"Grunfeld","given":"Eva"},{"family":"Manca","given":"Donna"}],"issued":{"date-parts":[["2019",10]]}}}],"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19]</w:t>
            </w:r>
            <w:r w:rsidR="00063681">
              <w:rPr>
                <w:rFonts w:ascii="Arial" w:hAnsi="Arial" w:cs="Arial"/>
                <w:color w:val="000000"/>
                <w:sz w:val="18"/>
                <w:szCs w:val="18"/>
              </w:rPr>
              <w:fldChar w:fldCharType="end"/>
            </w:r>
          </w:p>
        </w:tc>
        <w:tc>
          <w:tcPr>
            <w:tcW w:w="1199" w:type="dxa"/>
          </w:tcPr>
          <w:p w14:paraId="09E37B51"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anada</w:t>
            </w:r>
          </w:p>
        </w:tc>
        <w:tc>
          <w:tcPr>
            <w:tcW w:w="1238" w:type="dxa"/>
          </w:tcPr>
          <w:p w14:paraId="76FE9329"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1F6089B4"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mmunity (adults aged 40-65, rural, remote and disadvantaged settings)</w:t>
            </w:r>
          </w:p>
        </w:tc>
        <w:tc>
          <w:tcPr>
            <w:tcW w:w="1559" w:type="dxa"/>
          </w:tcPr>
          <w:p w14:paraId="558F70F7"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Eligibility for risk modification actions ranged from 14.3% - 87.4% (e.g., hypertension control (19%); diet score improvement (51.3%); physical activity improvement (85.0%); overweight stabilization (87.4%))</w:t>
            </w:r>
          </w:p>
        </w:tc>
        <w:tc>
          <w:tcPr>
            <w:tcW w:w="3402" w:type="dxa"/>
            <w:vAlign w:val="bottom"/>
          </w:tcPr>
          <w:p w14:paraId="7AEDA4DE"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BETTER 2 (Building on Existing Tools to Improve Chronic Disease Prevention and Screening in Primary Care) was a patient-based intervention with a prevention practitioner (PP) who met with patients in practice settings. The intervention included BETTER trial tools and shared decision-making to create a tailored 'prevention prescription' tailored to the patient's risk. Intervention components included: a BETTER health survey, a 60-minute clinical consultation about chronic disease prevention and screening with PP, shared-decision making with PP for patient </w:t>
            </w:r>
            <w:proofErr w:type="gramStart"/>
            <w:r w:rsidRPr="004A650F">
              <w:rPr>
                <w:rFonts w:ascii="Arial" w:hAnsi="Arial" w:cs="Arial"/>
                <w:color w:val="000000"/>
                <w:sz w:val="18"/>
                <w:szCs w:val="18"/>
              </w:rPr>
              <w:t>goal-setting</w:t>
            </w:r>
            <w:proofErr w:type="gramEnd"/>
            <w:r w:rsidRPr="004A650F">
              <w:rPr>
                <w:rFonts w:ascii="Arial" w:hAnsi="Arial" w:cs="Arial"/>
                <w:color w:val="000000"/>
                <w:sz w:val="18"/>
                <w:szCs w:val="18"/>
              </w:rPr>
              <w:t xml:space="preserve"> for prevention and screening, and follow-up visits with PP.</w:t>
            </w:r>
          </w:p>
        </w:tc>
      </w:tr>
      <w:tr w:rsidR="00CC1888" w:rsidRPr="004A650F" w14:paraId="2695E887" w14:textId="77777777" w:rsidTr="00A96F64">
        <w:tc>
          <w:tcPr>
            <w:tcW w:w="1244" w:type="dxa"/>
          </w:tcPr>
          <w:p w14:paraId="2D562294" w14:textId="75855E5F" w:rsidR="00CC1888" w:rsidRPr="004A650F" w:rsidRDefault="00CC1888" w:rsidP="00A96F64">
            <w:pPr>
              <w:rPr>
                <w:rFonts w:ascii="Arial" w:hAnsi="Arial" w:cs="Arial"/>
                <w:sz w:val="18"/>
                <w:szCs w:val="18"/>
              </w:rPr>
            </w:pPr>
            <w:r w:rsidRPr="004A650F">
              <w:rPr>
                <w:rFonts w:ascii="Arial" w:hAnsi="Arial" w:cs="Arial"/>
                <w:color w:val="000000"/>
                <w:sz w:val="18"/>
                <w:szCs w:val="18"/>
              </w:rPr>
              <w:t>Simon, C. (2008)</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Qwe1MHRc","properties":{"formattedCitation":"[20]","plainCitation":"[20]","noteIndex":0},"citationItems":[{"id":69,"uris":["http://zotero.org/users/local/lw884xzq/items/7PWA6VEE"],"itemData":{"id":69,"type":"article-journal","abstract":"Background: Population-based studies directed at promoting physical activity in youth have shown limited success in obesity prevention.\nObjective: To assess whether an intervention integrating environmental changes to induce sustained changes in physical activity, prevents overweight in adolescents. Design: Four-year randomized trial started in 2002 in eight middle schools of Eastern France. The intervention, randomized at school level, was designed to promote physical activity by changing attitudes through debates and attractive activities, and by providing social support and environmental changes encouraging physical activity. Subjects: Nine hundred and fifty four 12-year-old six-graders.\nMeasurements: Body mass index (BMI), body composition, physical activity by questionnaire, plasma lipids and glucose, insulin resistance.\nResults: Intervention students had a lower increase in BMI (P ¼ 0.01) and age- and gender-adjusted BMI (Po0.02) over time than controls. The differences across groups of the age- and gender-adjusted BMI changes (95% confidence interval (CI)) were \u00030.29 (\u00030.51; \u00030.07) kg/m2 at 3 years, \u00030.25 (\u00030.51; 0.01) kg/m2 at 4 years. An interaction with baseline weight status was noted. The intervention had a significant effect throughout the study in initially non-overweight adolescents (\u00030.36 (\u00030.60;\u00030.11) kg/m2 for adjusted BMI at 4 years), corresponding to a lower increase in fat mass index (Po0.001). In initially overweight adolescents, the differences observed across groups at 2 years (–0.40 (\u00030.94; 0.13) kg/m2 for adjusted BMI) did not persist over time. At 4 years, 4.2% of the initially non-overweight adolescents were overweight in the intervention schools, 9.8% in the controls (odds ratio ¼ 0.41 (0.22; 0.75); Po0.01). Independent of initial weight status, compared with controls, intervention adolescents had an increase in supervised physical activity (Po0.0001), a decrease of TV/video viewing (Po0.01) and an increase of high-density cholesterol concentrations (Po0.0001).\nConclusion: Enhancing physical activity with a multilevel program prevents excessive weight gain in non-overweight adolescents. Our study provides evidence that prevention of obesity in youth is feasible. International Journal of Obesity (2008) 32, 1489–1498; doi:10.1038/ijo.2008.99; published online 15 July 2008","container-title":"International Journal of Obesity","language":"en","source":"Zotero","title":"Successful overweight prevention in adolescents by increasing physical activity: a 4-year randomized controlled intervention","author":[{"family":"Simon","given":"C"},{"family":"Schweitzer","given":"B"},{"family":"Oujaa","given":"M"},{"family":"Wagner","given":"A"},{"family":"Arveiler","given":"D"},{"family":"Triby","given":"E"},{"family":"Copin","given":"N"},{"family":"Blanc","given":"S"},{"family":"Platat","given":"C"}]}}],"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20]</w:t>
            </w:r>
            <w:r w:rsidR="00063681">
              <w:rPr>
                <w:rFonts w:ascii="Arial" w:hAnsi="Arial" w:cs="Arial"/>
                <w:color w:val="000000"/>
                <w:sz w:val="18"/>
                <w:szCs w:val="18"/>
              </w:rPr>
              <w:fldChar w:fldCharType="end"/>
            </w:r>
          </w:p>
        </w:tc>
        <w:tc>
          <w:tcPr>
            <w:tcW w:w="1199" w:type="dxa"/>
          </w:tcPr>
          <w:p w14:paraId="5C795E62"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France</w:t>
            </w:r>
          </w:p>
        </w:tc>
        <w:tc>
          <w:tcPr>
            <w:tcW w:w="1238" w:type="dxa"/>
          </w:tcPr>
          <w:p w14:paraId="3726AE8B"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6202D546"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Adolescents (6</w:t>
            </w:r>
            <w:r w:rsidRPr="004A650F">
              <w:rPr>
                <w:rFonts w:ascii="Arial" w:hAnsi="Arial" w:cs="Arial"/>
                <w:color w:val="000000"/>
                <w:sz w:val="18"/>
                <w:szCs w:val="18"/>
                <w:vertAlign w:val="superscript"/>
              </w:rPr>
              <w:t>th</w:t>
            </w:r>
            <w:r w:rsidRPr="004A650F">
              <w:rPr>
                <w:rFonts w:ascii="Arial" w:hAnsi="Arial" w:cs="Arial"/>
                <w:color w:val="000000"/>
                <w:sz w:val="18"/>
                <w:szCs w:val="18"/>
              </w:rPr>
              <w:t xml:space="preserve"> graders)</w:t>
            </w:r>
          </w:p>
        </w:tc>
        <w:tc>
          <w:tcPr>
            <w:tcW w:w="1559" w:type="dxa"/>
          </w:tcPr>
          <w:p w14:paraId="21BCC2E9"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All the six-graders of the intervention schools were exposed to the program. On average, 90% of the study participants attended the educational classes and debates.  Regular participation in physical activities offered in the program, defined as a mean participation time</w:t>
            </w:r>
            <w:r w:rsidRPr="004A650F">
              <w:rPr>
                <w:rFonts w:ascii="Arial" w:hAnsi="Arial" w:cs="Arial"/>
                <w:color w:val="000000"/>
                <w:sz w:val="18"/>
                <w:szCs w:val="18"/>
              </w:rPr>
              <w:br/>
              <w:t>of at least 30 mins/week, increased from 25% in the first</w:t>
            </w:r>
            <w:r w:rsidRPr="004A650F">
              <w:rPr>
                <w:rFonts w:ascii="Arial" w:hAnsi="Arial" w:cs="Arial"/>
                <w:color w:val="000000"/>
                <w:sz w:val="18"/>
                <w:szCs w:val="18"/>
              </w:rPr>
              <w:br/>
              <w:t>months to 65% during the last 2 years of follow-up.</w:t>
            </w:r>
          </w:p>
        </w:tc>
        <w:tc>
          <w:tcPr>
            <w:tcW w:w="3402" w:type="dxa"/>
          </w:tcPr>
          <w:p w14:paraId="618E2E5F"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The Intervention </w:t>
            </w:r>
            <w:proofErr w:type="spellStart"/>
            <w:r w:rsidRPr="004A650F">
              <w:rPr>
                <w:rFonts w:ascii="Arial" w:hAnsi="Arial" w:cs="Arial"/>
                <w:color w:val="000000"/>
                <w:sz w:val="18"/>
                <w:szCs w:val="18"/>
              </w:rPr>
              <w:t>Centred</w:t>
            </w:r>
            <w:proofErr w:type="spellEnd"/>
            <w:r w:rsidRPr="004A650F">
              <w:rPr>
                <w:rFonts w:ascii="Arial" w:hAnsi="Arial" w:cs="Arial"/>
                <w:color w:val="000000"/>
                <w:sz w:val="18"/>
                <w:szCs w:val="18"/>
              </w:rPr>
              <w:t xml:space="preserve"> on Adolescents is a multi-level intervention that integrates environmental changes to reduce the barriers to adopting an active lifestyle. The program included: an educational component focusing on physical activity and sedentary behaviours; new opportunities for physical activity at lunchtime, during breaks and afterschool hours; sporting events and 'cycling to school' days. The objectives were to change attitudes toward physical activity; promote social support by parents/educators; provide environmental and institutional conditions to encourage physical activity.</w:t>
            </w:r>
          </w:p>
        </w:tc>
      </w:tr>
      <w:tr w:rsidR="00CC1888" w:rsidRPr="004A650F" w14:paraId="144FB1E1" w14:textId="77777777" w:rsidTr="00A96F64">
        <w:tc>
          <w:tcPr>
            <w:tcW w:w="1244" w:type="dxa"/>
          </w:tcPr>
          <w:p w14:paraId="600639BD" w14:textId="35B9D6C6"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Novotny, R. (2018)</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SUEkPbhP","properties":{"formattedCitation":"[21]","plainCitation":"[21]","noteIndex":0},"citationItems":[{"id":65,"uris":["http://zotero.org/users/local/lw884xzq/items/872YMJRP"],"itemData":{"id":65,"type":"article-journal","abstract":"IMPORTANCE Pacific Islanders have among the highest rates of obesity and type 2 diabetes in the world. Targeting children is critical for primary prevention.","container-title":"JAMA Network Open","DOI":"10.1001/jamanetworkopen.2018.3896","ISSN":"2574-3805","issue":"6","journalAbbreviation":"JAMA Netw Open","language":"en","page":"e183896","source":"DOI.org (Crossref)","title":"Effect of the Children’s Healthy Living Program on Young Child Overweight, Obesity, and Acanthosis Nigricans in the US-Affiliated Pacific Region: A Randomized Clinical Trial","title-short":"Effect of the Children’s Healthy Living Program on Young Child Overweight, Obesity, and Acanthosis Nigricans in the US-Affiliated Pacific Region","volume":"1","author":[{"family":"Novotny","given":"Rachel"},{"family":"Davis","given":"James"},{"family":"Butel","given":"Jean"},{"family":"Boushey","given":"Carol J."},{"family":"Fialkowski","given":"Marie Kainoa"},{"family":"Nigg","given":"Claudio R."},{"family":"Braun","given":"Kathryn L."},{"family":"Leon Guerrero","given":"Rachael T."},{"family":"Coleman","given":"Patricia"},{"family":"Bersamin","given":"Andrea"},{"family":"Areta","given":"Aufai Apulu Ropeti"},{"family":"Barber","given":"Leroy R."},{"family":"Belyeu-Camacho","given":"Tayna"},{"family":"Greenberg","given":"Joshua"},{"family":"Fleming","given":"Travis"},{"family":"Dela Cruz-Talbert","given":"Elise"},{"family":"Yamanaka","given":"Ashley"},{"family":"Wilkens","given":"Lynne R."}],"issued":{"date-parts":[["2018",10,26]]}}}],"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21]</w:t>
            </w:r>
            <w:r w:rsidR="00063681">
              <w:rPr>
                <w:rFonts w:ascii="Arial" w:hAnsi="Arial" w:cs="Arial"/>
                <w:color w:val="000000"/>
                <w:sz w:val="18"/>
                <w:szCs w:val="18"/>
              </w:rPr>
              <w:fldChar w:fldCharType="end"/>
            </w:r>
          </w:p>
        </w:tc>
        <w:tc>
          <w:tcPr>
            <w:tcW w:w="1199" w:type="dxa"/>
          </w:tcPr>
          <w:p w14:paraId="69E1F86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1D04559A"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RCT</w:t>
            </w:r>
          </w:p>
        </w:tc>
        <w:tc>
          <w:tcPr>
            <w:tcW w:w="1276" w:type="dxa"/>
          </w:tcPr>
          <w:p w14:paraId="4A54ACEB"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 xml:space="preserve">Children of US-affiliated Pacific Islanders (USAP) region communities </w:t>
            </w:r>
          </w:p>
        </w:tc>
        <w:tc>
          <w:tcPr>
            <w:tcW w:w="1559" w:type="dxa"/>
          </w:tcPr>
          <w:p w14:paraId="2D7A8126"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Not reported</w:t>
            </w:r>
          </w:p>
        </w:tc>
        <w:tc>
          <w:tcPr>
            <w:tcW w:w="3402" w:type="dxa"/>
            <w:vAlign w:val="bottom"/>
          </w:tcPr>
          <w:p w14:paraId="4FB9571C"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The Children's Healthy Living program was a multi-jurisdictional, multi-level, multicomponent intervention consisting of 19 activities which were selected to address target behaviours derived from community-informed ideas. The activities were grouped into the following 4 strategies: organizational policy change, environmental change, social marketing, and training. </w:t>
            </w:r>
            <w:r w:rsidRPr="004A650F">
              <w:rPr>
                <w:rFonts w:ascii="Arial" w:hAnsi="Arial" w:cs="Arial"/>
                <w:color w:val="000000"/>
                <w:sz w:val="18"/>
                <w:szCs w:val="18"/>
              </w:rPr>
              <w:br/>
              <w:t>These strategies also addressed the interpersonal (training role models, parents, and teachers), community (increasing access to healthy foods and environments for safe play), and organizational and policy (strengthening preschool wellness policies) levels of the social-ecological model.</w:t>
            </w:r>
          </w:p>
        </w:tc>
      </w:tr>
      <w:tr w:rsidR="00CC1888" w:rsidRPr="004A650F" w14:paraId="1963BFA8" w14:textId="77777777" w:rsidTr="00A96F64">
        <w:tc>
          <w:tcPr>
            <w:tcW w:w="1244" w:type="dxa"/>
          </w:tcPr>
          <w:p w14:paraId="5067BD02" w14:textId="794B1E74" w:rsidR="00CC1888" w:rsidRPr="004A650F" w:rsidRDefault="00CC1888" w:rsidP="00A96F64">
            <w:pPr>
              <w:rPr>
                <w:rFonts w:ascii="Arial" w:hAnsi="Arial" w:cs="Arial"/>
                <w:sz w:val="18"/>
                <w:szCs w:val="18"/>
              </w:rPr>
            </w:pPr>
            <w:r w:rsidRPr="004A650F">
              <w:rPr>
                <w:rFonts w:ascii="Arial" w:hAnsi="Arial" w:cs="Arial"/>
                <w:color w:val="000000"/>
                <w:sz w:val="18"/>
                <w:szCs w:val="18"/>
              </w:rPr>
              <w:t>Ivester, P. (2010)</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3NhbkGa1","properties":{"formattedCitation":"[22]","plainCitation":"[22]","noteIndex":0},"citationItems":[{"id":77,"uris":["http://zotero.org/users/local/lw884xzq/items/38U9ZJNN"],"itemData":{"id":77,"type":"article-journal","container-title":"Centers for Disease Control and Prevention","issue":"4","page":"1-8","title":"Effect of a Multifaceted, Church-Based Wellness Program on Metabolic Syndrome in 41 Overweight or Obese Congregants","volume":"7","author":[{"family":"Ivester","given":"Priscilla"},{"family":"Sergeant","given":"Susan"},{"family":"Danhauer","given":"Suzanne"},{"family":"Case","given":"Douglas"},{"family":"Lamb","given":"Alec"},{"family":"Chilton","given":"Briana"},{"family":"Delar","given":"Bonnie"},{"family":"Hollingshead","given":"Monica"},{"family":"Weaver","given":"Kelly"},{"family":"Chilton","given":"Floyd"}],"issued":{"date-parts":[["2010",7]]}}}],"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22]</w:t>
            </w:r>
            <w:r w:rsidR="00063681">
              <w:rPr>
                <w:rFonts w:ascii="Arial" w:hAnsi="Arial" w:cs="Arial"/>
                <w:color w:val="000000"/>
                <w:sz w:val="18"/>
                <w:szCs w:val="18"/>
              </w:rPr>
              <w:fldChar w:fldCharType="end"/>
            </w:r>
          </w:p>
        </w:tc>
        <w:tc>
          <w:tcPr>
            <w:tcW w:w="1199" w:type="dxa"/>
          </w:tcPr>
          <w:p w14:paraId="36CADF60"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1FE84410"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Quasi-experiment</w:t>
            </w:r>
          </w:p>
        </w:tc>
        <w:tc>
          <w:tcPr>
            <w:tcW w:w="1276" w:type="dxa"/>
          </w:tcPr>
          <w:p w14:paraId="2C87D9A7" w14:textId="77777777" w:rsidR="00CC1888" w:rsidRPr="004A650F" w:rsidRDefault="00CC1888" w:rsidP="00A96F64">
            <w:pPr>
              <w:rPr>
                <w:rFonts w:ascii="Arial" w:hAnsi="Arial" w:cs="Arial"/>
                <w:sz w:val="18"/>
                <w:szCs w:val="18"/>
              </w:rPr>
            </w:pPr>
            <w:proofErr w:type="gramStart"/>
            <w:r w:rsidRPr="004A650F">
              <w:rPr>
                <w:rFonts w:ascii="Arial" w:hAnsi="Arial" w:cs="Arial"/>
                <w:color w:val="000000"/>
                <w:sz w:val="18"/>
                <w:szCs w:val="18"/>
              </w:rPr>
              <w:t>Community(</w:t>
            </w:r>
            <w:proofErr w:type="gramEnd"/>
            <w:r w:rsidRPr="004A650F">
              <w:rPr>
                <w:rFonts w:ascii="Arial" w:hAnsi="Arial" w:cs="Arial"/>
                <w:color w:val="000000"/>
                <w:sz w:val="18"/>
                <w:szCs w:val="18"/>
              </w:rPr>
              <w:t xml:space="preserve">overweight and obese adults, attending church congregates) </w:t>
            </w:r>
          </w:p>
        </w:tc>
        <w:tc>
          <w:tcPr>
            <w:tcW w:w="1559" w:type="dxa"/>
          </w:tcPr>
          <w:p w14:paraId="72B5AC37"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41 (out of 46) participants who began the program completed it: 89%</w:t>
            </w:r>
          </w:p>
        </w:tc>
        <w:tc>
          <w:tcPr>
            <w:tcW w:w="3402" w:type="dxa"/>
            <w:vAlign w:val="bottom"/>
          </w:tcPr>
          <w:p w14:paraId="3E9C9DEF"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Multifaceted, church-based wellness program consisting of the following activities: 2 weekly educational programs (approx. 5 hours total); 5-component dietary recommendations: calorie reduction, increased fiber intake, increased polyphenol intake, increased intake of long-chain omega-3 fatty acids, increased intake of short-chain omega-6 fatty acids; exercise recommendations of at least 30 minutes/day: aerobic exercise 3 days/week and circuit training 2 days/week; Weekly meetings at church for: body measurements, group exercise sessions, dietary counselling, and group support.</w:t>
            </w:r>
          </w:p>
        </w:tc>
      </w:tr>
      <w:tr w:rsidR="00CC1888" w:rsidRPr="004A650F" w14:paraId="2C5B740D" w14:textId="77777777" w:rsidTr="00A96F64">
        <w:tc>
          <w:tcPr>
            <w:tcW w:w="1244" w:type="dxa"/>
          </w:tcPr>
          <w:p w14:paraId="22BC3DBD" w14:textId="71178A45" w:rsidR="00CC1888" w:rsidRPr="004A650F" w:rsidRDefault="00CC1888" w:rsidP="00A96F64">
            <w:pPr>
              <w:rPr>
                <w:rFonts w:ascii="Arial" w:hAnsi="Arial" w:cs="Arial"/>
                <w:sz w:val="18"/>
                <w:szCs w:val="18"/>
              </w:rPr>
            </w:pPr>
            <w:r w:rsidRPr="004A650F">
              <w:rPr>
                <w:rFonts w:ascii="Arial" w:hAnsi="Arial" w:cs="Arial"/>
                <w:color w:val="000000"/>
                <w:sz w:val="18"/>
                <w:szCs w:val="18"/>
              </w:rPr>
              <w:t>Frediani, J. K. (2021)</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QOJHLGuw","properties":{"formattedCitation":"[23]","plainCitation":"[23]","noteIndex":0},"citationItems":[{"id":59,"uris":["http://zotero.org/users/local/lw884xzq/items/QXCQ2EE9"],"itemData":{"id":59,"type":"article-journal","abstract":"Aims:\n              One third of the U.S. adult population is estimated to have obesity-associated prediabetes. Hispanics have a 50% higher type 2 diabetes death rate compared to non-Hispanic whites, yet low participation in lifestyle change programs, making this subgroup an important target for prevention. Our objective was to determine the feasibility and the effects of an intervention implementing the Center for Disease Control and Prevention National Diabetes Prevention Program (NDPP) plus recreational soccer (RS) in Hispanic men.\n            \n            \n              Methods:\n              Overweight and obese Hispanic men, aged 30–57 years with prediabetes at screening were recruited (\n              n\n              = 41). Trained soccer coaches led 30-min facilitated discussion of the NDPP modules after each RS session, with two sessions per week for 12 weeks and once per week for the following 12 weeks. The 1-h RS sessions followed the Football Fitness curriculum. Assessments included body mass index, waist circumference, bioelectrical impedance analysis (InBody 270), blood pressure, glycated hemoglobin (HbA1c), and validated physical fitness tests. Multilevel mixed models assessed the outcomes as a function of time and cohort and incorporated an unstructured covariance structure to examine the changes from baseline to 24 weeks. All analyses were conducted as intent-to-treat using SAS v 9.4.\n            \n            \n              Results:\n              Hispanic males (\n              n\n              = 41; mean age 41.7 [0.1] years) were obese at baseline (mean BMI 32.7, standard error of mean [0.7], mean weight 93.9 [2.2] kg). Attendance rate was 65% overall at 12 weeks but differed between cohorts. Five mild injuries occurred over the trial. After 24 weeks of the NDPP+RS intervention, there were significant decreases in systolic and diastolic blood pressure (%change −4.7[SE 2.4]; 95% CI [−11.5, −1.7] and −6.1 [1.7] mmHg; [−9.6, −2.6], respectively), HbA1c (−0.2 [0.1]; [−0.3, −0.1]), Despite significant reductions in weight (−3.8 [0.7]; [−5.2, −2.5]), waist circumference (−6.6 [0.7] cm; [−8.0, −5.1]), body fat % (−1.9 [0.5]; [−2.8, −1.0]), lean body mass was preserved (−0.9 [0.3]; [−1.6, −0.2]).\n            \n            \n              Conclusion:\n              A 24-week soccer-based adaptation of the Diabetes Prevention Program is safe and feasible among middle-aged Latino men.","container-title":"Frontiers in Sports and Active Living","DOI":"10.3389/fspor.2021.757815","ISSN":"2624-9367","journalAbbreviation":"Front. Sports Act. Living","language":"en","page":"757815","source":"DOI.org (Crossref)","title":"Metabolic Changes After a 24-Week Soccer-Based Adaptation of the Diabetes Prevention Program in Hispanic Males: A One-Arm Pilot Clinical Trial","title-short":"Metabolic Changes After a 24-Week Soccer-Based Adaptation of the Diabetes Prevention Program in Hispanic Males","volume":"3","author":[{"family":"Frediani","given":"Jennifer K."},{"family":"Li","given":"Jianheng"},{"family":"Bienvenida","given":"Alan"},{"family":"Higgins","given":"Melinda K."},{"family":"Lobelo","given":"Felipe"}],"issued":{"date-parts":[["2021",11,12]]}}}],"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23]</w:t>
            </w:r>
            <w:r w:rsidR="00063681">
              <w:rPr>
                <w:rFonts w:ascii="Arial" w:hAnsi="Arial" w:cs="Arial"/>
                <w:color w:val="000000"/>
                <w:sz w:val="18"/>
                <w:szCs w:val="18"/>
              </w:rPr>
              <w:fldChar w:fldCharType="end"/>
            </w:r>
          </w:p>
        </w:tc>
        <w:tc>
          <w:tcPr>
            <w:tcW w:w="1199" w:type="dxa"/>
          </w:tcPr>
          <w:p w14:paraId="2A994DD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564CAE5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One-arm pilot clinical trial</w:t>
            </w:r>
          </w:p>
        </w:tc>
        <w:tc>
          <w:tcPr>
            <w:tcW w:w="1276" w:type="dxa"/>
          </w:tcPr>
          <w:p w14:paraId="56C9FD86"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Hispanic men (overweight and obese, aged 30-55 years with prediabetes)</w:t>
            </w:r>
          </w:p>
        </w:tc>
        <w:tc>
          <w:tcPr>
            <w:tcW w:w="1559" w:type="dxa"/>
          </w:tcPr>
          <w:p w14:paraId="1E0FF26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Average attendance was 65%</w:t>
            </w:r>
          </w:p>
        </w:tc>
        <w:tc>
          <w:tcPr>
            <w:tcW w:w="3402" w:type="dxa"/>
            <w:vAlign w:val="bottom"/>
          </w:tcPr>
          <w:p w14:paraId="64D3CC8F"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The intervention was an adaptation of the Centers for Disease Control and Prevention’s National Diabetes Prevention Program (NDPP) for Hispanic males through the incorporation of a recreational soccer (RS) component. Trained soccer coaches led 30-min facilitated</w:t>
            </w:r>
            <w:r w:rsidRPr="004A650F">
              <w:rPr>
                <w:rFonts w:ascii="Arial" w:hAnsi="Arial" w:cs="Arial"/>
                <w:color w:val="000000"/>
                <w:sz w:val="18"/>
                <w:szCs w:val="18"/>
              </w:rPr>
              <w:br/>
              <w:t>discussion of the NDPP modules after each RS session, with two sessions per week for 12-weeks and once per week for the following 12-weeks. The program activities included: RS conditioning (evidence-based 15-minute dynamic warm-up, 20 minutes of soccer-specific drills with and without the ball, and 20 minutes of recreational short-sided soccer games 5v5 up to 7v7 format depending on session attendance); core curriculum modules; and a closed and encrypted chat (WhatsApp platform) was created for each cohort and for the full group to facilitate peer support, communication, and session attendance (i.e., schedule changes).</w:t>
            </w:r>
          </w:p>
        </w:tc>
      </w:tr>
      <w:tr w:rsidR="00CC1888" w:rsidRPr="004A650F" w14:paraId="2FBCC582" w14:textId="77777777" w:rsidTr="00A96F64">
        <w:tc>
          <w:tcPr>
            <w:tcW w:w="1244" w:type="dxa"/>
          </w:tcPr>
          <w:p w14:paraId="4B7FD1FE" w14:textId="1F033214" w:rsidR="00CC1888" w:rsidRPr="004A650F" w:rsidRDefault="00CC1888" w:rsidP="00A96F64">
            <w:pPr>
              <w:rPr>
                <w:rFonts w:ascii="Arial" w:hAnsi="Arial" w:cs="Arial"/>
                <w:sz w:val="18"/>
                <w:szCs w:val="18"/>
              </w:rPr>
            </w:pPr>
            <w:r w:rsidRPr="004A650F">
              <w:rPr>
                <w:rFonts w:ascii="Arial" w:hAnsi="Arial" w:cs="Arial"/>
                <w:color w:val="000000"/>
                <w:sz w:val="18"/>
                <w:szCs w:val="18"/>
              </w:rPr>
              <w:lastRenderedPageBreak/>
              <w:t>Chesla, C. A. (2016)</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J61fbawu","properties":{"formattedCitation":"[24]","plainCitation":"[24]","noteIndex":0},"citationItems":[{"id":55,"uris":["http://zotero.org/users/local/lw884xzq/items/8P8A3HNF"],"itemData":{"id":55,"type":"article-journal","abstract":"Purpose\n              The purpose of this pilot study was to develop and evaluate a culturally adapted, language-translated diabetes prevention program for Chinese Americans.\n            \n            \n              Methods\n              This pilot study had a single-group repeated-measures design. Participants were 25 first-generation (n = 20) or second-generation (n = 5) Chinese Americans at risk for diabetes because of overweight (using the Asian-specific criterion of body mass index ≥ 23) and either prediabetes or metabolic syndrome. The 16-session program was administered over 6 months in separate Mandarin (n = 9) and English (n = 16) groups. Outcomes were assessed at baseline and at 3 and 6 months. Four participants dropped out. Multilevel regression models were used to examine change in study outcomes over time.\n            \n            \n              Results\n              Participants lost an average of 5.4% of their body weight across the 6 months of the study. Self-report questionnaires suggested improved dietary intake and increased physical activity. Both total and low-density lipoprotein cholesterol levels improved. There were no statistically significant changes in fasting plasma glucose or A1C levels. Participants reported high satisfaction with and acceptance of the program.\n            \n            \n              Conclusion\n              Results suggest that the culturally adapted Group Lifestyle Balance program for Chinese Americans was both acceptable and effective. The culturally adapted program warrants further examination using scientific approaches for dissemination and implementation.","container-title":"The Diabetes Educator","DOI":"10.1177/0145721716666679","ISSN":"0145-7217, 1554-6063","issue":"6","journalAbbreviation":"Diabetes Educ","language":"en","page":"686-696","source":"DOI.org (Crossref)","title":"Cultural Adaptation of the Group Lifestyle Balance Program for Chinese Americans","volume":"42","author":[{"family":"Chesla","given":"Catherine A."},{"family":"Chun","given":"Kevin M."},{"family":"Kwong","given":"Yulanda"},{"family":"Gay","given":"Caryl L."},{"family":"Chi","given":"Han-Lin"},{"family":"Gu","given":"Yunzi"},{"family":"Hernandez","given":"Lenore"},{"family":"Huang","given":"Peggy"},{"family":"Strycker","given":"Lisa A."},{"family":"Ma","given":"Jun"}],"issued":{"date-parts":[["2016",12]]}}}],"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24]</w:t>
            </w:r>
            <w:r w:rsidR="00063681">
              <w:rPr>
                <w:rFonts w:ascii="Arial" w:hAnsi="Arial" w:cs="Arial"/>
                <w:color w:val="000000"/>
                <w:sz w:val="18"/>
                <w:szCs w:val="18"/>
              </w:rPr>
              <w:fldChar w:fldCharType="end"/>
            </w:r>
          </w:p>
        </w:tc>
        <w:tc>
          <w:tcPr>
            <w:tcW w:w="1199" w:type="dxa"/>
          </w:tcPr>
          <w:p w14:paraId="01A7CAC1"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United States</w:t>
            </w:r>
          </w:p>
        </w:tc>
        <w:tc>
          <w:tcPr>
            <w:tcW w:w="1238" w:type="dxa"/>
          </w:tcPr>
          <w:p w14:paraId="1D19FA8C"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ohort study</w:t>
            </w:r>
          </w:p>
        </w:tc>
        <w:tc>
          <w:tcPr>
            <w:tcW w:w="1276" w:type="dxa"/>
          </w:tcPr>
          <w:p w14:paraId="08AD9BB0"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Chinese immigrants (adults, overweight, meeting criteria for prediabetes)</w:t>
            </w:r>
          </w:p>
        </w:tc>
        <w:tc>
          <w:tcPr>
            <w:tcW w:w="1559" w:type="dxa"/>
          </w:tcPr>
          <w:p w14:paraId="073A7137"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Participants attended on average 77% of the 16 sessions offered.</w:t>
            </w:r>
          </w:p>
        </w:tc>
        <w:tc>
          <w:tcPr>
            <w:tcW w:w="3402" w:type="dxa"/>
            <w:vAlign w:val="bottom"/>
          </w:tcPr>
          <w:p w14:paraId="681604A3"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 xml:space="preserve">Chinese American Lifestyle Education program, which is a cultural adaptation of the federally funded Group Lifestyle Balance Program. It is a lifestyle change program which focuses on healthy eating and increasing physical activity. The program included core phase (12 weekly </w:t>
            </w:r>
            <w:proofErr w:type="gramStart"/>
            <w:r w:rsidRPr="004A650F">
              <w:rPr>
                <w:rFonts w:ascii="Arial" w:hAnsi="Arial" w:cs="Arial"/>
                <w:color w:val="000000"/>
                <w:sz w:val="18"/>
                <w:szCs w:val="18"/>
              </w:rPr>
              <w:t>session</w:t>
            </w:r>
            <w:proofErr w:type="gramEnd"/>
            <w:r w:rsidRPr="004A650F">
              <w:rPr>
                <w:rFonts w:ascii="Arial" w:hAnsi="Arial" w:cs="Arial"/>
                <w:color w:val="000000"/>
                <w:sz w:val="18"/>
                <w:szCs w:val="18"/>
              </w:rPr>
              <w:t xml:space="preserve">, over 3 months); transition phase (4 sessions over 3 months). </w:t>
            </w:r>
            <w:proofErr w:type="gramStart"/>
            <w:r w:rsidRPr="004A650F">
              <w:rPr>
                <w:rFonts w:ascii="Arial" w:hAnsi="Arial" w:cs="Arial"/>
                <w:color w:val="000000"/>
                <w:sz w:val="18"/>
                <w:szCs w:val="18"/>
              </w:rPr>
              <w:t>Goal</w:t>
            </w:r>
            <w:proofErr w:type="gramEnd"/>
            <w:r w:rsidRPr="004A650F">
              <w:rPr>
                <w:rFonts w:ascii="Arial" w:hAnsi="Arial" w:cs="Arial"/>
                <w:color w:val="000000"/>
                <w:sz w:val="18"/>
                <w:szCs w:val="18"/>
              </w:rPr>
              <w:t xml:space="preserve"> was to achieve weight loss through healthy eating and weekly physical activity.</w:t>
            </w:r>
          </w:p>
        </w:tc>
      </w:tr>
      <w:tr w:rsidR="00CC1888" w:rsidRPr="004A650F" w14:paraId="325AC9C6" w14:textId="77777777" w:rsidTr="00A96F64">
        <w:tc>
          <w:tcPr>
            <w:tcW w:w="1244" w:type="dxa"/>
          </w:tcPr>
          <w:p w14:paraId="77F1D7C0" w14:textId="027AC4B4"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Andersen, E. (2012)</w:t>
            </w:r>
            <w:r w:rsidR="00387FCC">
              <w:rPr>
                <w:rFonts w:ascii="Arial" w:hAnsi="Arial" w:cs="Arial"/>
                <w:color w:val="000000"/>
                <w:sz w:val="18"/>
                <w:szCs w:val="18"/>
              </w:rPr>
              <w:t xml:space="preserve"> </w:t>
            </w:r>
            <w:r w:rsidR="00063681">
              <w:rPr>
                <w:rFonts w:ascii="Arial" w:hAnsi="Arial" w:cs="Arial"/>
                <w:color w:val="000000"/>
                <w:sz w:val="18"/>
                <w:szCs w:val="18"/>
              </w:rPr>
              <w:fldChar w:fldCharType="begin"/>
            </w:r>
            <w:r w:rsidR="00063681">
              <w:rPr>
                <w:rFonts w:ascii="Arial" w:hAnsi="Arial" w:cs="Arial"/>
                <w:color w:val="000000"/>
                <w:sz w:val="18"/>
                <w:szCs w:val="18"/>
              </w:rPr>
              <w:instrText xml:space="preserve"> ADDIN ZOTERO_ITEM CSL_CITATION {"citationID":"BAl2i4VA","properties":{"formattedCitation":"[25]","plainCitation":"[25]","noteIndex":0},"citationItems":[{"id":50,"uris":["http://zotero.org/users/local/lw884xzq/items/M8A7PPXG"],"itemData":{"id":50,"type":"article-journal","abstract":"Background: To our knowledge, no studies have aimed at improving the PA level in south Asian immigrant men residing in Western countries, and few studies have considered the relevance of SCT constructs to the PA behaviour of this group in the long term. The observed low physical activity (PA) level among south Asian immigrants in Western countries may partly explain the high prevalence of cardiovascular diseases (CVD) and type 2 diabetes (T2D) in this group. We have shown previously in a randomised controlled trial, the Physical Activity and Minority Health study (PAMH) that a social cognitive based intervention can beneficially influence PA level and subsequently reduce waist circumference and insulin resistance in the short-term. In an extended follow-up of the PAMH study: we aimed 1) to determine if the intervention produced long-term positive effects on PA level six months after intervention (follow-up 2 (FU2)), and 2) to identify the social cognitive mediators of any intervention effects.\nMethods: Physically inactive Pakistani immigrant men (n = 150) who were free of CVD and T2D were randomly assigned to a five months PA intervention or a control group. Six months after the intervention ended, we telephoned all those who attended FU1 and invited them for a second follow-up test (FU2) (n = 133). PA was measured using ActiGraph accelerometers. Statistical differences between groups were determined by use of ANCOVA.\nResults: Significant differences (baseline to FU2) between the groups were found for all PA variables (e.g., total PA level, sedentary time, PA intensity). Support from family and outcome expectancies increased more in the intervention group compared with the control group. Self-efficacy did not differ significantly between groups.\nConclusions: Our results show that a multi component PA programme can increase PA over the short and long term in a group of immigrant Pakistani men. However, we could not identify the factors that mediated these changes in PA. Protocol ID: 07112001326, NCT ID: NCT00539903","container-title":"International Journal of Behavioral Nutrition and Physical Activity","DOI":"10.1186/1479-5868-9-47","ISSN":"1479-5868","issue":"1","journalAbbreviation":"Int J Behav Nutr Phys Act","language":"en","page":"47","source":"DOI.org (Crossref)","title":"Physical activity levels six months after a randomised controlled physical activity intervention for Pakistani immigrant men living in Norway","volume":"9","author":[{"family":"Andersen","given":"Eivind"},{"family":"Burton","given":"Nicola W"},{"family":"Anderssen","given":"Sigmund A"}],"issued":{"date-parts":[["2012"]]}}}],"schema":"https://github.com/citation-style-language/schema/raw/master/csl-citation.json"} </w:instrText>
            </w:r>
            <w:r w:rsidR="00063681">
              <w:rPr>
                <w:rFonts w:ascii="Arial" w:hAnsi="Arial" w:cs="Arial"/>
                <w:color w:val="000000"/>
                <w:sz w:val="18"/>
                <w:szCs w:val="18"/>
              </w:rPr>
              <w:fldChar w:fldCharType="separate"/>
            </w:r>
            <w:r w:rsidR="00063681">
              <w:rPr>
                <w:rFonts w:ascii="Arial" w:hAnsi="Arial" w:cs="Arial"/>
                <w:noProof/>
                <w:color w:val="000000"/>
                <w:sz w:val="18"/>
                <w:szCs w:val="18"/>
              </w:rPr>
              <w:t>[25]</w:t>
            </w:r>
            <w:r w:rsidR="00063681">
              <w:rPr>
                <w:rFonts w:ascii="Arial" w:hAnsi="Arial" w:cs="Arial"/>
                <w:color w:val="000000"/>
                <w:sz w:val="18"/>
                <w:szCs w:val="18"/>
              </w:rPr>
              <w:fldChar w:fldCharType="end"/>
            </w:r>
          </w:p>
        </w:tc>
        <w:tc>
          <w:tcPr>
            <w:tcW w:w="1199" w:type="dxa"/>
          </w:tcPr>
          <w:p w14:paraId="13EEE48D"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Norway</w:t>
            </w:r>
          </w:p>
        </w:tc>
        <w:tc>
          <w:tcPr>
            <w:tcW w:w="1238" w:type="dxa"/>
          </w:tcPr>
          <w:p w14:paraId="4EC2BC2E"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RCT</w:t>
            </w:r>
          </w:p>
        </w:tc>
        <w:tc>
          <w:tcPr>
            <w:tcW w:w="1276" w:type="dxa"/>
          </w:tcPr>
          <w:p w14:paraId="1FBA0B14"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Pakistani immigrant men (</w:t>
            </w:r>
            <w:proofErr w:type="gramStart"/>
            <w:r w:rsidRPr="004A650F">
              <w:rPr>
                <w:rFonts w:ascii="Arial" w:hAnsi="Arial" w:cs="Arial"/>
                <w:color w:val="000000"/>
                <w:sz w:val="18"/>
                <w:szCs w:val="18"/>
              </w:rPr>
              <w:t>aged  25</w:t>
            </w:r>
            <w:proofErr w:type="gramEnd"/>
            <w:r w:rsidRPr="004A650F">
              <w:rPr>
                <w:rFonts w:ascii="Arial" w:hAnsi="Arial" w:cs="Arial"/>
                <w:color w:val="000000"/>
                <w:sz w:val="18"/>
                <w:szCs w:val="18"/>
              </w:rPr>
              <w:t>-60 years old, low physical activity)</w:t>
            </w:r>
          </w:p>
        </w:tc>
        <w:tc>
          <w:tcPr>
            <w:tcW w:w="1559" w:type="dxa"/>
          </w:tcPr>
          <w:p w14:paraId="3F47B3FD" w14:textId="77777777" w:rsidR="00CC1888" w:rsidRPr="004A650F" w:rsidRDefault="00CC1888" w:rsidP="00A96F64">
            <w:pPr>
              <w:rPr>
                <w:rFonts w:ascii="Arial" w:hAnsi="Arial" w:cs="Arial"/>
                <w:sz w:val="18"/>
                <w:szCs w:val="18"/>
              </w:rPr>
            </w:pPr>
            <w:r w:rsidRPr="004A650F">
              <w:rPr>
                <w:rFonts w:ascii="Arial" w:hAnsi="Arial" w:cs="Arial"/>
                <w:color w:val="000000"/>
                <w:sz w:val="18"/>
                <w:szCs w:val="18"/>
              </w:rPr>
              <w:t>Participation in different intervention components ranged from 60%-100%</w:t>
            </w:r>
          </w:p>
        </w:tc>
        <w:tc>
          <w:tcPr>
            <w:tcW w:w="3402" w:type="dxa"/>
            <w:vAlign w:val="bottom"/>
          </w:tcPr>
          <w:p w14:paraId="3CD0D3D1" w14:textId="77777777" w:rsidR="00CC1888" w:rsidRPr="004A650F" w:rsidRDefault="00CC1888" w:rsidP="00A96F64">
            <w:pPr>
              <w:rPr>
                <w:rFonts w:ascii="Arial" w:hAnsi="Arial" w:cs="Arial"/>
                <w:color w:val="000000"/>
                <w:sz w:val="18"/>
                <w:szCs w:val="18"/>
              </w:rPr>
            </w:pPr>
            <w:r w:rsidRPr="004A650F">
              <w:rPr>
                <w:rFonts w:ascii="Arial" w:hAnsi="Arial" w:cs="Arial"/>
                <w:color w:val="000000"/>
                <w:sz w:val="18"/>
                <w:szCs w:val="18"/>
              </w:rPr>
              <w:t>Multi-component physical activity intervention was tailored to target population to promote physical activity change. The program included structured group exercise sessions led by an exercise physiologist twice a week, two group lectures, one individual counselling session, written material, and a phone call.</w:t>
            </w:r>
          </w:p>
        </w:tc>
      </w:tr>
    </w:tbl>
    <w:p w14:paraId="5FFB8A64" w14:textId="77777777" w:rsidR="00CC1888" w:rsidRPr="004A650F" w:rsidRDefault="00CC1888" w:rsidP="00CC1888">
      <w:pPr>
        <w:rPr>
          <w:rFonts w:ascii="Arial" w:hAnsi="Arial" w:cs="Arial"/>
        </w:rPr>
      </w:pPr>
    </w:p>
    <w:p w14:paraId="125AF530" w14:textId="77777777" w:rsidR="002D3F6D" w:rsidRDefault="002D3F6D"/>
    <w:p w14:paraId="7BF166E2" w14:textId="77777777" w:rsidR="00921584" w:rsidRDefault="00921584"/>
    <w:p w14:paraId="101AA598" w14:textId="77777777" w:rsidR="00921584" w:rsidRDefault="00921584"/>
    <w:p w14:paraId="2989BED1" w14:textId="77777777" w:rsidR="00921584" w:rsidRDefault="00921584"/>
    <w:p w14:paraId="16ED55EF" w14:textId="77777777" w:rsidR="00921584" w:rsidRDefault="00921584"/>
    <w:p w14:paraId="523B0EB7" w14:textId="77777777" w:rsidR="00921584" w:rsidRDefault="00921584"/>
    <w:p w14:paraId="0D235ADD" w14:textId="77777777" w:rsidR="00921584" w:rsidRDefault="00921584"/>
    <w:p w14:paraId="589E1AC9" w14:textId="77777777" w:rsidR="00921584" w:rsidRDefault="00921584"/>
    <w:p w14:paraId="103E70F5" w14:textId="77777777" w:rsidR="00921584" w:rsidRDefault="00921584"/>
    <w:p w14:paraId="3AB5BBAB" w14:textId="77777777" w:rsidR="00921584" w:rsidRDefault="00921584"/>
    <w:p w14:paraId="75484966" w14:textId="77777777" w:rsidR="00921584" w:rsidRDefault="00921584"/>
    <w:p w14:paraId="133DFBB1" w14:textId="77777777" w:rsidR="00921584" w:rsidRDefault="00921584"/>
    <w:p w14:paraId="6CFEF5CB" w14:textId="77777777" w:rsidR="00921584" w:rsidRDefault="00921584"/>
    <w:p w14:paraId="0108F028" w14:textId="77777777" w:rsidR="00921584" w:rsidRDefault="00921584"/>
    <w:p w14:paraId="2F44A63D" w14:textId="77777777" w:rsidR="00921584" w:rsidRDefault="00921584"/>
    <w:p w14:paraId="59F07C28" w14:textId="77777777" w:rsidR="00921584" w:rsidRDefault="00921584"/>
    <w:p w14:paraId="6A8360A1" w14:textId="77777777" w:rsidR="00921584" w:rsidRDefault="00921584"/>
    <w:p w14:paraId="37B56BA2" w14:textId="77777777" w:rsidR="00921584" w:rsidRDefault="00921584"/>
    <w:p w14:paraId="78E5E83C" w14:textId="77777777" w:rsidR="00921584" w:rsidRDefault="00921584"/>
    <w:p w14:paraId="7427DB29" w14:textId="77777777" w:rsidR="00921584" w:rsidRDefault="00921584"/>
    <w:p w14:paraId="4D2998A7" w14:textId="77777777" w:rsidR="00921584" w:rsidRDefault="00921584"/>
    <w:p w14:paraId="4CB205FD" w14:textId="77777777" w:rsidR="00921584" w:rsidRDefault="00921584"/>
    <w:p w14:paraId="67D22699" w14:textId="77777777" w:rsidR="00921584" w:rsidRDefault="00921584"/>
    <w:p w14:paraId="4EB093FF" w14:textId="77777777" w:rsidR="00921584" w:rsidRDefault="00921584"/>
    <w:p w14:paraId="625EBEB1" w14:textId="77777777" w:rsidR="00921584" w:rsidRDefault="00921584"/>
    <w:p w14:paraId="418B61C7" w14:textId="77777777" w:rsidR="00921584" w:rsidRDefault="00921584"/>
    <w:p w14:paraId="08608EF8" w14:textId="77777777" w:rsidR="00921584" w:rsidRDefault="00921584"/>
    <w:p w14:paraId="2811B0E0" w14:textId="77777777" w:rsidR="00921584" w:rsidRPr="00063681" w:rsidRDefault="00921584">
      <w:pPr>
        <w:rPr>
          <w:sz w:val="22"/>
          <w:szCs w:val="22"/>
        </w:rPr>
      </w:pPr>
    </w:p>
    <w:p w14:paraId="2A2D7D17" w14:textId="379346D8" w:rsidR="00387FCC" w:rsidRPr="00866F6E" w:rsidRDefault="00387FCC">
      <w:pPr>
        <w:rPr>
          <w:rFonts w:ascii="Arial" w:hAnsi="Arial" w:cs="Arial"/>
          <w:b/>
          <w:bCs/>
          <w:sz w:val="22"/>
          <w:szCs w:val="22"/>
        </w:rPr>
      </w:pPr>
      <w:r w:rsidRPr="00866F6E">
        <w:rPr>
          <w:rFonts w:ascii="Arial" w:hAnsi="Arial" w:cs="Arial"/>
          <w:b/>
          <w:bCs/>
          <w:sz w:val="22"/>
          <w:szCs w:val="22"/>
        </w:rPr>
        <w:lastRenderedPageBreak/>
        <w:t>References</w:t>
      </w:r>
    </w:p>
    <w:p w14:paraId="384E37FA" w14:textId="77777777" w:rsidR="00921584" w:rsidRPr="00063681" w:rsidRDefault="00921584">
      <w:pPr>
        <w:rPr>
          <w:rFonts w:ascii="Arial" w:hAnsi="Arial" w:cs="Arial"/>
          <w:sz w:val="22"/>
          <w:szCs w:val="22"/>
        </w:rPr>
      </w:pPr>
    </w:p>
    <w:p w14:paraId="4DD87D0A"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fldChar w:fldCharType="begin"/>
      </w:r>
      <w:r w:rsidRPr="00063681">
        <w:rPr>
          <w:rFonts w:ascii="Arial" w:hAnsi="Arial" w:cs="Arial"/>
          <w:sz w:val="22"/>
          <w:szCs w:val="22"/>
        </w:rPr>
        <w:instrText xml:space="preserve"> ADDIN ZOTERO_BIBL {"uncited":[],"omitted":[],"custom":[]} CSL_BIBLIOGRAPHY </w:instrText>
      </w:r>
      <w:r w:rsidRPr="00063681">
        <w:rPr>
          <w:rFonts w:ascii="Arial" w:hAnsi="Arial" w:cs="Arial"/>
          <w:sz w:val="22"/>
          <w:szCs w:val="22"/>
        </w:rPr>
        <w:fldChar w:fldCharType="separate"/>
      </w:r>
      <w:r w:rsidRPr="00063681">
        <w:rPr>
          <w:rFonts w:ascii="Arial" w:hAnsi="Arial" w:cs="Arial"/>
          <w:sz w:val="22"/>
          <w:szCs w:val="22"/>
        </w:rPr>
        <w:t xml:space="preserve">1. </w:t>
      </w:r>
      <w:r w:rsidRPr="00063681">
        <w:rPr>
          <w:rFonts w:ascii="Arial" w:hAnsi="Arial" w:cs="Arial"/>
          <w:sz w:val="22"/>
          <w:szCs w:val="22"/>
        </w:rPr>
        <w:tab/>
        <w:t xml:space="preserve">Mudd-Martin G, Martinez MC, Rayens MK, Gokun Y, Meininger JC. Sociocultural Tailoring of a Healthy Lifestyle Intervention to Reduce Cardiovascular Disease and Type 2 Diabetes Risk Among Latinos. </w:t>
      </w:r>
      <w:r w:rsidRPr="00063681">
        <w:rPr>
          <w:rFonts w:ascii="Arial" w:hAnsi="Arial" w:cs="Arial"/>
          <w:i/>
          <w:iCs/>
          <w:sz w:val="22"/>
          <w:szCs w:val="22"/>
        </w:rPr>
        <w:t>Prev Chronic Dis</w:t>
      </w:r>
      <w:r w:rsidRPr="00063681">
        <w:rPr>
          <w:rFonts w:ascii="Arial" w:hAnsi="Arial" w:cs="Arial"/>
          <w:sz w:val="22"/>
          <w:szCs w:val="22"/>
        </w:rPr>
        <w:t>. 2013;10:130137. doi:10.5888/pcd10.130137</w:t>
      </w:r>
    </w:p>
    <w:p w14:paraId="0541B4FD"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2. </w:t>
      </w:r>
      <w:r w:rsidRPr="00063681">
        <w:rPr>
          <w:rFonts w:ascii="Arial" w:hAnsi="Arial" w:cs="Arial"/>
          <w:sz w:val="22"/>
          <w:szCs w:val="22"/>
        </w:rPr>
        <w:tab/>
        <w:t xml:space="preserve">Shin A, Surkan PJ, Coutinho AJ, et al. Impact of Baltimore Healthy Eating Zones: An Environmental Intervention to Improve Diet Among African American Youth. </w:t>
      </w:r>
      <w:r w:rsidRPr="00063681">
        <w:rPr>
          <w:rFonts w:ascii="Arial" w:hAnsi="Arial" w:cs="Arial"/>
          <w:i/>
          <w:iCs/>
          <w:sz w:val="22"/>
          <w:szCs w:val="22"/>
        </w:rPr>
        <w:t>Health Educ Behav</w:t>
      </w:r>
      <w:r w:rsidRPr="00063681">
        <w:rPr>
          <w:rFonts w:ascii="Arial" w:hAnsi="Arial" w:cs="Arial"/>
          <w:sz w:val="22"/>
          <w:szCs w:val="22"/>
        </w:rPr>
        <w:t>. 2015;42(1_suppl):97S-105S. doi:10.1177/1090198115571362</w:t>
      </w:r>
    </w:p>
    <w:p w14:paraId="44C904E8"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3. </w:t>
      </w:r>
      <w:r w:rsidRPr="00063681">
        <w:rPr>
          <w:rFonts w:ascii="Arial" w:hAnsi="Arial" w:cs="Arial"/>
          <w:sz w:val="22"/>
          <w:szCs w:val="22"/>
        </w:rPr>
        <w:tab/>
        <w:t xml:space="preserve">Solomon E, Rees T, Ukoumunne OC, Metcalf B, Hillsdon M. The Devon Active Villages Evaluation (DAVE) trial of a community-level physical activity intervention in rural south-west England: a stepped wedge cluster randomised controlled trial. </w:t>
      </w:r>
      <w:r w:rsidRPr="00063681">
        <w:rPr>
          <w:rFonts w:ascii="Arial" w:hAnsi="Arial" w:cs="Arial"/>
          <w:i/>
          <w:iCs/>
          <w:sz w:val="22"/>
          <w:szCs w:val="22"/>
        </w:rPr>
        <w:t>Int J Behav Nutr Phys Act</w:t>
      </w:r>
      <w:r w:rsidRPr="00063681">
        <w:rPr>
          <w:rFonts w:ascii="Arial" w:hAnsi="Arial" w:cs="Arial"/>
          <w:sz w:val="22"/>
          <w:szCs w:val="22"/>
        </w:rPr>
        <w:t>. 2014;11(1):94. doi:10.1186/s12966-014-0094-z</w:t>
      </w:r>
    </w:p>
    <w:p w14:paraId="6ECE1E8E"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4. </w:t>
      </w:r>
      <w:r w:rsidRPr="00063681">
        <w:rPr>
          <w:rFonts w:ascii="Arial" w:hAnsi="Arial" w:cs="Arial"/>
          <w:sz w:val="22"/>
          <w:szCs w:val="22"/>
        </w:rPr>
        <w:tab/>
        <w:t xml:space="preserve">Phillips G, Bottomley C, Schmidt E, et al. Measures of exposure to the </w:t>
      </w:r>
      <w:r w:rsidRPr="00063681">
        <w:rPr>
          <w:rFonts w:ascii="Arial" w:hAnsi="Arial" w:cs="Arial"/>
          <w:i/>
          <w:iCs/>
          <w:sz w:val="22"/>
          <w:szCs w:val="22"/>
        </w:rPr>
        <w:t>Well London</w:t>
      </w:r>
      <w:r w:rsidRPr="00063681">
        <w:rPr>
          <w:rFonts w:ascii="Arial" w:hAnsi="Arial" w:cs="Arial"/>
          <w:sz w:val="22"/>
          <w:szCs w:val="22"/>
        </w:rPr>
        <w:t xml:space="preserve"> Phase-1 intervention and their association with health well-being and social outcomes. </w:t>
      </w:r>
      <w:r w:rsidRPr="00063681">
        <w:rPr>
          <w:rFonts w:ascii="Arial" w:hAnsi="Arial" w:cs="Arial"/>
          <w:i/>
          <w:iCs/>
          <w:sz w:val="22"/>
          <w:szCs w:val="22"/>
        </w:rPr>
        <w:t>J Epidemiol Community Health</w:t>
      </w:r>
      <w:r w:rsidRPr="00063681">
        <w:rPr>
          <w:rFonts w:ascii="Arial" w:hAnsi="Arial" w:cs="Arial"/>
          <w:sz w:val="22"/>
          <w:szCs w:val="22"/>
        </w:rPr>
        <w:t>. 2014;68(7):597-605. doi:10.1136/jech-2013-202507</w:t>
      </w:r>
    </w:p>
    <w:p w14:paraId="74772B76"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5. </w:t>
      </w:r>
      <w:r w:rsidRPr="00063681">
        <w:rPr>
          <w:rFonts w:ascii="Arial" w:hAnsi="Arial" w:cs="Arial"/>
          <w:sz w:val="22"/>
          <w:szCs w:val="22"/>
        </w:rPr>
        <w:tab/>
        <w:t xml:space="preserve">Kloek GC, Van Lenthe FJ, Van Nierop PWM, Koelen MA, Mackenbach JP. Impact evaluation of a Dutch community intervention to improve health-related behaviour in deprived neighbourhoods. </w:t>
      </w:r>
      <w:r w:rsidRPr="00063681">
        <w:rPr>
          <w:rFonts w:ascii="Arial" w:hAnsi="Arial" w:cs="Arial"/>
          <w:i/>
          <w:iCs/>
          <w:sz w:val="22"/>
          <w:szCs w:val="22"/>
        </w:rPr>
        <w:t>Health Place</w:t>
      </w:r>
      <w:r w:rsidRPr="00063681">
        <w:rPr>
          <w:rFonts w:ascii="Arial" w:hAnsi="Arial" w:cs="Arial"/>
          <w:sz w:val="22"/>
          <w:szCs w:val="22"/>
        </w:rPr>
        <w:t>. 2006;12(4):665-677. doi:10.1016/j.healthplace.2005.09.002</w:t>
      </w:r>
    </w:p>
    <w:p w14:paraId="1ACB5411"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6. </w:t>
      </w:r>
      <w:r w:rsidRPr="00063681">
        <w:rPr>
          <w:rFonts w:ascii="Arial" w:hAnsi="Arial" w:cs="Arial"/>
          <w:sz w:val="22"/>
          <w:szCs w:val="22"/>
        </w:rPr>
        <w:tab/>
        <w:t xml:space="preserve">De Cocker KA, De Bourdeaudhuij IM, Brown WJ, Cardon GM. Effects of “10,000 Steps Ghent.” </w:t>
      </w:r>
      <w:r w:rsidRPr="00063681">
        <w:rPr>
          <w:rFonts w:ascii="Arial" w:hAnsi="Arial" w:cs="Arial"/>
          <w:i/>
          <w:iCs/>
          <w:sz w:val="22"/>
          <w:szCs w:val="22"/>
        </w:rPr>
        <w:t>Am J Prev Med</w:t>
      </w:r>
      <w:r w:rsidRPr="00063681">
        <w:rPr>
          <w:rFonts w:ascii="Arial" w:hAnsi="Arial" w:cs="Arial"/>
          <w:sz w:val="22"/>
          <w:szCs w:val="22"/>
        </w:rPr>
        <w:t>. 2007;33(6):455-463. doi:10.1016/j.amepre.2007.07.037</w:t>
      </w:r>
    </w:p>
    <w:p w14:paraId="0564CFF2"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7. </w:t>
      </w:r>
      <w:r w:rsidRPr="00063681">
        <w:rPr>
          <w:rFonts w:ascii="Arial" w:hAnsi="Arial" w:cs="Arial"/>
          <w:sz w:val="22"/>
          <w:szCs w:val="22"/>
        </w:rPr>
        <w:tab/>
        <w:t xml:space="preserve">Brownson RC, Hagood L, Lovegreen SL, et al. A multilevel ecological approach to promoting walking in rural communities. </w:t>
      </w:r>
      <w:r w:rsidRPr="00063681">
        <w:rPr>
          <w:rFonts w:ascii="Arial" w:hAnsi="Arial" w:cs="Arial"/>
          <w:i/>
          <w:iCs/>
          <w:sz w:val="22"/>
          <w:szCs w:val="22"/>
        </w:rPr>
        <w:t>Prev Med</w:t>
      </w:r>
      <w:r w:rsidRPr="00063681">
        <w:rPr>
          <w:rFonts w:ascii="Arial" w:hAnsi="Arial" w:cs="Arial"/>
          <w:sz w:val="22"/>
          <w:szCs w:val="22"/>
        </w:rPr>
        <w:t>. 2005;41(5-6):837-842. doi:10.1016/j.ypmed.2005.09.004</w:t>
      </w:r>
    </w:p>
    <w:p w14:paraId="078A1A22"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8. </w:t>
      </w:r>
      <w:r w:rsidRPr="00063681">
        <w:rPr>
          <w:rFonts w:ascii="Arial" w:hAnsi="Arial" w:cs="Arial"/>
          <w:sz w:val="22"/>
          <w:szCs w:val="22"/>
        </w:rPr>
        <w:tab/>
        <w:t xml:space="preserve">Brown WJ, Mummery K, Eakin E, Schofield G. 10,000 Steps Rockhampton: Evaluation of a Whole Community Approach to Improving Population Levels of Physical Activity. </w:t>
      </w:r>
      <w:r w:rsidRPr="00063681">
        <w:rPr>
          <w:rFonts w:ascii="Arial" w:hAnsi="Arial" w:cs="Arial"/>
          <w:i/>
          <w:iCs/>
          <w:sz w:val="22"/>
          <w:szCs w:val="22"/>
        </w:rPr>
        <w:t>J Phys Act Health</w:t>
      </w:r>
      <w:r w:rsidRPr="00063681">
        <w:rPr>
          <w:rFonts w:ascii="Arial" w:hAnsi="Arial" w:cs="Arial"/>
          <w:sz w:val="22"/>
          <w:szCs w:val="22"/>
        </w:rPr>
        <w:t>. 2006;3(1):1-14. doi:10.1123/jpah.3.1.1</w:t>
      </w:r>
    </w:p>
    <w:p w14:paraId="58194C10"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9. </w:t>
      </w:r>
      <w:r w:rsidRPr="00063681">
        <w:rPr>
          <w:rFonts w:ascii="Arial" w:hAnsi="Arial" w:cs="Arial"/>
          <w:sz w:val="22"/>
          <w:szCs w:val="22"/>
        </w:rPr>
        <w:tab/>
        <w:t xml:space="preserve">Richardson AS, Ghosh-Dastidar M, Beckman R, et al. Can the introduction of a full-service supermarket in a food desert improve residents’ economic status and health? </w:t>
      </w:r>
      <w:r w:rsidRPr="00063681">
        <w:rPr>
          <w:rFonts w:ascii="Arial" w:hAnsi="Arial" w:cs="Arial"/>
          <w:i/>
          <w:iCs/>
          <w:sz w:val="22"/>
          <w:szCs w:val="22"/>
        </w:rPr>
        <w:t>Ann Epidemiol</w:t>
      </w:r>
      <w:r w:rsidRPr="00063681">
        <w:rPr>
          <w:rFonts w:ascii="Arial" w:hAnsi="Arial" w:cs="Arial"/>
          <w:sz w:val="22"/>
          <w:szCs w:val="22"/>
        </w:rPr>
        <w:t>. 2017;27(12):771-776. doi:10.1016/j.annepidem.2017.10.011</w:t>
      </w:r>
    </w:p>
    <w:p w14:paraId="5D87E71D"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0. </w:t>
      </w:r>
      <w:r w:rsidRPr="00063681">
        <w:rPr>
          <w:rFonts w:ascii="Arial" w:hAnsi="Arial" w:cs="Arial"/>
          <w:sz w:val="22"/>
          <w:szCs w:val="22"/>
        </w:rPr>
        <w:tab/>
        <w:t xml:space="preserve">Joachim-Célestin M, Rockwood NJ, Clarke C, Montgomery SB. Evaluating the Full Plate Living lifestyle intervention in low-income monolingual Latinas with and without food insecurity. </w:t>
      </w:r>
      <w:r w:rsidRPr="00063681">
        <w:rPr>
          <w:rFonts w:ascii="Arial" w:hAnsi="Arial" w:cs="Arial"/>
          <w:i/>
          <w:iCs/>
          <w:sz w:val="22"/>
          <w:szCs w:val="22"/>
        </w:rPr>
        <w:t>Womens Health</w:t>
      </w:r>
      <w:r w:rsidRPr="00063681">
        <w:rPr>
          <w:rFonts w:ascii="Arial" w:hAnsi="Arial" w:cs="Arial"/>
          <w:sz w:val="22"/>
          <w:szCs w:val="22"/>
        </w:rPr>
        <w:t>. 2022;18:174550572210913. doi:10.1177/17455057221091350</w:t>
      </w:r>
    </w:p>
    <w:p w14:paraId="41BA338E"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1. </w:t>
      </w:r>
      <w:r w:rsidRPr="00063681">
        <w:rPr>
          <w:rFonts w:ascii="Arial" w:hAnsi="Arial" w:cs="Arial"/>
          <w:sz w:val="22"/>
          <w:szCs w:val="22"/>
        </w:rPr>
        <w:tab/>
        <w:t xml:space="preserve">Jago R, Mcmurray RG, Drews KL, et al. HEALTHY Intervention: Fitness, Physical Activity, and Metabolic Syndrome Results. </w:t>
      </w:r>
      <w:r w:rsidRPr="00063681">
        <w:rPr>
          <w:rFonts w:ascii="Arial" w:hAnsi="Arial" w:cs="Arial"/>
          <w:i/>
          <w:iCs/>
          <w:sz w:val="22"/>
          <w:szCs w:val="22"/>
        </w:rPr>
        <w:t>Med Sci Sports Exerc</w:t>
      </w:r>
      <w:r w:rsidRPr="00063681">
        <w:rPr>
          <w:rFonts w:ascii="Arial" w:hAnsi="Arial" w:cs="Arial"/>
          <w:sz w:val="22"/>
          <w:szCs w:val="22"/>
        </w:rPr>
        <w:t>. 2011;43(8):1513-1522. doi:10.1249/MSS.0b013e31820c9797</w:t>
      </w:r>
    </w:p>
    <w:p w14:paraId="1F589745"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2. </w:t>
      </w:r>
      <w:r w:rsidRPr="00063681">
        <w:rPr>
          <w:rFonts w:ascii="Arial" w:hAnsi="Arial" w:cs="Arial"/>
          <w:sz w:val="22"/>
          <w:szCs w:val="22"/>
        </w:rPr>
        <w:tab/>
        <w:t xml:space="preserve">Wrigley N, Warm D, Margetts B. Deprivation, Diet, and Food-Retail Access: Findings from the Leeds ‘Food Deserts’ Study. </w:t>
      </w:r>
      <w:r w:rsidRPr="00063681">
        <w:rPr>
          <w:rFonts w:ascii="Arial" w:hAnsi="Arial" w:cs="Arial"/>
          <w:i/>
          <w:iCs/>
          <w:sz w:val="22"/>
          <w:szCs w:val="22"/>
        </w:rPr>
        <w:t>Environ Plan Econ Space</w:t>
      </w:r>
      <w:r w:rsidRPr="00063681">
        <w:rPr>
          <w:rFonts w:ascii="Arial" w:hAnsi="Arial" w:cs="Arial"/>
          <w:sz w:val="22"/>
          <w:szCs w:val="22"/>
        </w:rPr>
        <w:t>. 2003;35(1):151-188. doi:10.1068/a35150</w:t>
      </w:r>
    </w:p>
    <w:p w14:paraId="24AFECE3"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lastRenderedPageBreak/>
        <w:t xml:space="preserve">13. </w:t>
      </w:r>
      <w:r w:rsidRPr="00063681">
        <w:rPr>
          <w:rFonts w:ascii="Arial" w:hAnsi="Arial" w:cs="Arial"/>
          <w:sz w:val="22"/>
          <w:szCs w:val="22"/>
        </w:rPr>
        <w:tab/>
        <w:t xml:space="preserve">Cummins S. Large scale food retailing as an intervention for diet and health: quasi-experimental evaluation of a natural experiment. </w:t>
      </w:r>
      <w:r w:rsidRPr="00063681">
        <w:rPr>
          <w:rFonts w:ascii="Arial" w:hAnsi="Arial" w:cs="Arial"/>
          <w:i/>
          <w:iCs/>
          <w:sz w:val="22"/>
          <w:szCs w:val="22"/>
        </w:rPr>
        <w:t>J Epidemiol Community Health</w:t>
      </w:r>
      <w:r w:rsidRPr="00063681">
        <w:rPr>
          <w:rFonts w:ascii="Arial" w:hAnsi="Arial" w:cs="Arial"/>
          <w:sz w:val="22"/>
          <w:szCs w:val="22"/>
        </w:rPr>
        <w:t>. 2005;59(12):1035-1040. doi:10.1136/jech.2004.029843</w:t>
      </w:r>
    </w:p>
    <w:p w14:paraId="0C1F8A7F"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4. </w:t>
      </w:r>
      <w:r w:rsidRPr="00063681">
        <w:rPr>
          <w:rFonts w:ascii="Arial" w:hAnsi="Arial" w:cs="Arial"/>
          <w:sz w:val="22"/>
          <w:szCs w:val="22"/>
        </w:rPr>
        <w:tab/>
        <w:t xml:space="preserve">Cochrane T, Davey RC. Increasing uptake of physical activity: a social ecological approach. </w:t>
      </w:r>
      <w:r w:rsidRPr="00063681">
        <w:rPr>
          <w:rFonts w:ascii="Arial" w:hAnsi="Arial" w:cs="Arial"/>
          <w:i/>
          <w:iCs/>
          <w:sz w:val="22"/>
          <w:szCs w:val="22"/>
        </w:rPr>
        <w:t>J R Soc Promot Health</w:t>
      </w:r>
      <w:r w:rsidRPr="00063681">
        <w:rPr>
          <w:rFonts w:ascii="Arial" w:hAnsi="Arial" w:cs="Arial"/>
          <w:sz w:val="22"/>
          <w:szCs w:val="22"/>
        </w:rPr>
        <w:t>. 2008;128(1):31-40. doi:10.1177/1466424007085223</w:t>
      </w:r>
    </w:p>
    <w:p w14:paraId="3110EF4C"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5. </w:t>
      </w:r>
      <w:r w:rsidRPr="00063681">
        <w:rPr>
          <w:rFonts w:ascii="Arial" w:hAnsi="Arial" w:cs="Arial"/>
          <w:sz w:val="22"/>
          <w:szCs w:val="22"/>
        </w:rPr>
        <w:tab/>
        <w:t xml:space="preserve">Ashfield-Watt P, Welch A, Godward S, Bingham S. Effect of a pilot community intervention on fruit and vegetable intakes: use of FACET (Five-a-day Community Evaluation Tool). </w:t>
      </w:r>
      <w:r w:rsidRPr="00063681">
        <w:rPr>
          <w:rFonts w:ascii="Arial" w:hAnsi="Arial" w:cs="Arial"/>
          <w:i/>
          <w:iCs/>
          <w:sz w:val="22"/>
          <w:szCs w:val="22"/>
        </w:rPr>
        <w:t>Public Health Nutr</w:t>
      </w:r>
      <w:r w:rsidRPr="00063681">
        <w:rPr>
          <w:rFonts w:ascii="Arial" w:hAnsi="Arial" w:cs="Arial"/>
          <w:sz w:val="22"/>
          <w:szCs w:val="22"/>
        </w:rPr>
        <w:t>. 2007;10(7):671-680. doi:10.1017/S1368980007382517</w:t>
      </w:r>
    </w:p>
    <w:p w14:paraId="71B9032F"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6. </w:t>
      </w:r>
      <w:r w:rsidRPr="00063681">
        <w:rPr>
          <w:rFonts w:ascii="Arial" w:hAnsi="Arial" w:cs="Arial"/>
          <w:sz w:val="22"/>
          <w:szCs w:val="22"/>
        </w:rPr>
        <w:tab/>
        <w:t xml:space="preserve">McCurley JL, Fortmann AL, Gutierrez AP, et al. Pilot Test of a Culturally Appropriate Diabetes Prevention Intervention for At-Risk Latina Women. </w:t>
      </w:r>
      <w:r w:rsidRPr="00063681">
        <w:rPr>
          <w:rFonts w:ascii="Arial" w:hAnsi="Arial" w:cs="Arial"/>
          <w:i/>
          <w:iCs/>
          <w:sz w:val="22"/>
          <w:szCs w:val="22"/>
        </w:rPr>
        <w:t>Diabetes Educ</w:t>
      </w:r>
      <w:r w:rsidRPr="00063681">
        <w:rPr>
          <w:rFonts w:ascii="Arial" w:hAnsi="Arial" w:cs="Arial"/>
          <w:sz w:val="22"/>
          <w:szCs w:val="22"/>
        </w:rPr>
        <w:t>. 2017;43(6):631-640. doi:10.1177/0145721717738020</w:t>
      </w:r>
    </w:p>
    <w:p w14:paraId="61BC1457"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7. </w:t>
      </w:r>
      <w:r w:rsidRPr="00063681">
        <w:rPr>
          <w:rFonts w:ascii="Arial" w:hAnsi="Arial" w:cs="Arial"/>
          <w:sz w:val="22"/>
          <w:szCs w:val="22"/>
        </w:rPr>
        <w:tab/>
        <w:t xml:space="preserve">Van Stappen V, Cardon G, De Craemer M, et al. The effect of a cluster-randomized controlled trial on lifestyle behaviors among families at risk for developing type 2 diabetes across Europe: the Feel4Diabetes-study. </w:t>
      </w:r>
      <w:r w:rsidRPr="00063681">
        <w:rPr>
          <w:rFonts w:ascii="Arial" w:hAnsi="Arial" w:cs="Arial"/>
          <w:i/>
          <w:iCs/>
          <w:sz w:val="22"/>
          <w:szCs w:val="22"/>
        </w:rPr>
        <w:t>Int J Behav Nutr Phys Act</w:t>
      </w:r>
      <w:r w:rsidRPr="00063681">
        <w:rPr>
          <w:rFonts w:ascii="Arial" w:hAnsi="Arial" w:cs="Arial"/>
          <w:sz w:val="22"/>
          <w:szCs w:val="22"/>
        </w:rPr>
        <w:t>. 2021;18(1):86. doi:10.1186/s12966-021-01153-4</w:t>
      </w:r>
    </w:p>
    <w:p w14:paraId="07652799"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8. </w:t>
      </w:r>
      <w:r w:rsidRPr="00063681">
        <w:rPr>
          <w:rFonts w:ascii="Arial" w:hAnsi="Arial" w:cs="Arial"/>
          <w:sz w:val="22"/>
          <w:szCs w:val="22"/>
        </w:rPr>
        <w:tab/>
        <w:t xml:space="preserve">Torrence C, Griffin SF, Rolke L, Kenison K, Marvin A. Faithful Families Cooking and Eating Smart and Moving for Health: Evaluation of a Community Driven Intervention. </w:t>
      </w:r>
      <w:r w:rsidRPr="00063681">
        <w:rPr>
          <w:rFonts w:ascii="Arial" w:hAnsi="Arial" w:cs="Arial"/>
          <w:i/>
          <w:iCs/>
          <w:sz w:val="22"/>
          <w:szCs w:val="22"/>
        </w:rPr>
        <w:t>Int J Environ Res Public Health</w:t>
      </w:r>
      <w:r w:rsidRPr="00063681">
        <w:rPr>
          <w:rFonts w:ascii="Arial" w:hAnsi="Arial" w:cs="Arial"/>
          <w:sz w:val="22"/>
          <w:szCs w:val="22"/>
        </w:rPr>
        <w:t>. 2018;15(9):1991. doi:10.3390/ijerph15091991</w:t>
      </w:r>
    </w:p>
    <w:p w14:paraId="4EACD1D4"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19. </w:t>
      </w:r>
      <w:r w:rsidRPr="00063681">
        <w:rPr>
          <w:rFonts w:ascii="Arial" w:hAnsi="Arial" w:cs="Arial"/>
          <w:sz w:val="22"/>
          <w:szCs w:val="22"/>
        </w:rPr>
        <w:tab/>
        <w:t xml:space="preserve">Aubrey-Bassler K, Fernandes C, Penney C, et al. The effectiveness of a proven chronic disease prevention and screening intervention in diverse and remote primary care settings: an implementation study on the BETTER 2 Program. </w:t>
      </w:r>
      <w:r w:rsidRPr="00063681">
        <w:rPr>
          <w:rFonts w:ascii="Arial" w:hAnsi="Arial" w:cs="Arial"/>
          <w:i/>
          <w:iCs/>
          <w:sz w:val="22"/>
          <w:szCs w:val="22"/>
        </w:rPr>
        <w:t>BJGP Open</w:t>
      </w:r>
      <w:r w:rsidRPr="00063681">
        <w:rPr>
          <w:rFonts w:ascii="Arial" w:hAnsi="Arial" w:cs="Arial"/>
          <w:sz w:val="22"/>
          <w:szCs w:val="22"/>
        </w:rPr>
        <w:t>. 2019;3(3):bjgpopen19X101656. doi:10.3399/bjgpopen19X101656</w:t>
      </w:r>
    </w:p>
    <w:p w14:paraId="56FA8329"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20. </w:t>
      </w:r>
      <w:r w:rsidRPr="00063681">
        <w:rPr>
          <w:rFonts w:ascii="Arial" w:hAnsi="Arial" w:cs="Arial"/>
          <w:sz w:val="22"/>
          <w:szCs w:val="22"/>
        </w:rPr>
        <w:tab/>
        <w:t xml:space="preserve">Simon C, Schweitzer B, Oujaa M, et al. Successful overweight prevention in adolescents by increasing physical activity: a 4-year randomized controlled intervention. </w:t>
      </w:r>
      <w:r w:rsidRPr="00063681">
        <w:rPr>
          <w:rFonts w:ascii="Arial" w:hAnsi="Arial" w:cs="Arial"/>
          <w:i/>
          <w:iCs/>
          <w:sz w:val="22"/>
          <w:szCs w:val="22"/>
        </w:rPr>
        <w:t>Int J Obes</w:t>
      </w:r>
      <w:r w:rsidRPr="00063681">
        <w:rPr>
          <w:rFonts w:ascii="Arial" w:hAnsi="Arial" w:cs="Arial"/>
          <w:sz w:val="22"/>
          <w:szCs w:val="22"/>
        </w:rPr>
        <w:t>.</w:t>
      </w:r>
    </w:p>
    <w:p w14:paraId="6386B13B"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21. </w:t>
      </w:r>
      <w:r w:rsidRPr="00063681">
        <w:rPr>
          <w:rFonts w:ascii="Arial" w:hAnsi="Arial" w:cs="Arial"/>
          <w:sz w:val="22"/>
          <w:szCs w:val="22"/>
        </w:rPr>
        <w:tab/>
        <w:t xml:space="preserve">Novotny R, Davis J, Butel J, et al. Effect of the Children’s Healthy Living Program on Young Child Overweight, Obesity, and Acanthosis Nigricans in the US-Affiliated Pacific Region: A Randomized Clinical Trial. </w:t>
      </w:r>
      <w:r w:rsidRPr="00063681">
        <w:rPr>
          <w:rFonts w:ascii="Arial" w:hAnsi="Arial" w:cs="Arial"/>
          <w:i/>
          <w:iCs/>
          <w:sz w:val="22"/>
          <w:szCs w:val="22"/>
        </w:rPr>
        <w:t>JAMA Netw Open</w:t>
      </w:r>
      <w:r w:rsidRPr="00063681">
        <w:rPr>
          <w:rFonts w:ascii="Arial" w:hAnsi="Arial" w:cs="Arial"/>
          <w:sz w:val="22"/>
          <w:szCs w:val="22"/>
        </w:rPr>
        <w:t>. 2018;1(6):e183896. doi:10.1001/jamanetworkopen.2018.3896</w:t>
      </w:r>
    </w:p>
    <w:p w14:paraId="414A0F82"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22. </w:t>
      </w:r>
      <w:r w:rsidRPr="00063681">
        <w:rPr>
          <w:rFonts w:ascii="Arial" w:hAnsi="Arial" w:cs="Arial"/>
          <w:sz w:val="22"/>
          <w:szCs w:val="22"/>
        </w:rPr>
        <w:tab/>
        <w:t xml:space="preserve">Ivester P, Sergeant S, Danhauer S, et al. Effect of a Multifaceted, Church-Based Wellness Program on Metabolic Syndrome in 41 Overweight or Obese Congregants. </w:t>
      </w:r>
      <w:r w:rsidRPr="00063681">
        <w:rPr>
          <w:rFonts w:ascii="Arial" w:hAnsi="Arial" w:cs="Arial"/>
          <w:i/>
          <w:iCs/>
          <w:sz w:val="22"/>
          <w:szCs w:val="22"/>
        </w:rPr>
        <w:t>Cent Dis Control Prev</w:t>
      </w:r>
      <w:r w:rsidRPr="00063681">
        <w:rPr>
          <w:rFonts w:ascii="Arial" w:hAnsi="Arial" w:cs="Arial"/>
          <w:sz w:val="22"/>
          <w:szCs w:val="22"/>
        </w:rPr>
        <w:t>. 2010;7(4):1-8.</w:t>
      </w:r>
    </w:p>
    <w:p w14:paraId="5141B75B"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23. </w:t>
      </w:r>
      <w:r w:rsidRPr="00063681">
        <w:rPr>
          <w:rFonts w:ascii="Arial" w:hAnsi="Arial" w:cs="Arial"/>
          <w:sz w:val="22"/>
          <w:szCs w:val="22"/>
        </w:rPr>
        <w:tab/>
        <w:t xml:space="preserve">Frediani JK, Li J, Bienvenida A, Higgins MK, Lobelo F. Metabolic Changes After a 24-Week Soccer-Based Adaptation of the Diabetes Prevention Program in Hispanic Males: A One-Arm Pilot Clinical Trial. </w:t>
      </w:r>
      <w:r w:rsidRPr="00063681">
        <w:rPr>
          <w:rFonts w:ascii="Arial" w:hAnsi="Arial" w:cs="Arial"/>
          <w:i/>
          <w:iCs/>
          <w:sz w:val="22"/>
          <w:szCs w:val="22"/>
        </w:rPr>
        <w:t>Front Sports Act Living</w:t>
      </w:r>
      <w:r w:rsidRPr="00063681">
        <w:rPr>
          <w:rFonts w:ascii="Arial" w:hAnsi="Arial" w:cs="Arial"/>
          <w:sz w:val="22"/>
          <w:szCs w:val="22"/>
        </w:rPr>
        <w:t>. 2021;3:757815. doi:10.3389/fspor.2021.757815</w:t>
      </w:r>
    </w:p>
    <w:p w14:paraId="612402B0"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t xml:space="preserve">24. </w:t>
      </w:r>
      <w:r w:rsidRPr="00063681">
        <w:rPr>
          <w:rFonts w:ascii="Arial" w:hAnsi="Arial" w:cs="Arial"/>
          <w:sz w:val="22"/>
          <w:szCs w:val="22"/>
        </w:rPr>
        <w:tab/>
        <w:t xml:space="preserve">Chesla CA, Chun KM, Kwong Y, et al. Cultural Adaptation of the Group Lifestyle Balance Program for Chinese Americans. </w:t>
      </w:r>
      <w:r w:rsidRPr="00063681">
        <w:rPr>
          <w:rFonts w:ascii="Arial" w:hAnsi="Arial" w:cs="Arial"/>
          <w:i/>
          <w:iCs/>
          <w:sz w:val="22"/>
          <w:szCs w:val="22"/>
        </w:rPr>
        <w:t>Diabetes Educ</w:t>
      </w:r>
      <w:r w:rsidRPr="00063681">
        <w:rPr>
          <w:rFonts w:ascii="Arial" w:hAnsi="Arial" w:cs="Arial"/>
          <w:sz w:val="22"/>
          <w:szCs w:val="22"/>
        </w:rPr>
        <w:t>. 2016;42(6):686-696. doi:10.1177/0145721716666679</w:t>
      </w:r>
    </w:p>
    <w:p w14:paraId="3D87F19B" w14:textId="77777777" w:rsidR="00063681" w:rsidRPr="00063681" w:rsidRDefault="00063681" w:rsidP="00063681">
      <w:pPr>
        <w:pStyle w:val="Bibliography"/>
        <w:rPr>
          <w:rFonts w:ascii="Arial" w:hAnsi="Arial" w:cs="Arial"/>
          <w:sz w:val="22"/>
          <w:szCs w:val="22"/>
        </w:rPr>
      </w:pPr>
      <w:r w:rsidRPr="00063681">
        <w:rPr>
          <w:rFonts w:ascii="Arial" w:hAnsi="Arial" w:cs="Arial"/>
          <w:sz w:val="22"/>
          <w:szCs w:val="22"/>
        </w:rPr>
        <w:lastRenderedPageBreak/>
        <w:t xml:space="preserve">25. </w:t>
      </w:r>
      <w:r w:rsidRPr="00063681">
        <w:rPr>
          <w:rFonts w:ascii="Arial" w:hAnsi="Arial" w:cs="Arial"/>
          <w:sz w:val="22"/>
          <w:szCs w:val="22"/>
        </w:rPr>
        <w:tab/>
        <w:t xml:space="preserve">Andersen E, Burton NW, Anderssen SA. Physical activity levels six months after a randomised controlled physical activity intervention for Pakistani immigrant men living in Norway. </w:t>
      </w:r>
      <w:r w:rsidRPr="00063681">
        <w:rPr>
          <w:rFonts w:ascii="Arial" w:hAnsi="Arial" w:cs="Arial"/>
          <w:i/>
          <w:iCs/>
          <w:sz w:val="22"/>
          <w:szCs w:val="22"/>
        </w:rPr>
        <w:t>Int J Behav Nutr Phys Act</w:t>
      </w:r>
      <w:r w:rsidRPr="00063681">
        <w:rPr>
          <w:rFonts w:ascii="Arial" w:hAnsi="Arial" w:cs="Arial"/>
          <w:sz w:val="22"/>
          <w:szCs w:val="22"/>
        </w:rPr>
        <w:t>. 2012;9(1):47. doi:10.1186/1479-5868-9-47</w:t>
      </w:r>
    </w:p>
    <w:p w14:paraId="2117468B" w14:textId="234C8EB8" w:rsidR="00921584" w:rsidRDefault="00063681">
      <w:r w:rsidRPr="00063681">
        <w:rPr>
          <w:rFonts w:ascii="Arial" w:hAnsi="Arial" w:cs="Arial"/>
          <w:sz w:val="22"/>
          <w:szCs w:val="22"/>
        </w:rPr>
        <w:fldChar w:fldCharType="end"/>
      </w:r>
    </w:p>
    <w:sectPr w:rsidR="00921584" w:rsidSect="00DC13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888"/>
    <w:rsid w:val="00063681"/>
    <w:rsid w:val="00120430"/>
    <w:rsid w:val="0027761E"/>
    <w:rsid w:val="002D3F6D"/>
    <w:rsid w:val="00387FCC"/>
    <w:rsid w:val="00533803"/>
    <w:rsid w:val="005F6903"/>
    <w:rsid w:val="00745916"/>
    <w:rsid w:val="007C58FC"/>
    <w:rsid w:val="007E4F3D"/>
    <w:rsid w:val="00831AAE"/>
    <w:rsid w:val="00866F6E"/>
    <w:rsid w:val="008671AA"/>
    <w:rsid w:val="00921584"/>
    <w:rsid w:val="00A73DAF"/>
    <w:rsid w:val="00AA093D"/>
    <w:rsid w:val="00AD4A03"/>
    <w:rsid w:val="00CC1888"/>
    <w:rsid w:val="00D92E16"/>
    <w:rsid w:val="00DC13C9"/>
    <w:rsid w:val="00DD639F"/>
    <w:rsid w:val="00E06F4A"/>
    <w:rsid w:val="00E65F18"/>
    <w:rsid w:val="00F47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EB1DE"/>
  <w14:defaultImageDpi w14:val="32767"/>
  <w15:chartTrackingRefBased/>
  <w15:docId w15:val="{0E6FA8F2-E754-9447-A27E-D881B2E96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1888"/>
  </w:style>
  <w:style w:type="paragraph" w:styleId="Heading1">
    <w:name w:val="heading 1"/>
    <w:basedOn w:val="Normal"/>
    <w:next w:val="Normal"/>
    <w:link w:val="Heading1Char"/>
    <w:uiPriority w:val="9"/>
    <w:qFormat/>
    <w:rsid w:val="00CC18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18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18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18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18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18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18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18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18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8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18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18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8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8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8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8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8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888"/>
    <w:rPr>
      <w:rFonts w:eastAsiaTheme="majorEastAsia" w:cstheme="majorBidi"/>
      <w:color w:val="272727" w:themeColor="text1" w:themeTint="D8"/>
    </w:rPr>
  </w:style>
  <w:style w:type="paragraph" w:styleId="Title">
    <w:name w:val="Title"/>
    <w:basedOn w:val="Normal"/>
    <w:next w:val="Normal"/>
    <w:link w:val="TitleChar"/>
    <w:uiPriority w:val="10"/>
    <w:qFormat/>
    <w:rsid w:val="00CC18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8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8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8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8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1888"/>
    <w:rPr>
      <w:i/>
      <w:iCs/>
      <w:color w:val="404040" w:themeColor="text1" w:themeTint="BF"/>
    </w:rPr>
  </w:style>
  <w:style w:type="paragraph" w:styleId="ListParagraph">
    <w:name w:val="List Paragraph"/>
    <w:basedOn w:val="Normal"/>
    <w:uiPriority w:val="34"/>
    <w:qFormat/>
    <w:rsid w:val="00CC1888"/>
    <w:pPr>
      <w:ind w:left="720"/>
      <w:contextualSpacing/>
    </w:pPr>
  </w:style>
  <w:style w:type="character" w:styleId="IntenseEmphasis">
    <w:name w:val="Intense Emphasis"/>
    <w:basedOn w:val="DefaultParagraphFont"/>
    <w:uiPriority w:val="21"/>
    <w:qFormat/>
    <w:rsid w:val="00CC1888"/>
    <w:rPr>
      <w:i/>
      <w:iCs/>
      <w:color w:val="0F4761" w:themeColor="accent1" w:themeShade="BF"/>
    </w:rPr>
  </w:style>
  <w:style w:type="paragraph" w:styleId="IntenseQuote">
    <w:name w:val="Intense Quote"/>
    <w:basedOn w:val="Normal"/>
    <w:next w:val="Normal"/>
    <w:link w:val="IntenseQuoteChar"/>
    <w:uiPriority w:val="30"/>
    <w:qFormat/>
    <w:rsid w:val="00CC18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1888"/>
    <w:rPr>
      <w:i/>
      <w:iCs/>
      <w:color w:val="0F4761" w:themeColor="accent1" w:themeShade="BF"/>
    </w:rPr>
  </w:style>
  <w:style w:type="character" w:styleId="IntenseReference">
    <w:name w:val="Intense Reference"/>
    <w:basedOn w:val="DefaultParagraphFont"/>
    <w:uiPriority w:val="32"/>
    <w:qFormat/>
    <w:rsid w:val="00CC1888"/>
    <w:rPr>
      <w:b/>
      <w:bCs/>
      <w:smallCaps/>
      <w:color w:val="0F4761" w:themeColor="accent1" w:themeShade="BF"/>
      <w:spacing w:val="5"/>
    </w:rPr>
  </w:style>
  <w:style w:type="table" w:styleId="TableGrid">
    <w:name w:val="Table Grid"/>
    <w:basedOn w:val="TableNormal"/>
    <w:uiPriority w:val="39"/>
    <w:rsid w:val="00CC18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3DAF"/>
  </w:style>
  <w:style w:type="paragraph" w:styleId="Bibliography">
    <w:name w:val="Bibliography"/>
    <w:basedOn w:val="Normal"/>
    <w:next w:val="Normal"/>
    <w:uiPriority w:val="37"/>
    <w:unhideWhenUsed/>
    <w:rsid w:val="0006368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3753</Words>
  <Characters>78394</Characters>
  <Application>Microsoft Office Word</Application>
  <DocSecurity>0</DocSecurity>
  <Lines>65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Patel</dc:creator>
  <cp:keywords/>
  <dc:description/>
  <cp:lastModifiedBy>Kathy Kornas</cp:lastModifiedBy>
  <cp:revision>2</cp:revision>
  <dcterms:created xsi:type="dcterms:W3CDTF">2025-07-25T00:01:00Z</dcterms:created>
  <dcterms:modified xsi:type="dcterms:W3CDTF">2025-07-25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vwHes9En"/&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